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90CF261" w14:textId="76CF4C09" w:rsidR="00643762" w:rsidRPr="00643762" w:rsidRDefault="00654E8F" w:rsidP="00FD1AB1">
      <w:pPr>
        <w:pStyle w:val="SupplementaryMaterial"/>
        <w:rPr>
          <w:b w:val="0"/>
        </w:rPr>
      </w:pPr>
      <w:r w:rsidRPr="001549D3">
        <w:t>Supplementary Material</w:t>
      </w:r>
    </w:p>
    <w:p w14:paraId="0B3D2A15" w14:textId="5DF74196" w:rsidR="00643762" w:rsidRDefault="00654E8F" w:rsidP="00FD1AB1">
      <w:pPr>
        <w:pStyle w:val="1"/>
      </w:pPr>
      <w:r w:rsidRPr="00994A3D">
        <w:t>Supplementary Figures and Table</w:t>
      </w:r>
    </w:p>
    <w:p w14:paraId="5F54AA4E" w14:textId="07FA8465" w:rsidR="00F70B6C" w:rsidRDefault="00643762" w:rsidP="00757B95">
      <w:pPr>
        <w:pStyle w:val="2"/>
      </w:pPr>
      <w:r w:rsidRPr="00643762">
        <w:t>Supplementary Figures</w:t>
      </w:r>
    </w:p>
    <w:p w14:paraId="211E15D3" w14:textId="77777777" w:rsidR="00233625" w:rsidRDefault="00233625" w:rsidP="00233625">
      <w:pPr>
        <w:spacing w:before="240"/>
        <w:jc w:val="both"/>
        <w:rPr>
          <w:rFonts w:cs="Times New Roman"/>
          <w:szCs w:val="24"/>
        </w:rPr>
      </w:pPr>
      <w:r>
        <w:rPr>
          <w:rFonts w:cs="Times New Roman"/>
          <w:b/>
          <w:bCs/>
          <w:szCs w:val="24"/>
        </w:rPr>
        <w:t>Supplementa</w:t>
      </w:r>
      <w:r>
        <w:rPr>
          <w:rFonts w:cs="Times New Roman"/>
          <w:b/>
          <w:bCs/>
          <w:szCs w:val="24"/>
          <w:lang w:eastAsia="ko-KR"/>
        </w:rPr>
        <w:t>ry</w:t>
      </w:r>
      <w:r>
        <w:rPr>
          <w:rFonts w:cs="Times New Roman"/>
          <w:b/>
          <w:bCs/>
          <w:szCs w:val="24"/>
        </w:rPr>
        <w:t xml:space="preserve"> </w:t>
      </w:r>
      <w:r>
        <w:rPr>
          <w:rFonts w:cs="Times New Roman" w:hint="eastAsia"/>
          <w:b/>
          <w:bCs/>
          <w:szCs w:val="24"/>
        </w:rPr>
        <w:t>F</w:t>
      </w:r>
      <w:r>
        <w:rPr>
          <w:rFonts w:cs="Times New Roman"/>
          <w:b/>
          <w:bCs/>
          <w:szCs w:val="24"/>
        </w:rPr>
        <w:t xml:space="preserve">igure 1. </w:t>
      </w:r>
      <w:r>
        <w:rPr>
          <w:rFonts w:cs="Times New Roman"/>
          <w:szCs w:val="24"/>
        </w:rPr>
        <w:t xml:space="preserve">Exon structures of </w:t>
      </w:r>
      <w:r w:rsidRPr="00C90438">
        <w:rPr>
          <w:rFonts w:cs="Times New Roman"/>
          <w:i/>
          <w:iCs/>
          <w:szCs w:val="24"/>
        </w:rPr>
        <w:t>psbA</w:t>
      </w:r>
      <w:r>
        <w:rPr>
          <w:rFonts w:cs="Times New Roman"/>
          <w:szCs w:val="24"/>
        </w:rPr>
        <w:t xml:space="preserve"> and </w:t>
      </w:r>
      <w:r w:rsidRPr="00C90438">
        <w:rPr>
          <w:rFonts w:cs="Times New Roman"/>
          <w:i/>
          <w:iCs/>
          <w:szCs w:val="24"/>
        </w:rPr>
        <w:t xml:space="preserve">psaB </w:t>
      </w:r>
      <w:r>
        <w:rPr>
          <w:rFonts w:cs="Times New Roman"/>
          <w:szCs w:val="24"/>
        </w:rPr>
        <w:t xml:space="preserve">in </w:t>
      </w:r>
      <w:r w:rsidRPr="00C90438">
        <w:rPr>
          <w:rFonts w:cs="Times New Roman"/>
          <w:i/>
          <w:iCs/>
          <w:szCs w:val="24"/>
        </w:rPr>
        <w:t>T</w:t>
      </w:r>
      <w:r>
        <w:rPr>
          <w:rFonts w:cs="Times New Roman"/>
          <w:szCs w:val="24"/>
        </w:rPr>
        <w:t xml:space="preserve">. </w:t>
      </w:r>
      <w:r w:rsidRPr="00C90438">
        <w:rPr>
          <w:rFonts w:cs="Times New Roman"/>
          <w:i/>
          <w:iCs/>
          <w:szCs w:val="24"/>
        </w:rPr>
        <w:t>obliquus</w:t>
      </w:r>
      <w:r>
        <w:rPr>
          <w:rFonts w:cs="Times New Roman"/>
          <w:szCs w:val="24"/>
        </w:rPr>
        <w:t xml:space="preserve"> strains (UTEX 393 and UTEX 3031).</w:t>
      </w:r>
    </w:p>
    <w:p w14:paraId="6F828A24" w14:textId="18BD76D5" w:rsidR="00233625" w:rsidRDefault="00233625" w:rsidP="00233625">
      <w:pPr>
        <w:spacing w:before="0" w:after="200"/>
        <w:jc w:val="both"/>
        <w:rPr>
          <w:rFonts w:cs="Times New Roman"/>
          <w:b/>
          <w:bCs/>
          <w:szCs w:val="24"/>
          <w:lang w:eastAsia="ko-KR"/>
        </w:rPr>
      </w:pPr>
      <w:r w:rsidRPr="009A5394">
        <w:rPr>
          <w:rFonts w:cs="Times New Roman"/>
          <w:b/>
          <w:bCs/>
          <w:szCs w:val="24"/>
        </w:rPr>
        <w:t xml:space="preserve">Supplementary </w:t>
      </w:r>
      <w:r w:rsidRPr="009A5394">
        <w:rPr>
          <w:rFonts w:cs="Times New Roman" w:hint="eastAsia"/>
          <w:b/>
          <w:bCs/>
          <w:szCs w:val="24"/>
        </w:rPr>
        <w:t>F</w:t>
      </w:r>
      <w:r w:rsidRPr="009A5394">
        <w:rPr>
          <w:rFonts w:cs="Times New Roman"/>
          <w:b/>
          <w:bCs/>
          <w:szCs w:val="24"/>
        </w:rPr>
        <w:t>igure 2.</w:t>
      </w:r>
      <w:r>
        <w:rPr>
          <w:rFonts w:cs="Times New Roman"/>
          <w:b/>
          <w:bCs/>
          <w:szCs w:val="24"/>
        </w:rPr>
        <w:t xml:space="preserve"> </w:t>
      </w:r>
      <w:r>
        <w:rPr>
          <w:rFonts w:cs="Times New Roman"/>
          <w:szCs w:val="24"/>
        </w:rPr>
        <w:t xml:space="preserve">Scanning electron microscopic images of </w:t>
      </w:r>
      <w:r w:rsidRPr="00764F49">
        <w:rPr>
          <w:rFonts w:cs="Times New Roman"/>
          <w:i/>
          <w:iCs/>
          <w:szCs w:val="24"/>
        </w:rPr>
        <w:t>Tetradesmus</w:t>
      </w:r>
      <w:r>
        <w:rPr>
          <w:rFonts w:cs="Times New Roman"/>
          <w:szCs w:val="24"/>
        </w:rPr>
        <w:t xml:space="preserve"> strains (scale bars: 3 </w:t>
      </w:r>
      <w:r w:rsidRPr="00D97FCB">
        <w:rPr>
          <w:rFonts w:cs="Times New Roman"/>
          <w:szCs w:val="28"/>
        </w:rPr>
        <w:t>µm</w:t>
      </w:r>
      <w:r>
        <w:rPr>
          <w:rFonts w:cs="Times New Roman"/>
          <w:szCs w:val="24"/>
        </w:rPr>
        <w:t xml:space="preserve">). (A) </w:t>
      </w:r>
      <w:r w:rsidRPr="00F70B6C">
        <w:rPr>
          <w:rFonts w:cs="Times New Roman"/>
          <w:i/>
          <w:iCs/>
          <w:szCs w:val="24"/>
        </w:rPr>
        <w:t>T</w:t>
      </w:r>
      <w:r>
        <w:rPr>
          <w:rFonts w:cs="Times New Roman"/>
          <w:szCs w:val="24"/>
        </w:rPr>
        <w:t xml:space="preserve">. </w:t>
      </w:r>
      <w:r>
        <w:rPr>
          <w:rFonts w:cs="Times New Roman"/>
          <w:i/>
          <w:iCs/>
          <w:szCs w:val="24"/>
        </w:rPr>
        <w:t>obliquus</w:t>
      </w:r>
      <w:r>
        <w:rPr>
          <w:rFonts w:cs="Times New Roman"/>
          <w:szCs w:val="24"/>
        </w:rPr>
        <w:t xml:space="preserve"> UTEX 3031; (B) </w:t>
      </w:r>
      <w:r w:rsidRPr="00F70B6C">
        <w:rPr>
          <w:rFonts w:cs="Times New Roman"/>
          <w:i/>
          <w:iCs/>
          <w:szCs w:val="24"/>
        </w:rPr>
        <w:t>T</w:t>
      </w:r>
      <w:r>
        <w:rPr>
          <w:rFonts w:cs="Times New Roman"/>
          <w:szCs w:val="24"/>
        </w:rPr>
        <w:t xml:space="preserve">. </w:t>
      </w:r>
      <w:r>
        <w:rPr>
          <w:rFonts w:cs="Times New Roman"/>
          <w:i/>
          <w:iCs/>
          <w:szCs w:val="24"/>
        </w:rPr>
        <w:t xml:space="preserve">obliquus </w:t>
      </w:r>
      <w:r w:rsidR="00007370">
        <w:rPr>
          <w:rFonts w:cs="Times New Roman"/>
          <w:szCs w:val="24"/>
        </w:rPr>
        <w:t>f</w:t>
      </w:r>
      <w:r>
        <w:rPr>
          <w:rFonts w:cs="Times New Roman"/>
          <w:szCs w:val="24"/>
        </w:rPr>
        <w:t xml:space="preserve">. </w:t>
      </w:r>
      <w:r>
        <w:rPr>
          <w:rFonts w:cs="Times New Roman"/>
          <w:i/>
          <w:iCs/>
          <w:szCs w:val="24"/>
        </w:rPr>
        <w:t>rectilineare</w:t>
      </w:r>
      <w:r>
        <w:rPr>
          <w:rFonts w:cs="Times New Roman"/>
          <w:szCs w:val="24"/>
        </w:rPr>
        <w:t xml:space="preserve"> UTEX 393; (C) </w:t>
      </w:r>
      <w:r>
        <w:rPr>
          <w:rFonts w:cs="Times New Roman"/>
          <w:i/>
          <w:iCs/>
          <w:szCs w:val="24"/>
        </w:rPr>
        <w:t>T</w:t>
      </w:r>
      <w:r>
        <w:rPr>
          <w:rFonts w:cs="Times New Roman"/>
          <w:szCs w:val="24"/>
        </w:rPr>
        <w:t xml:space="preserve">. </w:t>
      </w:r>
      <w:r w:rsidRPr="00736A3C">
        <w:rPr>
          <w:rFonts w:cs="Times New Roman"/>
          <w:i/>
          <w:iCs/>
          <w:szCs w:val="24"/>
        </w:rPr>
        <w:t>obliquus</w:t>
      </w:r>
      <w:r>
        <w:rPr>
          <w:rFonts w:cs="Times New Roman"/>
          <w:szCs w:val="24"/>
        </w:rPr>
        <w:t xml:space="preserve"> var. </w:t>
      </w:r>
      <w:r w:rsidRPr="00736A3C">
        <w:rPr>
          <w:rFonts w:cs="Times New Roman"/>
          <w:i/>
          <w:iCs/>
          <w:szCs w:val="24"/>
        </w:rPr>
        <w:t>spiraformis</w:t>
      </w:r>
      <w:r>
        <w:rPr>
          <w:rFonts w:cs="Times New Roman"/>
          <w:szCs w:val="24"/>
        </w:rPr>
        <w:t xml:space="preserve"> SAG 22.81; (D) </w:t>
      </w:r>
      <w:r>
        <w:rPr>
          <w:rFonts w:cs="Times New Roman"/>
          <w:i/>
          <w:iCs/>
          <w:szCs w:val="24"/>
        </w:rPr>
        <w:t>T</w:t>
      </w:r>
      <w:r>
        <w:rPr>
          <w:rFonts w:cs="Times New Roman"/>
          <w:szCs w:val="24"/>
        </w:rPr>
        <w:t xml:space="preserve">. </w:t>
      </w:r>
      <w:r>
        <w:rPr>
          <w:rFonts w:cs="Times New Roman"/>
          <w:i/>
          <w:iCs/>
          <w:szCs w:val="24"/>
        </w:rPr>
        <w:t>distendus</w:t>
      </w:r>
      <w:r>
        <w:rPr>
          <w:rFonts w:cs="Times New Roman"/>
          <w:szCs w:val="24"/>
        </w:rPr>
        <w:t xml:space="preserve"> FBCC-A1020; (E) </w:t>
      </w:r>
      <w:r>
        <w:rPr>
          <w:rFonts w:cs="Times New Roman"/>
          <w:i/>
          <w:iCs/>
          <w:szCs w:val="24"/>
        </w:rPr>
        <w:t>T</w:t>
      </w:r>
      <w:r>
        <w:rPr>
          <w:rFonts w:cs="Times New Roman"/>
          <w:szCs w:val="24"/>
        </w:rPr>
        <w:t xml:space="preserve">. </w:t>
      </w:r>
      <w:r>
        <w:rPr>
          <w:rFonts w:cs="Times New Roman"/>
          <w:i/>
          <w:iCs/>
          <w:szCs w:val="24"/>
        </w:rPr>
        <w:t xml:space="preserve">major </w:t>
      </w:r>
      <w:r w:rsidRPr="00736A3C">
        <w:rPr>
          <w:rFonts w:cs="Times New Roman"/>
          <w:szCs w:val="24"/>
        </w:rPr>
        <w:t>f.</w:t>
      </w:r>
      <w:r>
        <w:rPr>
          <w:rFonts w:cs="Times New Roman"/>
          <w:i/>
          <w:iCs/>
          <w:szCs w:val="24"/>
        </w:rPr>
        <w:t xml:space="preserve"> lunatus </w:t>
      </w:r>
      <w:r>
        <w:rPr>
          <w:rFonts w:cs="Times New Roman"/>
          <w:szCs w:val="24"/>
        </w:rPr>
        <w:t xml:space="preserve">FBCC-A1035; (F) </w:t>
      </w:r>
      <w:r>
        <w:rPr>
          <w:rFonts w:cs="Times New Roman"/>
          <w:i/>
          <w:iCs/>
          <w:szCs w:val="24"/>
        </w:rPr>
        <w:t>T</w:t>
      </w:r>
      <w:r>
        <w:rPr>
          <w:rFonts w:cs="Times New Roman"/>
          <w:szCs w:val="24"/>
        </w:rPr>
        <w:t xml:space="preserve">. </w:t>
      </w:r>
      <w:r>
        <w:rPr>
          <w:rFonts w:cs="Times New Roman"/>
          <w:i/>
          <w:iCs/>
          <w:szCs w:val="24"/>
        </w:rPr>
        <w:t>reginae</w:t>
      </w:r>
      <w:r>
        <w:rPr>
          <w:rFonts w:cs="Times New Roman"/>
          <w:szCs w:val="24"/>
        </w:rPr>
        <w:t xml:space="preserve"> CCAP 276/66; (G) </w:t>
      </w:r>
      <w:r>
        <w:rPr>
          <w:rFonts w:cs="Times New Roman"/>
          <w:i/>
          <w:iCs/>
          <w:szCs w:val="24"/>
        </w:rPr>
        <w:t>T</w:t>
      </w:r>
      <w:r>
        <w:rPr>
          <w:rFonts w:cs="Times New Roman"/>
          <w:szCs w:val="24"/>
        </w:rPr>
        <w:t xml:space="preserve">. </w:t>
      </w:r>
      <w:r>
        <w:rPr>
          <w:rFonts w:cs="Times New Roman"/>
          <w:i/>
          <w:iCs/>
          <w:szCs w:val="24"/>
        </w:rPr>
        <w:t>bajacalifornicus</w:t>
      </w:r>
      <w:r>
        <w:rPr>
          <w:rFonts w:cs="Times New Roman"/>
          <w:szCs w:val="24"/>
        </w:rPr>
        <w:t xml:space="preserve"> SAG 3.99; (H) </w:t>
      </w:r>
      <w:r w:rsidRPr="00F70B6C">
        <w:rPr>
          <w:rFonts w:cs="Times New Roman"/>
          <w:i/>
          <w:iCs/>
          <w:szCs w:val="24"/>
        </w:rPr>
        <w:t>T</w:t>
      </w:r>
      <w:r>
        <w:rPr>
          <w:rFonts w:cs="Times New Roman"/>
          <w:szCs w:val="24"/>
        </w:rPr>
        <w:t xml:space="preserve">. </w:t>
      </w:r>
      <w:r>
        <w:rPr>
          <w:rFonts w:cs="Times New Roman"/>
          <w:i/>
          <w:iCs/>
          <w:szCs w:val="24"/>
        </w:rPr>
        <w:t>arenicola</w:t>
      </w:r>
      <w:r>
        <w:rPr>
          <w:rFonts w:cs="Times New Roman"/>
          <w:szCs w:val="24"/>
        </w:rPr>
        <w:t xml:space="preserve"> SAG 2564; (I) </w:t>
      </w:r>
      <w:r>
        <w:rPr>
          <w:rFonts w:cs="Times New Roman"/>
          <w:i/>
          <w:iCs/>
          <w:szCs w:val="24"/>
        </w:rPr>
        <w:t>T</w:t>
      </w:r>
      <w:r>
        <w:rPr>
          <w:rFonts w:cs="Times New Roman"/>
          <w:szCs w:val="24"/>
        </w:rPr>
        <w:t xml:space="preserve">. </w:t>
      </w:r>
      <w:r w:rsidRPr="00736A3C">
        <w:rPr>
          <w:rFonts w:cs="Times New Roman"/>
          <w:szCs w:val="24"/>
        </w:rPr>
        <w:t>cf.</w:t>
      </w:r>
      <w:r>
        <w:rPr>
          <w:rFonts w:cs="Times New Roman"/>
          <w:i/>
          <w:iCs/>
          <w:szCs w:val="24"/>
        </w:rPr>
        <w:t xml:space="preserve"> lagerheimii</w:t>
      </w:r>
      <w:r>
        <w:rPr>
          <w:rFonts w:cs="Times New Roman"/>
          <w:szCs w:val="24"/>
        </w:rPr>
        <w:t xml:space="preserve"> SAG 38.81; (J) </w:t>
      </w:r>
      <w:r>
        <w:rPr>
          <w:rFonts w:cs="Times New Roman"/>
          <w:i/>
          <w:iCs/>
          <w:szCs w:val="24"/>
        </w:rPr>
        <w:t>T</w:t>
      </w:r>
      <w:r>
        <w:rPr>
          <w:rFonts w:cs="Times New Roman"/>
          <w:szCs w:val="24"/>
        </w:rPr>
        <w:t xml:space="preserve">. </w:t>
      </w:r>
      <w:r>
        <w:rPr>
          <w:rFonts w:cs="Times New Roman"/>
          <w:i/>
          <w:iCs/>
          <w:szCs w:val="24"/>
        </w:rPr>
        <w:t xml:space="preserve">dissociatus </w:t>
      </w:r>
      <w:r w:rsidR="00007370">
        <w:rPr>
          <w:rFonts w:cs="Times New Roman"/>
          <w:szCs w:val="24"/>
        </w:rPr>
        <w:t>f</w:t>
      </w:r>
      <w:r>
        <w:rPr>
          <w:rFonts w:cs="Times New Roman"/>
          <w:szCs w:val="24"/>
        </w:rPr>
        <w:t xml:space="preserve">. </w:t>
      </w:r>
      <w:r>
        <w:rPr>
          <w:rFonts w:cs="Times New Roman"/>
          <w:i/>
          <w:iCs/>
          <w:szCs w:val="24"/>
        </w:rPr>
        <w:t>oviformis</w:t>
      </w:r>
      <w:r>
        <w:rPr>
          <w:rFonts w:cs="Times New Roman"/>
          <w:szCs w:val="24"/>
        </w:rPr>
        <w:t xml:space="preserve"> SAG 5.95; (K) </w:t>
      </w:r>
      <w:r>
        <w:rPr>
          <w:rFonts w:cs="Times New Roman"/>
          <w:i/>
          <w:iCs/>
          <w:szCs w:val="24"/>
        </w:rPr>
        <w:t>T</w:t>
      </w:r>
      <w:r>
        <w:rPr>
          <w:rFonts w:cs="Times New Roman"/>
          <w:szCs w:val="24"/>
        </w:rPr>
        <w:t xml:space="preserve">. </w:t>
      </w:r>
      <w:r>
        <w:rPr>
          <w:rFonts w:cs="Times New Roman"/>
          <w:i/>
          <w:iCs/>
          <w:szCs w:val="24"/>
        </w:rPr>
        <w:t>dimorphus</w:t>
      </w:r>
      <w:r>
        <w:rPr>
          <w:rFonts w:cs="Times New Roman"/>
          <w:szCs w:val="24"/>
        </w:rPr>
        <w:t xml:space="preserve"> FBCC-A330; (L) </w:t>
      </w:r>
      <w:r w:rsidRPr="00F70B6C">
        <w:rPr>
          <w:rFonts w:cs="Times New Roman"/>
          <w:i/>
          <w:iCs/>
          <w:szCs w:val="24"/>
        </w:rPr>
        <w:t>T</w:t>
      </w:r>
      <w:r>
        <w:rPr>
          <w:rFonts w:cs="Times New Roman"/>
          <w:szCs w:val="24"/>
        </w:rPr>
        <w:t xml:space="preserve">. </w:t>
      </w:r>
      <w:r w:rsidRPr="00F70B6C">
        <w:rPr>
          <w:rFonts w:cs="Times New Roman"/>
          <w:i/>
          <w:iCs/>
          <w:szCs w:val="24"/>
        </w:rPr>
        <w:t>lancea</w:t>
      </w:r>
      <w:r>
        <w:rPr>
          <w:rFonts w:cs="Times New Roman"/>
          <w:szCs w:val="24"/>
        </w:rPr>
        <w:t xml:space="preserve"> FBCC-A708.</w:t>
      </w:r>
      <w:bookmarkStart w:id="0" w:name="_GoBack"/>
      <w:bookmarkEnd w:id="0"/>
    </w:p>
    <w:p w14:paraId="6B049BF1" w14:textId="0B21EFC1" w:rsidR="00233625" w:rsidRDefault="00233625" w:rsidP="00757B95">
      <w:pPr>
        <w:spacing w:before="0" w:after="200"/>
        <w:jc w:val="both"/>
        <w:rPr>
          <w:rFonts w:cs="Times New Roman"/>
          <w:color w:val="000000" w:themeColor="text1"/>
          <w:szCs w:val="28"/>
        </w:rPr>
      </w:pPr>
      <w:r>
        <w:rPr>
          <w:rFonts w:cs="Times New Roman"/>
          <w:b/>
          <w:bCs/>
          <w:szCs w:val="24"/>
        </w:rPr>
        <w:t xml:space="preserve">Supplementary </w:t>
      </w:r>
      <w:r>
        <w:rPr>
          <w:rFonts w:cs="Times New Roman" w:hint="eastAsia"/>
          <w:b/>
          <w:bCs/>
          <w:szCs w:val="24"/>
        </w:rPr>
        <w:t>F</w:t>
      </w:r>
      <w:r>
        <w:rPr>
          <w:rFonts w:cs="Times New Roman"/>
          <w:b/>
          <w:bCs/>
          <w:szCs w:val="24"/>
        </w:rPr>
        <w:t xml:space="preserve">igure 3. </w:t>
      </w:r>
      <w:r w:rsidRPr="00D45486">
        <w:rPr>
          <w:rFonts w:cs="Times New Roman"/>
          <w:i/>
          <w:iCs/>
          <w:szCs w:val="24"/>
        </w:rPr>
        <w:t>T</w:t>
      </w:r>
      <w:r>
        <w:rPr>
          <w:rFonts w:cs="Times New Roman"/>
          <w:i/>
          <w:iCs/>
          <w:szCs w:val="24"/>
        </w:rPr>
        <w:t>etradesmus</w:t>
      </w:r>
      <w:r>
        <w:rPr>
          <w:rFonts w:cs="Times New Roman"/>
          <w:szCs w:val="24"/>
        </w:rPr>
        <w:t xml:space="preserve"> </w:t>
      </w:r>
      <w:r w:rsidRPr="00D45486">
        <w:rPr>
          <w:rFonts w:cs="Times New Roman"/>
          <w:i/>
          <w:iCs/>
          <w:szCs w:val="24"/>
        </w:rPr>
        <w:t>dissociatus</w:t>
      </w:r>
      <w:r>
        <w:rPr>
          <w:rFonts w:cs="Times New Roman"/>
          <w:szCs w:val="24"/>
        </w:rPr>
        <w:t xml:space="preserve"> UTEX 153</w:t>
      </w:r>
      <w:r w:rsidRPr="008416E0">
        <w:rPr>
          <w:rFonts w:cs="Times New Roman"/>
          <w:szCs w:val="24"/>
        </w:rPr>
        <w:t>7</w:t>
      </w:r>
      <w:r w:rsidRPr="008416E0">
        <w:rPr>
          <w:rFonts w:cs="Times New Roman"/>
          <w:bCs/>
          <w:szCs w:val="24"/>
        </w:rPr>
        <w:t xml:space="preserve">. </w:t>
      </w:r>
      <w:r w:rsidRPr="008416E0">
        <w:rPr>
          <w:rFonts w:cs="Times New Roman"/>
          <w:szCs w:val="24"/>
        </w:rPr>
        <w:t>(</w:t>
      </w:r>
      <w:r w:rsidRPr="005A365A">
        <w:rPr>
          <w:rFonts w:cs="Times New Roman"/>
          <w:szCs w:val="24"/>
        </w:rPr>
        <w:t>A)</w:t>
      </w:r>
      <w:r>
        <w:rPr>
          <w:rFonts w:cs="Times New Roman"/>
          <w:szCs w:val="24"/>
        </w:rPr>
        <w:t xml:space="preserve"> Light microscopic images of </w:t>
      </w:r>
      <w:r w:rsidRPr="00D45486">
        <w:rPr>
          <w:rFonts w:cs="Times New Roman"/>
          <w:i/>
          <w:iCs/>
          <w:szCs w:val="24"/>
        </w:rPr>
        <w:t>T</w:t>
      </w:r>
      <w:r>
        <w:rPr>
          <w:rFonts w:cs="Times New Roman"/>
          <w:szCs w:val="24"/>
        </w:rPr>
        <w:t xml:space="preserve">. </w:t>
      </w:r>
      <w:r w:rsidRPr="00D45486">
        <w:rPr>
          <w:rFonts w:cs="Times New Roman"/>
          <w:i/>
          <w:iCs/>
          <w:szCs w:val="24"/>
        </w:rPr>
        <w:t>dissociatus</w:t>
      </w:r>
      <w:r>
        <w:rPr>
          <w:rFonts w:cs="Times New Roman"/>
          <w:szCs w:val="24"/>
        </w:rPr>
        <w:t xml:space="preserve"> UTEX 1537. The bridge-like structure (arrow) of the cell is indicated by an arrowhead (scale bar</w:t>
      </w:r>
      <w:r w:rsidRPr="00DF3234">
        <w:rPr>
          <w:rFonts w:cs="Times New Roman"/>
          <w:color w:val="000000" w:themeColor="text1"/>
          <w:szCs w:val="24"/>
        </w:rPr>
        <w:t xml:space="preserve">s = 5 </w:t>
      </w:r>
      <w:r w:rsidRPr="00DF3234">
        <w:rPr>
          <w:rFonts w:cs="Times New Roman"/>
          <w:color w:val="000000" w:themeColor="text1"/>
          <w:szCs w:val="28"/>
        </w:rPr>
        <w:t xml:space="preserve">µm). (B) Multiple sequence alignment of the rRNA regions </w:t>
      </w:r>
      <w:r>
        <w:rPr>
          <w:rFonts w:cs="Times New Roman"/>
          <w:color w:val="000000" w:themeColor="text1"/>
          <w:szCs w:val="28"/>
        </w:rPr>
        <w:t>in</w:t>
      </w:r>
      <w:r w:rsidRPr="00DF3234">
        <w:rPr>
          <w:rFonts w:cs="Times New Roman"/>
          <w:color w:val="000000" w:themeColor="text1"/>
          <w:szCs w:val="28"/>
        </w:rPr>
        <w:t xml:space="preserve"> UTEX 1537 (AY510466, Lewis and Flechtner, 2004</w:t>
      </w:r>
      <w:r w:rsidRPr="00A17490">
        <w:rPr>
          <w:rFonts w:cs="Times New Roman"/>
          <w:color w:val="000000" w:themeColor="text1"/>
          <w:szCs w:val="28"/>
        </w:rPr>
        <w:t xml:space="preserve">; </w:t>
      </w:r>
      <w:r w:rsidR="00A17490" w:rsidRPr="00A17490">
        <w:rPr>
          <w:rFonts w:cs="Times New Roman"/>
          <w:color w:val="000000" w:themeColor="text1"/>
          <w:szCs w:val="28"/>
        </w:rPr>
        <w:t xml:space="preserve">OR600236 </w:t>
      </w:r>
      <w:r w:rsidR="00DC301D">
        <w:rPr>
          <w:rFonts w:cs="Times New Roman"/>
          <w:color w:val="000000" w:themeColor="text1"/>
          <w:szCs w:val="28"/>
        </w:rPr>
        <w:t>from</w:t>
      </w:r>
      <w:r w:rsidR="00A17490" w:rsidRPr="00A17490">
        <w:rPr>
          <w:rFonts w:cs="Times New Roman"/>
          <w:color w:val="000000" w:themeColor="text1"/>
          <w:szCs w:val="28"/>
        </w:rPr>
        <w:t xml:space="preserve"> this study</w:t>
      </w:r>
      <w:r w:rsidRPr="00DF3234">
        <w:rPr>
          <w:rFonts w:cs="Times New Roman"/>
          <w:color w:val="000000" w:themeColor="text1"/>
          <w:szCs w:val="28"/>
        </w:rPr>
        <w:t>) and SAG 5.</w:t>
      </w:r>
      <w:r w:rsidRPr="00521327">
        <w:rPr>
          <w:rFonts w:cs="Times New Roman"/>
          <w:color w:val="000000" w:themeColor="text1"/>
          <w:szCs w:val="28"/>
        </w:rPr>
        <w:t>95 (</w:t>
      </w:r>
      <w:r w:rsidR="00521327" w:rsidRPr="00521327">
        <w:rPr>
          <w:rFonts w:cs="Times New Roman"/>
          <w:color w:val="000000" w:themeColor="text1"/>
          <w:szCs w:val="28"/>
        </w:rPr>
        <w:t>OR530172</w:t>
      </w:r>
      <w:r w:rsidRPr="00521327">
        <w:rPr>
          <w:rFonts w:cs="Times New Roman"/>
          <w:color w:val="000000" w:themeColor="text1"/>
          <w:szCs w:val="28"/>
        </w:rPr>
        <w:t>).</w:t>
      </w:r>
    </w:p>
    <w:p w14:paraId="123477AE" w14:textId="658E7D55" w:rsidR="00233625" w:rsidRDefault="00233625" w:rsidP="00757B95">
      <w:pPr>
        <w:spacing w:before="240"/>
        <w:jc w:val="both"/>
        <w:rPr>
          <w:rFonts w:cs="Times New Roman"/>
          <w:szCs w:val="24"/>
        </w:rPr>
      </w:pPr>
      <w:r>
        <w:rPr>
          <w:rFonts w:cs="Times New Roman"/>
          <w:b/>
          <w:bCs/>
          <w:szCs w:val="24"/>
        </w:rPr>
        <w:t xml:space="preserve">Supplementary </w:t>
      </w:r>
      <w:r>
        <w:rPr>
          <w:rFonts w:cs="Times New Roman" w:hint="eastAsia"/>
          <w:b/>
          <w:bCs/>
          <w:szCs w:val="24"/>
        </w:rPr>
        <w:t>F</w:t>
      </w:r>
      <w:r>
        <w:rPr>
          <w:rFonts w:cs="Times New Roman"/>
          <w:b/>
          <w:bCs/>
          <w:szCs w:val="24"/>
        </w:rPr>
        <w:t xml:space="preserve">igure 4. </w:t>
      </w:r>
      <w:r>
        <w:rPr>
          <w:rFonts w:cs="Times New Roman"/>
          <w:szCs w:val="24"/>
        </w:rPr>
        <w:t xml:space="preserve">The maximum likelihood tree of </w:t>
      </w:r>
      <w:r w:rsidRPr="00613FB5">
        <w:rPr>
          <w:rFonts w:cs="Times New Roman"/>
          <w:i/>
          <w:iCs/>
          <w:szCs w:val="24"/>
        </w:rPr>
        <w:t>Tetradesmus dimorphus</w:t>
      </w:r>
      <w:r>
        <w:rPr>
          <w:rFonts w:cs="Times New Roman"/>
          <w:szCs w:val="24"/>
        </w:rPr>
        <w:t xml:space="preserve"> and </w:t>
      </w:r>
      <w:r>
        <w:rPr>
          <w:rFonts w:cs="Times New Roman"/>
          <w:color w:val="000000" w:themeColor="text1"/>
          <w:szCs w:val="28"/>
        </w:rPr>
        <w:t>related taxa</w:t>
      </w:r>
      <w:r>
        <w:rPr>
          <w:rFonts w:cs="Times New Roman"/>
          <w:szCs w:val="24"/>
        </w:rPr>
        <w:t xml:space="preserve"> constructed using ribosomal RNA (18S-ITS1-5.8S-ITS2) regions (only &gt;50% bootstrap supporting values are shown). The sequences of </w:t>
      </w:r>
      <w:r w:rsidRPr="00AE078A">
        <w:rPr>
          <w:rFonts w:cs="Times New Roman"/>
          <w:i/>
          <w:iCs/>
          <w:szCs w:val="24"/>
        </w:rPr>
        <w:t>T</w:t>
      </w:r>
      <w:r>
        <w:rPr>
          <w:rFonts w:cs="Times New Roman"/>
          <w:szCs w:val="24"/>
        </w:rPr>
        <w:t xml:space="preserve">. </w:t>
      </w:r>
      <w:r w:rsidRPr="00AE078A">
        <w:rPr>
          <w:rFonts w:cs="Times New Roman"/>
          <w:i/>
          <w:iCs/>
          <w:szCs w:val="24"/>
        </w:rPr>
        <w:t>dimorphus</w:t>
      </w:r>
      <w:r>
        <w:rPr>
          <w:rFonts w:cs="Times New Roman"/>
          <w:szCs w:val="24"/>
        </w:rPr>
        <w:t xml:space="preserve"> are highlighted by three colors as follows: red = sequence data only; green = available both sequence and morphological data; blue = </w:t>
      </w:r>
      <w:r w:rsidR="00597E57" w:rsidRPr="00597E57">
        <w:rPr>
          <w:rFonts w:cs="Times New Roman"/>
          <w:i/>
          <w:szCs w:val="24"/>
        </w:rPr>
        <w:t>T</w:t>
      </w:r>
      <w:r w:rsidR="00597E57">
        <w:rPr>
          <w:rFonts w:cs="Times New Roman"/>
          <w:szCs w:val="24"/>
        </w:rPr>
        <w:t xml:space="preserve">. </w:t>
      </w:r>
      <w:r w:rsidR="00597E57" w:rsidRPr="00613FB5">
        <w:rPr>
          <w:rFonts w:cs="Times New Roman"/>
          <w:i/>
          <w:iCs/>
          <w:szCs w:val="24"/>
        </w:rPr>
        <w:t>dimorphus</w:t>
      </w:r>
      <w:r w:rsidR="00597E57">
        <w:rPr>
          <w:rFonts w:cs="Times New Roman"/>
          <w:szCs w:val="24"/>
        </w:rPr>
        <w:t xml:space="preserve"> from</w:t>
      </w:r>
      <w:r>
        <w:rPr>
          <w:rFonts w:cs="Times New Roman"/>
          <w:szCs w:val="24"/>
        </w:rPr>
        <w:t xml:space="preserve"> this study.</w:t>
      </w:r>
    </w:p>
    <w:p w14:paraId="52012FDD" w14:textId="5BEF701E" w:rsidR="00757B95" w:rsidRDefault="00233625" w:rsidP="00757B95">
      <w:pPr>
        <w:spacing w:before="240"/>
        <w:jc w:val="both"/>
        <w:rPr>
          <w:rFonts w:cs="Times New Roman"/>
          <w:szCs w:val="24"/>
        </w:rPr>
      </w:pPr>
      <w:r>
        <w:rPr>
          <w:rFonts w:cs="Times New Roman"/>
          <w:b/>
          <w:bCs/>
          <w:szCs w:val="24"/>
        </w:rPr>
        <w:t xml:space="preserve">Supplementary </w:t>
      </w:r>
      <w:r>
        <w:rPr>
          <w:rFonts w:cs="Times New Roman" w:hint="eastAsia"/>
          <w:b/>
          <w:bCs/>
          <w:szCs w:val="24"/>
        </w:rPr>
        <w:t>F</w:t>
      </w:r>
      <w:r>
        <w:rPr>
          <w:rFonts w:cs="Times New Roman"/>
          <w:b/>
          <w:bCs/>
          <w:szCs w:val="24"/>
        </w:rPr>
        <w:t xml:space="preserve">igure 5. </w:t>
      </w:r>
      <w:r>
        <w:rPr>
          <w:rFonts w:cs="Times New Roman"/>
          <w:szCs w:val="24"/>
        </w:rPr>
        <w:t xml:space="preserve">Taxonomic history of the genus </w:t>
      </w:r>
      <w:r w:rsidRPr="00DE46A0">
        <w:rPr>
          <w:rFonts w:cs="Times New Roman"/>
          <w:i/>
          <w:iCs/>
          <w:szCs w:val="24"/>
        </w:rPr>
        <w:t>Tetradesmus</w:t>
      </w:r>
      <w:r w:rsidR="00757B95">
        <w:rPr>
          <w:rFonts w:cs="Times New Roman"/>
          <w:szCs w:val="24"/>
        </w:rPr>
        <w:t>.</w:t>
      </w:r>
    </w:p>
    <w:p w14:paraId="24409940" w14:textId="41CECB2D" w:rsidR="00757B95" w:rsidRDefault="00233625" w:rsidP="00757B95">
      <w:pPr>
        <w:spacing w:before="240"/>
        <w:jc w:val="both"/>
        <w:rPr>
          <w:rFonts w:cs="Times New Roman"/>
          <w:szCs w:val="24"/>
        </w:rPr>
      </w:pPr>
      <w:r>
        <w:rPr>
          <w:rFonts w:cs="Times New Roman"/>
          <w:b/>
          <w:bCs/>
          <w:szCs w:val="24"/>
        </w:rPr>
        <w:t xml:space="preserve">Supplementary </w:t>
      </w:r>
      <w:r>
        <w:rPr>
          <w:rFonts w:cs="Times New Roman" w:hint="eastAsia"/>
          <w:b/>
          <w:bCs/>
          <w:szCs w:val="24"/>
        </w:rPr>
        <w:t>F</w:t>
      </w:r>
      <w:r>
        <w:rPr>
          <w:rFonts w:cs="Times New Roman"/>
          <w:b/>
          <w:bCs/>
          <w:szCs w:val="24"/>
        </w:rPr>
        <w:t xml:space="preserve">igure 6. </w:t>
      </w:r>
      <w:r>
        <w:rPr>
          <w:rFonts w:cs="Times New Roman"/>
          <w:szCs w:val="24"/>
        </w:rPr>
        <w:t xml:space="preserve">The maximum likelihood tree of </w:t>
      </w:r>
      <w:r>
        <w:rPr>
          <w:rFonts w:cs="Times New Roman"/>
          <w:i/>
          <w:iCs/>
          <w:szCs w:val="24"/>
        </w:rPr>
        <w:t xml:space="preserve">Tetradesmus </w:t>
      </w:r>
      <w:r>
        <w:rPr>
          <w:rFonts w:cs="Times New Roman"/>
          <w:iCs/>
          <w:szCs w:val="24"/>
        </w:rPr>
        <w:t>(</w:t>
      </w:r>
      <w:r w:rsidRPr="00E015B7">
        <w:rPr>
          <w:rFonts w:cs="Times New Roman"/>
          <w:i/>
          <w:iCs/>
          <w:szCs w:val="24"/>
        </w:rPr>
        <w:t>Scenedesmus</w:t>
      </w:r>
      <w:r>
        <w:rPr>
          <w:rFonts w:cs="Times New Roman"/>
          <w:iCs/>
          <w:szCs w:val="24"/>
        </w:rPr>
        <w:t>)</w:t>
      </w:r>
      <w:r>
        <w:rPr>
          <w:rFonts w:cs="Times New Roman"/>
          <w:i/>
          <w:iCs/>
          <w:szCs w:val="24"/>
        </w:rPr>
        <w:t xml:space="preserve"> almeriensis</w:t>
      </w:r>
      <w:r>
        <w:rPr>
          <w:rFonts w:cs="Times New Roman"/>
          <w:szCs w:val="24"/>
        </w:rPr>
        <w:t xml:space="preserve"> (ITS, </w:t>
      </w:r>
      <w:r w:rsidRPr="001C0455">
        <w:rPr>
          <w:rFonts w:cs="Times New Roman"/>
          <w:szCs w:val="24"/>
        </w:rPr>
        <w:t>MF977406</w:t>
      </w:r>
      <w:r>
        <w:rPr>
          <w:rFonts w:cs="Times New Roman"/>
          <w:szCs w:val="24"/>
        </w:rPr>
        <w:t xml:space="preserve">; </w:t>
      </w:r>
      <w:r w:rsidRPr="00696FCD">
        <w:rPr>
          <w:rFonts w:cs="Times New Roman"/>
          <w:i/>
          <w:szCs w:val="24"/>
        </w:rPr>
        <w:t>rbc</w:t>
      </w:r>
      <w:r>
        <w:rPr>
          <w:rFonts w:cs="Times New Roman"/>
          <w:szCs w:val="24"/>
        </w:rPr>
        <w:t xml:space="preserve">L, </w:t>
      </w:r>
      <w:r w:rsidRPr="001C0455">
        <w:rPr>
          <w:rFonts w:cs="Times New Roman"/>
          <w:szCs w:val="24"/>
        </w:rPr>
        <w:t>MG257492</w:t>
      </w:r>
      <w:r>
        <w:rPr>
          <w:rFonts w:cs="Times New Roman"/>
          <w:szCs w:val="24"/>
        </w:rPr>
        <w:t xml:space="preserve">) and related taxa constructed using the ITS (ITS1-5.8S-ITS2) region, </w:t>
      </w:r>
      <w:r>
        <w:rPr>
          <w:rFonts w:cs="Times New Roman"/>
          <w:i/>
          <w:iCs/>
          <w:szCs w:val="24"/>
        </w:rPr>
        <w:t>rbc</w:t>
      </w:r>
      <w:r w:rsidRPr="00144542">
        <w:rPr>
          <w:rFonts w:cs="Times New Roman"/>
          <w:iCs/>
          <w:szCs w:val="24"/>
        </w:rPr>
        <w:t>L</w:t>
      </w:r>
      <w:r w:rsidRPr="002C2687">
        <w:rPr>
          <w:rFonts w:cs="Times New Roman"/>
          <w:szCs w:val="24"/>
        </w:rPr>
        <w:t>,</w:t>
      </w:r>
      <w:r>
        <w:rPr>
          <w:rFonts w:cs="Times New Roman"/>
          <w:szCs w:val="24"/>
        </w:rPr>
        <w:t xml:space="preserve"> and </w:t>
      </w:r>
      <w:r>
        <w:rPr>
          <w:rFonts w:cs="Times New Roman"/>
          <w:i/>
          <w:iCs/>
          <w:szCs w:val="24"/>
        </w:rPr>
        <w:t>tuf</w:t>
      </w:r>
      <w:r w:rsidRPr="00144542">
        <w:rPr>
          <w:rFonts w:cs="Times New Roman"/>
          <w:iCs/>
          <w:szCs w:val="24"/>
        </w:rPr>
        <w:t xml:space="preserve">A </w:t>
      </w:r>
      <w:r>
        <w:rPr>
          <w:rFonts w:cs="Times New Roman"/>
          <w:szCs w:val="24"/>
        </w:rPr>
        <w:t xml:space="preserve">sequences (only &gt;60% bootstrap supporting values are shown). Outgroup taxa are </w:t>
      </w:r>
      <w:r w:rsidRPr="001C0455">
        <w:rPr>
          <w:rFonts w:cs="Times New Roman"/>
          <w:i/>
          <w:iCs/>
          <w:szCs w:val="24"/>
        </w:rPr>
        <w:t>Desmodesmus</w:t>
      </w:r>
      <w:r w:rsidRPr="001C0455">
        <w:rPr>
          <w:rFonts w:cs="Times New Roman"/>
          <w:szCs w:val="24"/>
        </w:rPr>
        <w:t xml:space="preserve"> </w:t>
      </w:r>
      <w:r w:rsidRPr="001C0455">
        <w:rPr>
          <w:rFonts w:cs="Times New Roman"/>
          <w:i/>
          <w:iCs/>
          <w:szCs w:val="24"/>
        </w:rPr>
        <w:t>abundans</w:t>
      </w:r>
      <w:r w:rsidRPr="001C0455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(ITS, </w:t>
      </w:r>
      <w:r w:rsidRPr="001C0455">
        <w:rPr>
          <w:rFonts w:cs="Times New Roman"/>
          <w:szCs w:val="24"/>
        </w:rPr>
        <w:t>OP103755</w:t>
      </w:r>
      <w:r>
        <w:rPr>
          <w:rFonts w:cs="Times New Roman"/>
          <w:szCs w:val="24"/>
        </w:rPr>
        <w:t xml:space="preserve">; </w:t>
      </w:r>
      <w:r w:rsidRPr="00696FCD">
        <w:rPr>
          <w:rFonts w:cs="Times New Roman"/>
          <w:i/>
          <w:szCs w:val="24"/>
        </w:rPr>
        <w:t>rbc</w:t>
      </w:r>
      <w:r>
        <w:rPr>
          <w:rFonts w:cs="Times New Roman"/>
          <w:szCs w:val="24"/>
        </w:rPr>
        <w:t xml:space="preserve">L and </w:t>
      </w:r>
      <w:r w:rsidRPr="00696FCD">
        <w:rPr>
          <w:rFonts w:cs="Times New Roman"/>
          <w:i/>
          <w:szCs w:val="24"/>
        </w:rPr>
        <w:t>tuf</w:t>
      </w:r>
      <w:r>
        <w:rPr>
          <w:rFonts w:cs="Times New Roman"/>
          <w:szCs w:val="24"/>
        </w:rPr>
        <w:t xml:space="preserve">A from </w:t>
      </w:r>
      <w:r w:rsidRPr="005B595E">
        <w:rPr>
          <w:rFonts w:cs="Times New Roman"/>
          <w:color w:val="000000" w:themeColor="text1"/>
          <w:szCs w:val="24"/>
        </w:rPr>
        <w:t>NC_06</w:t>
      </w:r>
      <w:r w:rsidRPr="00696FCD">
        <w:rPr>
          <w:rFonts w:cs="Times New Roman"/>
          <w:szCs w:val="24"/>
        </w:rPr>
        <w:t>6651</w:t>
      </w:r>
      <w:r>
        <w:rPr>
          <w:rFonts w:cs="Times New Roman"/>
          <w:szCs w:val="24"/>
        </w:rPr>
        <w:t xml:space="preserve">) and </w:t>
      </w:r>
      <w:r w:rsidRPr="001C0455">
        <w:rPr>
          <w:rFonts w:cs="Times New Roman"/>
          <w:i/>
          <w:iCs/>
          <w:szCs w:val="24"/>
        </w:rPr>
        <w:t>Desmodesmus communis</w:t>
      </w:r>
      <w:r>
        <w:rPr>
          <w:rFonts w:cs="Times New Roman"/>
          <w:szCs w:val="24"/>
        </w:rPr>
        <w:t xml:space="preserve"> (</w:t>
      </w:r>
      <w:r w:rsidRPr="00696FCD">
        <w:rPr>
          <w:rFonts w:cs="Times New Roman"/>
          <w:i/>
          <w:szCs w:val="24"/>
        </w:rPr>
        <w:t>rbc</w:t>
      </w:r>
      <w:r>
        <w:rPr>
          <w:rFonts w:cs="Times New Roman"/>
          <w:szCs w:val="24"/>
        </w:rPr>
        <w:t xml:space="preserve">L, </w:t>
      </w:r>
      <w:r w:rsidRPr="001C0455">
        <w:rPr>
          <w:rFonts w:cs="Times New Roman"/>
          <w:szCs w:val="24"/>
        </w:rPr>
        <w:t>HG514364</w:t>
      </w:r>
      <w:r>
        <w:rPr>
          <w:rFonts w:cs="Times New Roman"/>
          <w:szCs w:val="24"/>
        </w:rPr>
        <w:t xml:space="preserve">; </w:t>
      </w:r>
      <w:r>
        <w:rPr>
          <w:rFonts w:cs="Times New Roman"/>
          <w:i/>
          <w:szCs w:val="24"/>
        </w:rPr>
        <w:t>tuf</w:t>
      </w:r>
      <w:r w:rsidRPr="00696FCD">
        <w:rPr>
          <w:rFonts w:cs="Times New Roman"/>
          <w:szCs w:val="24"/>
        </w:rPr>
        <w:t>A</w:t>
      </w:r>
      <w:r>
        <w:rPr>
          <w:rFonts w:cs="Times New Roman"/>
          <w:szCs w:val="24"/>
        </w:rPr>
        <w:t xml:space="preserve">, </w:t>
      </w:r>
      <w:r w:rsidRPr="001C0455">
        <w:rPr>
          <w:rFonts w:cs="Times New Roman"/>
          <w:szCs w:val="24"/>
        </w:rPr>
        <w:t>HG514391</w:t>
      </w:r>
      <w:r w:rsidR="00757B95">
        <w:rPr>
          <w:rFonts w:cs="Times New Roman"/>
          <w:szCs w:val="24"/>
        </w:rPr>
        <w:t>).</w:t>
      </w:r>
    </w:p>
    <w:p w14:paraId="64E0CAD5" w14:textId="368B77B0" w:rsidR="00757B95" w:rsidRPr="004468B7" w:rsidRDefault="00233625" w:rsidP="004468B7">
      <w:pPr>
        <w:spacing w:before="240"/>
        <w:jc w:val="both"/>
        <w:rPr>
          <w:rFonts w:cs="Times New Roman"/>
          <w:szCs w:val="24"/>
        </w:rPr>
      </w:pPr>
      <w:r w:rsidRPr="00EE1DAE">
        <w:rPr>
          <w:rFonts w:cs="Times New Roman"/>
          <w:b/>
          <w:bCs/>
          <w:szCs w:val="24"/>
        </w:rPr>
        <w:t xml:space="preserve">Supplementary </w:t>
      </w:r>
      <w:r w:rsidRPr="00EE1DAE">
        <w:rPr>
          <w:rFonts w:cs="Times New Roman" w:hint="eastAsia"/>
          <w:b/>
          <w:bCs/>
          <w:szCs w:val="24"/>
        </w:rPr>
        <w:t>F</w:t>
      </w:r>
      <w:r w:rsidRPr="00EE1DAE">
        <w:rPr>
          <w:rFonts w:cs="Times New Roman"/>
          <w:b/>
          <w:bCs/>
          <w:szCs w:val="24"/>
        </w:rPr>
        <w:t xml:space="preserve">igure 7. </w:t>
      </w:r>
      <w:r w:rsidRPr="00EE1DAE">
        <w:rPr>
          <w:rFonts w:cs="Times New Roman"/>
          <w:szCs w:val="24"/>
        </w:rPr>
        <w:t xml:space="preserve">Illustrations of </w:t>
      </w:r>
      <w:r w:rsidRPr="00EE1DAE">
        <w:rPr>
          <w:rFonts w:cs="Times New Roman"/>
          <w:i/>
          <w:iCs/>
          <w:szCs w:val="24"/>
        </w:rPr>
        <w:t>Tetradesmus</w:t>
      </w:r>
      <w:r w:rsidRPr="00EE1DAE">
        <w:rPr>
          <w:rFonts w:cs="Times New Roman"/>
          <w:szCs w:val="24"/>
        </w:rPr>
        <w:t xml:space="preserve"> taxa based on original descriptions (Supplementary Table 1) and morphological</w:t>
      </w:r>
      <w:r>
        <w:rPr>
          <w:rFonts w:cs="Times New Roman"/>
          <w:szCs w:val="24"/>
        </w:rPr>
        <w:t xml:space="preserve"> observations of culture strains (this study</w:t>
      </w:r>
      <w:r w:rsidR="00757B95">
        <w:rPr>
          <w:rFonts w:cs="Times New Roman"/>
          <w:szCs w:val="24"/>
        </w:rPr>
        <w:t>).</w:t>
      </w:r>
    </w:p>
    <w:p w14:paraId="1B81FABF" w14:textId="2036040B" w:rsidR="00F70B6C" w:rsidRDefault="00F70B6C" w:rsidP="00FD1AB1">
      <w:pPr>
        <w:spacing w:before="0" w:after="200"/>
        <w:rPr>
          <w:b/>
          <w:bCs/>
          <w:lang w:eastAsia="ko-KR"/>
        </w:rPr>
      </w:pPr>
    </w:p>
    <w:p w14:paraId="5345D0D8" w14:textId="3869C6CF" w:rsidR="005850E0" w:rsidRDefault="005850E0" w:rsidP="00FD1AB1">
      <w:pPr>
        <w:spacing w:before="0" w:after="200"/>
        <w:rPr>
          <w:b/>
          <w:bCs/>
          <w:lang w:eastAsia="ko-KR"/>
        </w:rPr>
      </w:pPr>
    </w:p>
    <w:p w14:paraId="4CFCD2F5" w14:textId="1A35E017" w:rsidR="005850E0" w:rsidRDefault="005850E0" w:rsidP="00FD1AB1">
      <w:pPr>
        <w:spacing w:before="0" w:after="200"/>
        <w:rPr>
          <w:b/>
          <w:bCs/>
          <w:lang w:eastAsia="ko-KR"/>
        </w:rPr>
      </w:pPr>
    </w:p>
    <w:p w14:paraId="1FE29917" w14:textId="5317CCD0" w:rsidR="005850E0" w:rsidRDefault="005850E0" w:rsidP="00FD1AB1">
      <w:pPr>
        <w:spacing w:before="0" w:after="200"/>
        <w:rPr>
          <w:b/>
          <w:bCs/>
          <w:lang w:eastAsia="ko-KR"/>
        </w:rPr>
      </w:pPr>
    </w:p>
    <w:p w14:paraId="53193003" w14:textId="77777777" w:rsidR="005850E0" w:rsidRPr="00F70B6C" w:rsidRDefault="005850E0" w:rsidP="00FD1AB1">
      <w:pPr>
        <w:spacing w:before="0" w:after="200"/>
        <w:rPr>
          <w:b/>
          <w:bCs/>
          <w:lang w:eastAsia="ko-KR"/>
        </w:rPr>
      </w:pPr>
    </w:p>
    <w:p w14:paraId="66AE40F4" w14:textId="598B7E18" w:rsidR="00AB3AF3" w:rsidRDefault="00AB3AF3" w:rsidP="00FD1AB1">
      <w:pPr>
        <w:spacing w:before="0" w:after="200"/>
        <w:rPr>
          <w:b/>
          <w:bCs/>
        </w:rPr>
      </w:pPr>
      <w:r w:rsidRPr="00643762">
        <w:rPr>
          <w:b/>
          <w:bCs/>
        </w:rPr>
        <w:lastRenderedPageBreak/>
        <w:t>1.</w:t>
      </w:r>
      <w:r>
        <w:rPr>
          <w:b/>
          <w:bCs/>
        </w:rPr>
        <w:t xml:space="preserve">2   </w:t>
      </w:r>
      <w:r w:rsidRPr="00643762">
        <w:rPr>
          <w:b/>
          <w:bCs/>
        </w:rPr>
        <w:t xml:space="preserve">Supplementary </w:t>
      </w:r>
      <w:r>
        <w:rPr>
          <w:b/>
          <w:bCs/>
        </w:rPr>
        <w:t>Table</w:t>
      </w:r>
      <w:r w:rsidR="00757B95">
        <w:rPr>
          <w:b/>
          <w:bCs/>
        </w:rPr>
        <w:t xml:space="preserve"> 1</w:t>
      </w:r>
    </w:p>
    <w:p w14:paraId="4E2036D7" w14:textId="77777777" w:rsidR="005850E0" w:rsidRDefault="005850E0" w:rsidP="005850E0">
      <w:pPr>
        <w:spacing w:before="240"/>
        <w:jc w:val="both"/>
        <w:rPr>
          <w:rFonts w:cs="Times New Roman"/>
          <w:szCs w:val="24"/>
          <w:lang w:eastAsia="ko-KR"/>
        </w:rPr>
      </w:pPr>
      <w:r w:rsidRPr="009800A1">
        <w:rPr>
          <w:rFonts w:cs="Times New Roman"/>
          <w:b/>
          <w:bCs/>
          <w:szCs w:val="24"/>
          <w:lang w:eastAsia="ko-KR"/>
        </w:rPr>
        <w:t>Supplementary Table 1.</w:t>
      </w:r>
      <w:r>
        <w:rPr>
          <w:rFonts w:cs="Times New Roman"/>
          <w:szCs w:val="24"/>
          <w:lang w:eastAsia="ko-KR"/>
        </w:rPr>
        <w:t xml:space="preserve"> Current taxonomy of the genus </w:t>
      </w:r>
      <w:r w:rsidRPr="00731749">
        <w:rPr>
          <w:rFonts w:cs="Times New Roman"/>
          <w:i/>
          <w:iCs/>
          <w:szCs w:val="24"/>
          <w:lang w:eastAsia="ko-KR"/>
        </w:rPr>
        <w:t>Tetradesmus</w:t>
      </w:r>
      <w:r>
        <w:rPr>
          <w:rFonts w:cs="Times New Roman"/>
          <w:szCs w:val="24"/>
          <w:lang w:eastAsia="ko-KR"/>
        </w:rPr>
        <w:t>.</w:t>
      </w:r>
    </w:p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73"/>
        <w:gridCol w:w="2638"/>
        <w:gridCol w:w="3742"/>
        <w:gridCol w:w="2820"/>
        <w:gridCol w:w="204"/>
      </w:tblGrid>
      <w:tr w:rsidR="005850E0" w:rsidRPr="00AD639D" w14:paraId="136960A4" w14:textId="77777777" w:rsidTr="00187DCB">
        <w:trPr>
          <w:gridAfter w:val="1"/>
          <w:trHeight w:val="517"/>
        </w:trPr>
        <w:tc>
          <w:tcPr>
            <w:tcW w:w="0" w:type="auto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4E4BDBB" w14:textId="77777777" w:rsidR="005850E0" w:rsidRPr="005850E0" w:rsidRDefault="005850E0" w:rsidP="00187DCB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 w:val="20"/>
                <w:szCs w:val="10"/>
                <w:lang w:eastAsia="ko-KR"/>
              </w:rPr>
            </w:pPr>
            <w:r w:rsidRPr="005850E0">
              <w:rPr>
                <w:rFonts w:eastAsia="맑은 고딕" w:cs="Times New Roman"/>
                <w:b/>
                <w:bCs/>
                <w:color w:val="000000"/>
                <w:sz w:val="20"/>
                <w:szCs w:val="10"/>
                <w:lang w:eastAsia="ko-KR"/>
              </w:rPr>
              <w:t>Current Nomenclatur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64F90CB" w14:textId="77777777" w:rsidR="005850E0" w:rsidRPr="005850E0" w:rsidRDefault="005850E0" w:rsidP="00187DCB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 w:val="20"/>
                <w:szCs w:val="10"/>
                <w:lang w:eastAsia="ko-KR"/>
              </w:rPr>
            </w:pPr>
            <w:r w:rsidRPr="005850E0">
              <w:rPr>
                <w:rFonts w:eastAsia="맑은 고딕" w:cs="Times New Roman"/>
                <w:b/>
                <w:bCs/>
                <w:color w:val="000000"/>
                <w:sz w:val="20"/>
                <w:szCs w:val="10"/>
                <w:lang w:eastAsia="ko-KR"/>
              </w:rPr>
              <w:t>Synonym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57277C4" w14:textId="77777777" w:rsidR="005850E0" w:rsidRPr="005850E0" w:rsidRDefault="005850E0" w:rsidP="00187DCB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 w:val="20"/>
                <w:szCs w:val="10"/>
                <w:lang w:eastAsia="ko-KR"/>
              </w:rPr>
            </w:pPr>
            <w:r w:rsidRPr="005850E0">
              <w:rPr>
                <w:rFonts w:eastAsia="맑은 고딕" w:cs="Times New Roman"/>
                <w:b/>
                <w:bCs/>
                <w:color w:val="000000"/>
                <w:sz w:val="20"/>
                <w:szCs w:val="10"/>
                <w:lang w:eastAsia="ko-KR"/>
              </w:rPr>
              <w:t>Reference</w:t>
            </w:r>
          </w:p>
        </w:tc>
      </w:tr>
      <w:tr w:rsidR="005850E0" w:rsidRPr="00AD639D" w14:paraId="3238C66C" w14:textId="77777777" w:rsidTr="00187DCB">
        <w:trPr>
          <w:trHeight w:val="142"/>
        </w:trPr>
        <w:tc>
          <w:tcPr>
            <w:tcW w:w="0" w:type="auto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AD1D2A" w14:textId="77777777" w:rsidR="005850E0" w:rsidRPr="00AD639D" w:rsidRDefault="005850E0" w:rsidP="00187DCB">
            <w:pPr>
              <w:spacing w:before="0" w:after="0"/>
              <w:rPr>
                <w:rFonts w:eastAsia="맑은 고딕" w:cs="Times New Roman"/>
                <w:b/>
                <w:bCs/>
                <w:color w:val="000000"/>
                <w:sz w:val="10"/>
                <w:szCs w:val="10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44A6D5" w14:textId="77777777" w:rsidR="005850E0" w:rsidRPr="00AD639D" w:rsidRDefault="005850E0" w:rsidP="00187DCB">
            <w:pPr>
              <w:spacing w:before="0" w:after="0"/>
              <w:rPr>
                <w:rFonts w:eastAsia="맑은 고딕" w:cs="Times New Roman"/>
                <w:b/>
                <w:bCs/>
                <w:color w:val="000000"/>
                <w:sz w:val="10"/>
                <w:szCs w:val="10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C0F34C" w14:textId="77777777" w:rsidR="005850E0" w:rsidRPr="00AD639D" w:rsidRDefault="005850E0" w:rsidP="00187DCB">
            <w:pPr>
              <w:spacing w:before="0" w:after="0"/>
              <w:rPr>
                <w:rFonts w:eastAsia="맑은 고딕" w:cs="Times New Roman"/>
                <w:b/>
                <w:bCs/>
                <w:color w:val="000000"/>
                <w:sz w:val="10"/>
                <w:szCs w:val="10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2941C" w14:textId="77777777" w:rsidR="005850E0" w:rsidRPr="00AD639D" w:rsidRDefault="005850E0" w:rsidP="00187DCB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 w:val="10"/>
                <w:szCs w:val="10"/>
                <w:lang w:eastAsia="ko-KR"/>
              </w:rPr>
            </w:pPr>
          </w:p>
        </w:tc>
      </w:tr>
      <w:tr w:rsidR="005850E0" w:rsidRPr="00AD639D" w14:paraId="2790B4EB" w14:textId="77777777" w:rsidTr="00187DCB">
        <w:trPr>
          <w:trHeight w:val="142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720E551" w14:textId="77777777" w:rsidR="005850E0" w:rsidRPr="00AD639D" w:rsidRDefault="005850E0" w:rsidP="00187DC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</w:pPr>
            <w:r w:rsidRPr="00AD639D"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40A2439" w14:textId="77777777" w:rsidR="005850E0" w:rsidRPr="00AD639D" w:rsidRDefault="005850E0" w:rsidP="00187DCB">
            <w:pPr>
              <w:spacing w:before="0" w:after="0"/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</w:pPr>
            <w:r w:rsidRPr="00AD639D">
              <w:rPr>
                <w:rFonts w:eastAsia="맑은 고딕" w:cs="Times New Roman"/>
                <w:i/>
                <w:iCs/>
                <w:color w:val="000000"/>
                <w:sz w:val="10"/>
                <w:szCs w:val="10"/>
                <w:lang w:eastAsia="ko-KR"/>
              </w:rPr>
              <w:t>T</w:t>
            </w:r>
            <w:r w:rsidRPr="00AD639D"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  <w:t xml:space="preserve">. </w:t>
            </w:r>
            <w:r w:rsidRPr="00AD639D">
              <w:rPr>
                <w:rFonts w:eastAsia="맑은 고딕" w:cs="Times New Roman"/>
                <w:i/>
                <w:iCs/>
                <w:color w:val="000000"/>
                <w:sz w:val="10"/>
                <w:szCs w:val="10"/>
                <w:lang w:eastAsia="ko-KR"/>
              </w:rPr>
              <w:t>acuminatus</w:t>
            </w:r>
            <w:r w:rsidRPr="00AD639D"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  <w:t xml:space="preserve"> C. –C. Jao &amp; Z. –Y. H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41C89B5" w14:textId="77777777" w:rsidR="005850E0" w:rsidRPr="00AD639D" w:rsidRDefault="005850E0" w:rsidP="00187DCB">
            <w:pPr>
              <w:spacing w:before="0" w:after="0"/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</w:pPr>
            <w:r w:rsidRPr="00AD639D"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5DBA6EA" w14:textId="77777777" w:rsidR="005850E0" w:rsidRPr="00AD639D" w:rsidRDefault="005850E0" w:rsidP="00187DCB">
            <w:pPr>
              <w:spacing w:before="0" w:after="0"/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</w:pPr>
            <w:r w:rsidRPr="00AD639D"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  <w:t>Hu, 1992</w:t>
            </w:r>
          </w:p>
        </w:tc>
        <w:tc>
          <w:tcPr>
            <w:tcW w:w="0" w:type="auto"/>
            <w:vAlign w:val="center"/>
            <w:hideMark/>
          </w:tcPr>
          <w:p w14:paraId="069F47C3" w14:textId="77777777" w:rsidR="005850E0" w:rsidRPr="00AD639D" w:rsidRDefault="005850E0" w:rsidP="00187DCB">
            <w:pPr>
              <w:spacing w:before="0" w:after="0"/>
              <w:rPr>
                <w:rFonts w:eastAsia="Times New Roman" w:cs="Times New Roman"/>
                <w:sz w:val="10"/>
                <w:szCs w:val="10"/>
                <w:lang w:eastAsia="ko-KR"/>
              </w:rPr>
            </w:pPr>
          </w:p>
        </w:tc>
      </w:tr>
      <w:tr w:rsidR="005850E0" w:rsidRPr="00AD639D" w14:paraId="07B00A7F" w14:textId="77777777" w:rsidTr="00187DCB">
        <w:trPr>
          <w:trHeight w:val="142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579743C" w14:textId="77777777" w:rsidR="005850E0" w:rsidRPr="00AD639D" w:rsidRDefault="005850E0" w:rsidP="00187DC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</w:pPr>
            <w:r w:rsidRPr="00AD639D"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F6D0BF8" w14:textId="77777777" w:rsidR="005850E0" w:rsidRPr="00AD639D" w:rsidRDefault="005850E0" w:rsidP="00187DCB">
            <w:pPr>
              <w:spacing w:before="0" w:after="0"/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</w:pPr>
            <w:r w:rsidRPr="00AD639D">
              <w:rPr>
                <w:rFonts w:eastAsia="맑은 고딕" w:cs="Times New Roman"/>
                <w:i/>
                <w:iCs/>
                <w:color w:val="000000"/>
                <w:sz w:val="10"/>
                <w:szCs w:val="10"/>
                <w:lang w:eastAsia="ko-KR"/>
              </w:rPr>
              <w:t>T</w:t>
            </w:r>
            <w:r w:rsidRPr="00AD639D"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  <w:t xml:space="preserve">. </w:t>
            </w:r>
            <w:r w:rsidRPr="00AD639D">
              <w:rPr>
                <w:rFonts w:eastAsia="맑은 고딕" w:cs="Times New Roman"/>
                <w:i/>
                <w:iCs/>
                <w:color w:val="000000"/>
                <w:sz w:val="10"/>
                <w:szCs w:val="10"/>
                <w:lang w:eastAsia="ko-KR"/>
              </w:rPr>
              <w:t>adustus</w:t>
            </w:r>
            <w:r w:rsidRPr="00AD639D"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  <w:t xml:space="preserve"> Terlova &amp; L. A. Lew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57111C5" w14:textId="77777777" w:rsidR="005850E0" w:rsidRPr="00AD639D" w:rsidRDefault="005850E0" w:rsidP="00187DCB">
            <w:pPr>
              <w:spacing w:before="0" w:after="0"/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</w:pPr>
            <w:r w:rsidRPr="00AD639D"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DC382E3" w14:textId="77777777" w:rsidR="005850E0" w:rsidRPr="00AD639D" w:rsidRDefault="005850E0" w:rsidP="00187DCB">
            <w:pPr>
              <w:spacing w:before="0" w:after="0"/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</w:pPr>
            <w:r w:rsidRPr="00AD639D"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  <w:t>Terlova and Lewis, 2019</w:t>
            </w:r>
          </w:p>
        </w:tc>
        <w:tc>
          <w:tcPr>
            <w:tcW w:w="0" w:type="auto"/>
            <w:vAlign w:val="center"/>
            <w:hideMark/>
          </w:tcPr>
          <w:p w14:paraId="508133E0" w14:textId="77777777" w:rsidR="005850E0" w:rsidRPr="00AD639D" w:rsidRDefault="005850E0" w:rsidP="00187DCB">
            <w:pPr>
              <w:spacing w:before="0" w:after="0"/>
              <w:rPr>
                <w:rFonts w:eastAsia="Times New Roman" w:cs="Times New Roman"/>
                <w:sz w:val="10"/>
                <w:szCs w:val="10"/>
                <w:lang w:eastAsia="ko-KR"/>
              </w:rPr>
            </w:pPr>
          </w:p>
        </w:tc>
      </w:tr>
      <w:tr w:rsidR="005850E0" w:rsidRPr="00AD639D" w14:paraId="51A491A9" w14:textId="77777777" w:rsidTr="00187DCB">
        <w:trPr>
          <w:trHeight w:val="142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78F4FC1" w14:textId="77777777" w:rsidR="005850E0" w:rsidRPr="00AD639D" w:rsidRDefault="005850E0" w:rsidP="00187DC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</w:pPr>
            <w:r w:rsidRPr="00AD639D"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FF359A2" w14:textId="77777777" w:rsidR="005850E0" w:rsidRPr="00AD639D" w:rsidRDefault="005850E0" w:rsidP="00187DCB">
            <w:pPr>
              <w:spacing w:before="0" w:after="0"/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</w:pPr>
            <w:r w:rsidRPr="00AD639D">
              <w:rPr>
                <w:rFonts w:eastAsia="맑은 고딕" w:cs="Times New Roman"/>
                <w:i/>
                <w:iCs/>
                <w:color w:val="000000"/>
                <w:sz w:val="10"/>
                <w:szCs w:val="10"/>
                <w:lang w:eastAsia="ko-KR"/>
              </w:rPr>
              <w:t>T</w:t>
            </w:r>
            <w:r w:rsidRPr="00AD639D"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  <w:t xml:space="preserve">. </w:t>
            </w:r>
            <w:r w:rsidRPr="00AD639D">
              <w:rPr>
                <w:rFonts w:eastAsia="맑은 고딕" w:cs="Times New Roman"/>
                <w:i/>
                <w:iCs/>
                <w:color w:val="000000"/>
                <w:sz w:val="10"/>
                <w:szCs w:val="10"/>
                <w:lang w:eastAsia="ko-KR"/>
              </w:rPr>
              <w:t xml:space="preserve">arenicola </w:t>
            </w:r>
            <w:r w:rsidRPr="00AD639D"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  <w:t>Mikhailyuk &amp; P. Tsarenk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5C2705F" w14:textId="77777777" w:rsidR="005850E0" w:rsidRPr="00AD639D" w:rsidRDefault="005850E0" w:rsidP="00187DCB">
            <w:pPr>
              <w:spacing w:before="0" w:after="0"/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</w:pPr>
            <w:r w:rsidRPr="00AD639D"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F5DC228" w14:textId="77777777" w:rsidR="005850E0" w:rsidRPr="00AD639D" w:rsidRDefault="005850E0" w:rsidP="00187DCB">
            <w:pPr>
              <w:spacing w:before="0" w:after="0"/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</w:pPr>
            <w:r w:rsidRPr="00AD639D"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  <w:t>Mikhailyuk et al., 2019</w:t>
            </w:r>
          </w:p>
        </w:tc>
        <w:tc>
          <w:tcPr>
            <w:tcW w:w="0" w:type="auto"/>
            <w:vAlign w:val="center"/>
            <w:hideMark/>
          </w:tcPr>
          <w:p w14:paraId="6AEE439B" w14:textId="77777777" w:rsidR="005850E0" w:rsidRPr="00AD639D" w:rsidRDefault="005850E0" w:rsidP="00187DCB">
            <w:pPr>
              <w:spacing w:before="0" w:after="0"/>
              <w:rPr>
                <w:rFonts w:eastAsia="Times New Roman" w:cs="Times New Roman"/>
                <w:sz w:val="10"/>
                <w:szCs w:val="10"/>
                <w:lang w:eastAsia="ko-KR"/>
              </w:rPr>
            </w:pPr>
          </w:p>
        </w:tc>
      </w:tr>
      <w:tr w:rsidR="005850E0" w:rsidRPr="00AD639D" w14:paraId="0504DB26" w14:textId="77777777" w:rsidTr="00187DCB">
        <w:trPr>
          <w:trHeight w:val="1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74E014" w14:textId="77777777" w:rsidR="005850E0" w:rsidRPr="00AD639D" w:rsidRDefault="005850E0" w:rsidP="00187DC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</w:pPr>
            <w:r w:rsidRPr="00AD639D"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C53761" w14:textId="77777777" w:rsidR="005850E0" w:rsidRPr="00AD639D" w:rsidRDefault="005850E0" w:rsidP="00187DCB">
            <w:pPr>
              <w:spacing w:before="0" w:after="0"/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</w:pPr>
            <w:r w:rsidRPr="00AD639D">
              <w:rPr>
                <w:rFonts w:eastAsia="맑은 고딕" w:cs="Times New Roman"/>
                <w:i/>
                <w:iCs/>
                <w:color w:val="000000"/>
                <w:sz w:val="10"/>
                <w:szCs w:val="10"/>
                <w:lang w:eastAsia="ko-KR"/>
              </w:rPr>
              <w:t>T</w:t>
            </w:r>
            <w:r w:rsidRPr="00AD639D"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  <w:t xml:space="preserve">. </w:t>
            </w:r>
            <w:r w:rsidRPr="00AD639D">
              <w:rPr>
                <w:rFonts w:eastAsia="맑은 고딕" w:cs="Times New Roman"/>
                <w:i/>
                <w:iCs/>
                <w:color w:val="000000"/>
                <w:sz w:val="10"/>
                <w:szCs w:val="10"/>
                <w:lang w:eastAsia="ko-KR"/>
              </w:rPr>
              <w:t>bajacalifornicus</w:t>
            </w:r>
            <w:r w:rsidRPr="00AD639D"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  <w:t xml:space="preserve"> L.A.Lewis &amp; Flechtn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EA7575" w14:textId="77777777" w:rsidR="005850E0" w:rsidRPr="00AD639D" w:rsidRDefault="005850E0" w:rsidP="00187DCB">
            <w:pPr>
              <w:spacing w:before="0" w:after="0"/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</w:pPr>
            <w:r w:rsidRPr="00AD639D">
              <w:rPr>
                <w:rFonts w:eastAsia="맑은 고딕" w:cs="Times New Roman"/>
                <w:i/>
                <w:iCs/>
                <w:color w:val="000000"/>
                <w:sz w:val="10"/>
                <w:szCs w:val="10"/>
                <w:lang w:eastAsia="ko-KR"/>
              </w:rPr>
              <w:t>Scenedesmus bajacalifornicus</w:t>
            </w:r>
            <w:r w:rsidRPr="00AD639D"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  <w:t> L.A.Lewis &amp; Flechtner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48A8CEAA" w14:textId="77777777" w:rsidR="005850E0" w:rsidRPr="00AD639D" w:rsidRDefault="005850E0" w:rsidP="00187DCB">
            <w:pPr>
              <w:spacing w:before="0" w:after="0"/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</w:pPr>
            <w:r w:rsidRPr="00AD639D"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  <w:t>Lewis and Flechtner, 2004, 2019;</w:t>
            </w:r>
            <w:r w:rsidRPr="00AD639D"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  <w:br/>
              <w:t>Hegewald et al., 2013</w:t>
            </w:r>
          </w:p>
        </w:tc>
        <w:tc>
          <w:tcPr>
            <w:tcW w:w="0" w:type="auto"/>
            <w:vAlign w:val="center"/>
            <w:hideMark/>
          </w:tcPr>
          <w:p w14:paraId="0F0D1C56" w14:textId="77777777" w:rsidR="005850E0" w:rsidRPr="00AD639D" w:rsidRDefault="005850E0" w:rsidP="00187DCB">
            <w:pPr>
              <w:spacing w:before="0" w:after="0"/>
              <w:rPr>
                <w:rFonts w:eastAsia="Times New Roman" w:cs="Times New Roman"/>
                <w:sz w:val="10"/>
                <w:szCs w:val="10"/>
                <w:lang w:eastAsia="ko-KR"/>
              </w:rPr>
            </w:pPr>
          </w:p>
        </w:tc>
      </w:tr>
      <w:tr w:rsidR="005850E0" w:rsidRPr="00AD639D" w14:paraId="0D871E71" w14:textId="77777777" w:rsidTr="00187DCB">
        <w:trPr>
          <w:trHeight w:val="142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657F45B" w14:textId="77777777" w:rsidR="005850E0" w:rsidRPr="00AD639D" w:rsidRDefault="005850E0" w:rsidP="00187DC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</w:pPr>
            <w:r w:rsidRPr="00AD639D"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7461FB4" w14:textId="77777777" w:rsidR="005850E0" w:rsidRPr="00AD639D" w:rsidRDefault="005850E0" w:rsidP="00187DCB">
            <w:pPr>
              <w:spacing w:before="0" w:after="0"/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</w:pPr>
            <w:r w:rsidRPr="00AD639D"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83AEB4B" w14:textId="77777777" w:rsidR="005850E0" w:rsidRPr="00AD639D" w:rsidRDefault="005850E0" w:rsidP="00187DCB">
            <w:pPr>
              <w:spacing w:before="0" w:after="0"/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</w:pPr>
            <w:r w:rsidRPr="00AD639D">
              <w:rPr>
                <w:rFonts w:eastAsia="맑은 고딕" w:cs="Times New Roman"/>
                <w:i/>
                <w:iCs/>
                <w:color w:val="000000"/>
                <w:sz w:val="10"/>
                <w:szCs w:val="10"/>
                <w:lang w:eastAsia="ko-KR"/>
              </w:rPr>
              <w:t>Acutodesmus bajacalifornicus</w:t>
            </w:r>
            <w:r w:rsidRPr="00AD639D"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  <w:t> E.Hegewald, C.Bock &amp; Krienitz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619137" w14:textId="77777777" w:rsidR="005850E0" w:rsidRPr="00AD639D" w:rsidRDefault="005850E0" w:rsidP="00187DCB">
            <w:pPr>
              <w:spacing w:before="0" w:after="0"/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</w:pPr>
          </w:p>
        </w:tc>
        <w:tc>
          <w:tcPr>
            <w:tcW w:w="0" w:type="auto"/>
            <w:vAlign w:val="center"/>
            <w:hideMark/>
          </w:tcPr>
          <w:p w14:paraId="450C8CEC" w14:textId="77777777" w:rsidR="005850E0" w:rsidRPr="00AD639D" w:rsidRDefault="005850E0" w:rsidP="00187DCB">
            <w:pPr>
              <w:spacing w:before="0" w:after="0"/>
              <w:rPr>
                <w:rFonts w:eastAsia="Times New Roman" w:cs="Times New Roman"/>
                <w:sz w:val="10"/>
                <w:szCs w:val="10"/>
                <w:lang w:eastAsia="ko-KR"/>
              </w:rPr>
            </w:pPr>
          </w:p>
        </w:tc>
      </w:tr>
      <w:tr w:rsidR="005850E0" w:rsidRPr="00AD639D" w14:paraId="440B37FF" w14:textId="77777777" w:rsidTr="00187DCB">
        <w:trPr>
          <w:trHeight w:val="1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A78D53" w14:textId="77777777" w:rsidR="005850E0" w:rsidRPr="00AD639D" w:rsidRDefault="005850E0" w:rsidP="00187DC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</w:pPr>
            <w:r w:rsidRPr="00AD639D"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E56C71" w14:textId="77777777" w:rsidR="005850E0" w:rsidRPr="00AD639D" w:rsidRDefault="005850E0" w:rsidP="00187DCB">
            <w:pPr>
              <w:spacing w:before="0" w:after="0"/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</w:pPr>
            <w:r w:rsidRPr="00AD639D">
              <w:rPr>
                <w:rFonts w:eastAsia="맑은 고딕" w:cs="Times New Roman"/>
                <w:i/>
                <w:iCs/>
                <w:color w:val="000000"/>
                <w:sz w:val="10"/>
                <w:szCs w:val="10"/>
                <w:lang w:eastAsia="ko-KR"/>
              </w:rPr>
              <w:t>T</w:t>
            </w:r>
            <w:r w:rsidRPr="00AD639D"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  <w:t xml:space="preserve">. </w:t>
            </w:r>
            <w:r w:rsidRPr="00AD639D">
              <w:rPr>
                <w:rFonts w:eastAsia="맑은 고딕" w:cs="Times New Roman"/>
                <w:i/>
                <w:iCs/>
                <w:color w:val="000000"/>
                <w:sz w:val="10"/>
                <w:szCs w:val="10"/>
                <w:lang w:eastAsia="ko-KR"/>
              </w:rPr>
              <w:t xml:space="preserve">bernardii </w:t>
            </w:r>
            <w:r w:rsidRPr="00AD639D"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  <w:t>(G. M. Smith) M. J. Wyn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7DE2E0" w14:textId="77777777" w:rsidR="005850E0" w:rsidRPr="00AD639D" w:rsidRDefault="005850E0" w:rsidP="00187DCB">
            <w:pPr>
              <w:spacing w:before="0" w:after="0"/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</w:pPr>
            <w:r w:rsidRPr="00AD639D">
              <w:rPr>
                <w:rFonts w:eastAsia="맑은 고딕" w:cs="Times New Roman"/>
                <w:i/>
                <w:iCs/>
                <w:color w:val="000000"/>
                <w:sz w:val="10"/>
                <w:szCs w:val="10"/>
                <w:lang w:eastAsia="ko-KR"/>
              </w:rPr>
              <w:t>Scenedesmus bernardii</w:t>
            </w:r>
            <w:r w:rsidRPr="00AD639D"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  <w:t> G. M. Smith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49756B37" w14:textId="77777777" w:rsidR="005850E0" w:rsidRPr="00AD639D" w:rsidRDefault="005850E0" w:rsidP="00187DCB">
            <w:pPr>
              <w:spacing w:before="0" w:after="0"/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</w:pPr>
            <w:r w:rsidRPr="00AD639D"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  <w:t>Smith, 1916; Korshikov, 1953; Tsarenko and Petlevanny, 2001; Hegewald et al., 2013;</w:t>
            </w:r>
            <w:r w:rsidRPr="00AD639D"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  <w:br/>
              <w:t>Wynne and Hallan, 2015</w:t>
            </w:r>
          </w:p>
        </w:tc>
        <w:tc>
          <w:tcPr>
            <w:tcW w:w="0" w:type="auto"/>
            <w:vAlign w:val="center"/>
            <w:hideMark/>
          </w:tcPr>
          <w:p w14:paraId="389EED87" w14:textId="77777777" w:rsidR="005850E0" w:rsidRPr="00AD639D" w:rsidRDefault="005850E0" w:rsidP="00187DCB">
            <w:pPr>
              <w:spacing w:before="0" w:after="0"/>
              <w:rPr>
                <w:rFonts w:eastAsia="Times New Roman" w:cs="Times New Roman"/>
                <w:sz w:val="10"/>
                <w:szCs w:val="10"/>
                <w:lang w:eastAsia="ko-KR"/>
              </w:rPr>
            </w:pPr>
          </w:p>
        </w:tc>
      </w:tr>
      <w:tr w:rsidR="005850E0" w:rsidRPr="00AD639D" w14:paraId="3C8D782B" w14:textId="77777777" w:rsidTr="00187DCB">
        <w:trPr>
          <w:trHeight w:val="1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701750" w14:textId="77777777" w:rsidR="005850E0" w:rsidRPr="00AD639D" w:rsidRDefault="005850E0" w:rsidP="00187DC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</w:pPr>
            <w:r w:rsidRPr="00AD639D"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3B448F" w14:textId="77777777" w:rsidR="005850E0" w:rsidRPr="00AD639D" w:rsidRDefault="005850E0" w:rsidP="00187DCB">
            <w:pPr>
              <w:spacing w:before="0" w:after="0"/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</w:pPr>
            <w:r w:rsidRPr="00AD639D"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C1FC64" w14:textId="77777777" w:rsidR="005850E0" w:rsidRPr="00AD639D" w:rsidRDefault="005850E0" w:rsidP="00187DCB">
            <w:pPr>
              <w:spacing w:before="0" w:after="0"/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</w:pPr>
            <w:r w:rsidRPr="00AD639D">
              <w:rPr>
                <w:rFonts w:eastAsia="맑은 고딕" w:cs="Times New Roman"/>
                <w:i/>
                <w:iCs/>
                <w:color w:val="000000"/>
                <w:sz w:val="10"/>
                <w:szCs w:val="10"/>
                <w:lang w:eastAsia="ko-KR"/>
              </w:rPr>
              <w:t>Scenedesmus acuminatus</w:t>
            </w:r>
            <w:r w:rsidRPr="00AD639D"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  <w:t> var. </w:t>
            </w:r>
            <w:r w:rsidRPr="00AD639D">
              <w:rPr>
                <w:rFonts w:eastAsia="맑은 고딕" w:cs="Times New Roman"/>
                <w:i/>
                <w:iCs/>
                <w:color w:val="000000"/>
                <w:sz w:val="10"/>
                <w:szCs w:val="10"/>
                <w:lang w:eastAsia="ko-KR"/>
              </w:rPr>
              <w:t>bernardii </w:t>
            </w:r>
            <w:r w:rsidRPr="00AD639D"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  <w:t>(G. M. Smith) Dedusenko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FC4506" w14:textId="77777777" w:rsidR="005850E0" w:rsidRPr="00AD639D" w:rsidRDefault="005850E0" w:rsidP="00187DCB">
            <w:pPr>
              <w:spacing w:before="0" w:after="0"/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</w:pPr>
          </w:p>
        </w:tc>
        <w:tc>
          <w:tcPr>
            <w:tcW w:w="0" w:type="auto"/>
            <w:vAlign w:val="center"/>
            <w:hideMark/>
          </w:tcPr>
          <w:p w14:paraId="50F0AF9A" w14:textId="77777777" w:rsidR="005850E0" w:rsidRPr="00AD639D" w:rsidRDefault="005850E0" w:rsidP="00187DCB">
            <w:pPr>
              <w:spacing w:before="0" w:after="0"/>
              <w:rPr>
                <w:rFonts w:eastAsia="Times New Roman" w:cs="Times New Roman"/>
                <w:sz w:val="10"/>
                <w:szCs w:val="10"/>
                <w:lang w:eastAsia="ko-KR"/>
              </w:rPr>
            </w:pPr>
          </w:p>
        </w:tc>
      </w:tr>
      <w:tr w:rsidR="005850E0" w:rsidRPr="00AD639D" w14:paraId="58629A1C" w14:textId="77777777" w:rsidTr="00187DCB">
        <w:trPr>
          <w:trHeight w:val="1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47DF91" w14:textId="77777777" w:rsidR="005850E0" w:rsidRPr="00AD639D" w:rsidRDefault="005850E0" w:rsidP="00187DC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</w:pPr>
            <w:r w:rsidRPr="00AD639D"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587E43" w14:textId="77777777" w:rsidR="005850E0" w:rsidRPr="00AD639D" w:rsidRDefault="005850E0" w:rsidP="00187DCB">
            <w:pPr>
              <w:spacing w:before="0" w:after="0"/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</w:pPr>
            <w:r w:rsidRPr="00AD639D"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F0C036" w14:textId="77777777" w:rsidR="005850E0" w:rsidRPr="00AD639D" w:rsidRDefault="005850E0" w:rsidP="00187DCB">
            <w:pPr>
              <w:spacing w:before="0" w:after="0"/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</w:pPr>
            <w:r w:rsidRPr="00AD639D">
              <w:rPr>
                <w:rFonts w:eastAsia="맑은 고딕" w:cs="Times New Roman"/>
                <w:i/>
                <w:iCs/>
                <w:color w:val="000000"/>
                <w:sz w:val="10"/>
                <w:szCs w:val="10"/>
                <w:lang w:eastAsia="ko-KR"/>
              </w:rPr>
              <w:t>Acutodesmus pectinatus</w:t>
            </w:r>
            <w:r w:rsidRPr="00AD639D"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  <w:t xml:space="preserve"> var. </w:t>
            </w:r>
            <w:r w:rsidRPr="00AD639D">
              <w:rPr>
                <w:rFonts w:eastAsia="맑은 고딕" w:cs="Times New Roman"/>
                <w:i/>
                <w:iCs/>
                <w:color w:val="000000"/>
                <w:sz w:val="10"/>
                <w:szCs w:val="10"/>
                <w:lang w:eastAsia="ko-KR"/>
              </w:rPr>
              <w:t>bernardii</w:t>
            </w:r>
            <w:r w:rsidRPr="00AD639D"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  <w:t xml:space="preserve"> (G. M. Smith) P. M. Tsarenko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0A925C" w14:textId="77777777" w:rsidR="005850E0" w:rsidRPr="00AD639D" w:rsidRDefault="005850E0" w:rsidP="00187DCB">
            <w:pPr>
              <w:spacing w:before="0" w:after="0"/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</w:pPr>
          </w:p>
        </w:tc>
        <w:tc>
          <w:tcPr>
            <w:tcW w:w="0" w:type="auto"/>
            <w:vAlign w:val="center"/>
            <w:hideMark/>
          </w:tcPr>
          <w:p w14:paraId="629DBCD8" w14:textId="77777777" w:rsidR="005850E0" w:rsidRPr="00AD639D" w:rsidRDefault="005850E0" w:rsidP="00187DCB">
            <w:pPr>
              <w:spacing w:before="0" w:after="0"/>
              <w:rPr>
                <w:rFonts w:eastAsia="Times New Roman" w:cs="Times New Roman"/>
                <w:sz w:val="10"/>
                <w:szCs w:val="10"/>
                <w:lang w:eastAsia="ko-KR"/>
              </w:rPr>
            </w:pPr>
          </w:p>
        </w:tc>
      </w:tr>
      <w:tr w:rsidR="005850E0" w:rsidRPr="00AD639D" w14:paraId="729390E8" w14:textId="77777777" w:rsidTr="00187DCB">
        <w:trPr>
          <w:trHeight w:val="142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9BF16BC" w14:textId="77777777" w:rsidR="005850E0" w:rsidRPr="00AD639D" w:rsidRDefault="005850E0" w:rsidP="00187DC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</w:pPr>
            <w:r w:rsidRPr="00AD639D"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2D82016" w14:textId="77777777" w:rsidR="005850E0" w:rsidRPr="00AD639D" w:rsidRDefault="005850E0" w:rsidP="00187DCB">
            <w:pPr>
              <w:spacing w:before="0" w:after="0"/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</w:pPr>
            <w:r w:rsidRPr="00AD639D"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853B427" w14:textId="77777777" w:rsidR="005850E0" w:rsidRPr="00AD639D" w:rsidRDefault="005850E0" w:rsidP="00187DCB">
            <w:pPr>
              <w:spacing w:before="0" w:after="0"/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</w:pPr>
            <w:r w:rsidRPr="00AD639D">
              <w:rPr>
                <w:rFonts w:eastAsia="맑은 고딕" w:cs="Times New Roman"/>
                <w:i/>
                <w:iCs/>
                <w:color w:val="000000"/>
                <w:sz w:val="10"/>
                <w:szCs w:val="10"/>
                <w:lang w:eastAsia="ko-KR"/>
              </w:rPr>
              <w:t>Acutodesmus bernardii </w:t>
            </w:r>
            <w:r w:rsidRPr="00AD639D"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  <w:t>(G. M. Smith) E. Hegewald, C. Bock &amp; Krienitz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32EC93" w14:textId="77777777" w:rsidR="005850E0" w:rsidRPr="00AD639D" w:rsidRDefault="005850E0" w:rsidP="00187DCB">
            <w:pPr>
              <w:spacing w:before="0" w:after="0"/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</w:pPr>
          </w:p>
        </w:tc>
        <w:tc>
          <w:tcPr>
            <w:tcW w:w="0" w:type="auto"/>
            <w:vAlign w:val="center"/>
            <w:hideMark/>
          </w:tcPr>
          <w:p w14:paraId="52AA83EA" w14:textId="77777777" w:rsidR="005850E0" w:rsidRPr="00AD639D" w:rsidRDefault="005850E0" w:rsidP="00187DCB">
            <w:pPr>
              <w:spacing w:before="0" w:after="0"/>
              <w:rPr>
                <w:rFonts w:eastAsia="Times New Roman" w:cs="Times New Roman"/>
                <w:sz w:val="10"/>
                <w:szCs w:val="10"/>
                <w:lang w:eastAsia="ko-KR"/>
              </w:rPr>
            </w:pPr>
          </w:p>
        </w:tc>
      </w:tr>
      <w:tr w:rsidR="005850E0" w:rsidRPr="00AD639D" w14:paraId="4163BCDA" w14:textId="77777777" w:rsidTr="00187DCB">
        <w:trPr>
          <w:trHeight w:val="1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2AF983" w14:textId="77777777" w:rsidR="005850E0" w:rsidRPr="00AD639D" w:rsidRDefault="005850E0" w:rsidP="00187DC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</w:pPr>
            <w:r w:rsidRPr="00AD639D"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  <w:t>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B2D959" w14:textId="77777777" w:rsidR="005850E0" w:rsidRPr="00AD639D" w:rsidRDefault="005850E0" w:rsidP="00187DCB">
            <w:pPr>
              <w:spacing w:before="0" w:after="0"/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</w:pPr>
            <w:r w:rsidRPr="00AD639D">
              <w:rPr>
                <w:rFonts w:eastAsia="맑은 고딕" w:cs="Times New Roman"/>
                <w:i/>
                <w:iCs/>
                <w:color w:val="000000"/>
                <w:sz w:val="10"/>
                <w:szCs w:val="10"/>
                <w:lang w:eastAsia="ko-KR"/>
              </w:rPr>
              <w:t>T</w:t>
            </w:r>
            <w:r w:rsidRPr="00AD639D"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  <w:t xml:space="preserve">. </w:t>
            </w:r>
            <w:r w:rsidRPr="00AD639D">
              <w:rPr>
                <w:rFonts w:eastAsia="맑은 고딕" w:cs="Times New Roman"/>
                <w:i/>
                <w:iCs/>
                <w:color w:val="000000"/>
                <w:sz w:val="10"/>
                <w:szCs w:val="10"/>
                <w:lang w:eastAsia="ko-KR"/>
              </w:rPr>
              <w:t xml:space="preserve">cumbricus </w:t>
            </w:r>
            <w:r w:rsidRPr="00AD639D"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  <w:t>G. S. W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492578" w14:textId="77777777" w:rsidR="005850E0" w:rsidRPr="00AD639D" w:rsidRDefault="005850E0" w:rsidP="00187DCB">
            <w:pPr>
              <w:spacing w:before="0" w:after="0"/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</w:pPr>
            <w:r w:rsidRPr="00AD639D"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2F22EB" w14:textId="77777777" w:rsidR="005850E0" w:rsidRPr="00AD639D" w:rsidRDefault="005850E0" w:rsidP="00187DCB">
            <w:pPr>
              <w:spacing w:before="0" w:after="0"/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</w:pPr>
            <w:r w:rsidRPr="00AD639D"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  <w:t>West, 1915</w:t>
            </w:r>
          </w:p>
        </w:tc>
        <w:tc>
          <w:tcPr>
            <w:tcW w:w="0" w:type="auto"/>
            <w:vAlign w:val="center"/>
            <w:hideMark/>
          </w:tcPr>
          <w:p w14:paraId="795B5F4B" w14:textId="77777777" w:rsidR="005850E0" w:rsidRPr="00AD639D" w:rsidRDefault="005850E0" w:rsidP="00187DCB">
            <w:pPr>
              <w:spacing w:before="0" w:after="0"/>
              <w:rPr>
                <w:rFonts w:eastAsia="Times New Roman" w:cs="Times New Roman"/>
                <w:sz w:val="10"/>
                <w:szCs w:val="10"/>
                <w:lang w:eastAsia="ko-KR"/>
              </w:rPr>
            </w:pPr>
          </w:p>
        </w:tc>
      </w:tr>
      <w:tr w:rsidR="005850E0" w:rsidRPr="00AD639D" w14:paraId="5D75E8DC" w14:textId="77777777" w:rsidTr="00187DCB">
        <w:trPr>
          <w:trHeight w:val="1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50D3BC" w14:textId="77777777" w:rsidR="005850E0" w:rsidRPr="00AD639D" w:rsidRDefault="005850E0" w:rsidP="00187DC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</w:pPr>
            <w:r w:rsidRPr="00AD639D"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  <w:t>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D79348" w14:textId="77777777" w:rsidR="005850E0" w:rsidRPr="00AD639D" w:rsidRDefault="005850E0" w:rsidP="00187DCB">
            <w:pPr>
              <w:spacing w:before="0" w:after="0"/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</w:pPr>
            <w:r w:rsidRPr="00AD639D">
              <w:rPr>
                <w:rFonts w:eastAsia="맑은 고딕" w:cs="Times New Roman"/>
                <w:i/>
                <w:iCs/>
                <w:color w:val="000000"/>
                <w:sz w:val="10"/>
                <w:szCs w:val="10"/>
                <w:lang w:eastAsia="ko-KR"/>
              </w:rPr>
              <w:t>T</w:t>
            </w:r>
            <w:r w:rsidRPr="00AD639D"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  <w:t xml:space="preserve">. </w:t>
            </w:r>
            <w:r w:rsidRPr="00AD639D">
              <w:rPr>
                <w:rFonts w:eastAsia="맑은 고딕" w:cs="Times New Roman"/>
                <w:i/>
                <w:iCs/>
                <w:color w:val="000000"/>
                <w:sz w:val="10"/>
                <w:szCs w:val="10"/>
                <w:lang w:eastAsia="ko-KR"/>
              </w:rPr>
              <w:t>cumbricus</w:t>
            </w:r>
            <w:r w:rsidRPr="00AD639D"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  <w:t xml:space="preserve"> var. </w:t>
            </w:r>
            <w:r w:rsidRPr="00AD639D">
              <w:rPr>
                <w:rFonts w:eastAsia="맑은 고딕" w:cs="Times New Roman"/>
                <w:i/>
                <w:iCs/>
                <w:color w:val="000000"/>
                <w:sz w:val="10"/>
                <w:szCs w:val="10"/>
                <w:lang w:eastAsia="ko-KR"/>
              </w:rPr>
              <w:t>apiculatus</w:t>
            </w:r>
            <w:r w:rsidRPr="00AD639D"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  <w:t xml:space="preserve"> Korshiko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3A3601" w14:textId="77777777" w:rsidR="005850E0" w:rsidRPr="00AD639D" w:rsidRDefault="005850E0" w:rsidP="00187DCB">
            <w:pPr>
              <w:spacing w:before="0" w:after="0"/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</w:pPr>
            <w:r w:rsidRPr="00AD639D"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36A026" w14:textId="77777777" w:rsidR="005850E0" w:rsidRPr="00AD639D" w:rsidRDefault="005850E0" w:rsidP="00187DCB">
            <w:pPr>
              <w:spacing w:before="0" w:after="0"/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</w:pPr>
            <w:r w:rsidRPr="00AD639D"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  <w:t>Korshikov, 1953</w:t>
            </w:r>
          </w:p>
        </w:tc>
        <w:tc>
          <w:tcPr>
            <w:tcW w:w="0" w:type="auto"/>
            <w:vAlign w:val="center"/>
            <w:hideMark/>
          </w:tcPr>
          <w:p w14:paraId="1CAABF34" w14:textId="77777777" w:rsidR="005850E0" w:rsidRPr="00AD639D" w:rsidRDefault="005850E0" w:rsidP="00187DCB">
            <w:pPr>
              <w:spacing w:before="0" w:after="0"/>
              <w:rPr>
                <w:rFonts w:eastAsia="Times New Roman" w:cs="Times New Roman"/>
                <w:sz w:val="10"/>
                <w:szCs w:val="10"/>
                <w:lang w:eastAsia="ko-KR"/>
              </w:rPr>
            </w:pPr>
          </w:p>
        </w:tc>
      </w:tr>
      <w:tr w:rsidR="005850E0" w:rsidRPr="00AD639D" w14:paraId="256379DF" w14:textId="77777777" w:rsidTr="00187DCB">
        <w:trPr>
          <w:trHeight w:val="142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F7317E4" w14:textId="77777777" w:rsidR="005850E0" w:rsidRPr="00AD639D" w:rsidRDefault="005850E0" w:rsidP="00187DC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</w:pPr>
            <w:r w:rsidRPr="00AD639D"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  <w:t>6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D6842BF" w14:textId="77777777" w:rsidR="005850E0" w:rsidRPr="00AD639D" w:rsidRDefault="005850E0" w:rsidP="00187DCB">
            <w:pPr>
              <w:spacing w:before="0" w:after="0"/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</w:pPr>
            <w:r w:rsidRPr="00AD639D">
              <w:rPr>
                <w:rFonts w:eastAsia="맑은 고딕" w:cs="Times New Roman"/>
                <w:i/>
                <w:iCs/>
                <w:color w:val="000000"/>
                <w:sz w:val="10"/>
                <w:szCs w:val="10"/>
                <w:lang w:eastAsia="ko-KR"/>
              </w:rPr>
              <w:t>T</w:t>
            </w:r>
            <w:r w:rsidRPr="00AD639D"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  <w:t xml:space="preserve">. </w:t>
            </w:r>
            <w:r w:rsidRPr="00AD639D">
              <w:rPr>
                <w:rFonts w:eastAsia="맑은 고딕" w:cs="Times New Roman"/>
                <w:i/>
                <w:iCs/>
                <w:color w:val="000000"/>
                <w:sz w:val="10"/>
                <w:szCs w:val="10"/>
                <w:lang w:eastAsia="ko-KR"/>
              </w:rPr>
              <w:t xml:space="preserve">cumbricus </w:t>
            </w:r>
            <w:r w:rsidRPr="00AD639D"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  <w:t xml:space="preserve">var. </w:t>
            </w:r>
            <w:r w:rsidRPr="00AD639D">
              <w:rPr>
                <w:rFonts w:eastAsia="맑은 고딕" w:cs="Times New Roman"/>
                <w:i/>
                <w:iCs/>
                <w:color w:val="000000"/>
                <w:sz w:val="10"/>
                <w:szCs w:val="10"/>
                <w:lang w:eastAsia="ko-KR"/>
              </w:rPr>
              <w:t xml:space="preserve">gracilis </w:t>
            </w:r>
            <w:r w:rsidRPr="00AD639D"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  <w:t>S. S. Wa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3D566B7" w14:textId="77777777" w:rsidR="005850E0" w:rsidRPr="00AD639D" w:rsidRDefault="005850E0" w:rsidP="00187DCB">
            <w:pPr>
              <w:spacing w:before="0" w:after="0"/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</w:pPr>
            <w:r w:rsidRPr="00AD639D"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CD23F58" w14:textId="77777777" w:rsidR="005850E0" w:rsidRPr="00AD639D" w:rsidRDefault="005850E0" w:rsidP="00187DCB">
            <w:pPr>
              <w:spacing w:before="0" w:after="0"/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</w:pPr>
            <w:r w:rsidRPr="00AD639D"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  <w:t>Wang, 1990</w:t>
            </w:r>
          </w:p>
        </w:tc>
        <w:tc>
          <w:tcPr>
            <w:tcW w:w="0" w:type="auto"/>
            <w:vAlign w:val="center"/>
            <w:hideMark/>
          </w:tcPr>
          <w:p w14:paraId="48D4C3AC" w14:textId="77777777" w:rsidR="005850E0" w:rsidRPr="00AD639D" w:rsidRDefault="005850E0" w:rsidP="00187DCB">
            <w:pPr>
              <w:spacing w:before="0" w:after="0"/>
              <w:rPr>
                <w:rFonts w:eastAsia="Times New Roman" w:cs="Times New Roman"/>
                <w:sz w:val="10"/>
                <w:szCs w:val="10"/>
                <w:lang w:eastAsia="ko-KR"/>
              </w:rPr>
            </w:pPr>
          </w:p>
        </w:tc>
      </w:tr>
      <w:tr w:rsidR="005850E0" w:rsidRPr="00AD639D" w14:paraId="0FF33E92" w14:textId="77777777" w:rsidTr="00187DCB">
        <w:trPr>
          <w:trHeight w:val="1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47386D" w14:textId="77777777" w:rsidR="005850E0" w:rsidRPr="00AD639D" w:rsidRDefault="005850E0" w:rsidP="00187DC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</w:pPr>
            <w:r w:rsidRPr="00AD639D"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4C9452" w14:textId="77777777" w:rsidR="005850E0" w:rsidRPr="00AD639D" w:rsidRDefault="005850E0" w:rsidP="00187DCB">
            <w:pPr>
              <w:spacing w:before="0" w:after="0"/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</w:pPr>
            <w:r w:rsidRPr="00AD639D">
              <w:rPr>
                <w:rFonts w:eastAsia="맑은 고딕" w:cs="Times New Roman"/>
                <w:i/>
                <w:iCs/>
                <w:color w:val="000000"/>
                <w:sz w:val="10"/>
                <w:szCs w:val="10"/>
                <w:lang w:eastAsia="ko-KR"/>
              </w:rPr>
              <w:t>T</w:t>
            </w:r>
            <w:r w:rsidRPr="00AD639D"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  <w:t xml:space="preserve">. </w:t>
            </w:r>
            <w:r w:rsidRPr="00AD639D">
              <w:rPr>
                <w:rFonts w:eastAsia="맑은 고딕" w:cs="Times New Roman"/>
                <w:i/>
                <w:iCs/>
                <w:color w:val="000000"/>
                <w:sz w:val="10"/>
                <w:szCs w:val="10"/>
                <w:lang w:eastAsia="ko-KR"/>
              </w:rPr>
              <w:t xml:space="preserve">deserticola </w:t>
            </w:r>
            <w:r w:rsidRPr="00AD639D"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  <w:t>L. A. Lewis &amp; Flechtn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E30F30" w14:textId="77777777" w:rsidR="005850E0" w:rsidRPr="00AD639D" w:rsidRDefault="005850E0" w:rsidP="00187DCB">
            <w:pPr>
              <w:spacing w:before="0" w:after="0"/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</w:pPr>
            <w:r w:rsidRPr="00AD639D">
              <w:rPr>
                <w:rFonts w:eastAsia="맑은 고딕" w:cs="Times New Roman"/>
                <w:i/>
                <w:iCs/>
                <w:color w:val="000000"/>
                <w:sz w:val="10"/>
                <w:szCs w:val="10"/>
                <w:lang w:eastAsia="ko-KR"/>
              </w:rPr>
              <w:t>Scenedesmus deserticola</w:t>
            </w:r>
            <w:r w:rsidRPr="00AD639D"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  <w:t> L.A.Lewis &amp; Flechtner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68CA98F3" w14:textId="77777777" w:rsidR="005850E0" w:rsidRPr="00AD639D" w:rsidRDefault="005850E0" w:rsidP="00187DCB">
            <w:pPr>
              <w:spacing w:before="0" w:after="0"/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</w:pPr>
            <w:r w:rsidRPr="00AD639D"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  <w:t>Lewis and Flechtner, 2004, 2019;</w:t>
            </w:r>
            <w:r w:rsidRPr="00AD639D"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  <w:br/>
              <w:t>Hegewald et al., 2013</w:t>
            </w:r>
          </w:p>
        </w:tc>
        <w:tc>
          <w:tcPr>
            <w:tcW w:w="0" w:type="auto"/>
            <w:vAlign w:val="center"/>
            <w:hideMark/>
          </w:tcPr>
          <w:p w14:paraId="3F5A8D80" w14:textId="77777777" w:rsidR="005850E0" w:rsidRPr="00AD639D" w:rsidRDefault="005850E0" w:rsidP="00187DCB">
            <w:pPr>
              <w:spacing w:before="0" w:after="0"/>
              <w:rPr>
                <w:rFonts w:eastAsia="Times New Roman" w:cs="Times New Roman"/>
                <w:sz w:val="10"/>
                <w:szCs w:val="10"/>
                <w:lang w:eastAsia="ko-KR"/>
              </w:rPr>
            </w:pPr>
          </w:p>
        </w:tc>
      </w:tr>
      <w:tr w:rsidR="005850E0" w:rsidRPr="00AD639D" w14:paraId="1A4F5077" w14:textId="77777777" w:rsidTr="00187DCB">
        <w:trPr>
          <w:trHeight w:val="142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1B41D11" w14:textId="77777777" w:rsidR="005850E0" w:rsidRPr="00AD639D" w:rsidRDefault="005850E0" w:rsidP="00187DC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</w:pPr>
            <w:r w:rsidRPr="00AD639D"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5CBC73A" w14:textId="77777777" w:rsidR="005850E0" w:rsidRPr="00AD639D" w:rsidRDefault="005850E0" w:rsidP="00187DCB">
            <w:pPr>
              <w:spacing w:before="0" w:after="0"/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</w:pPr>
            <w:r w:rsidRPr="00AD639D"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5A6E2CD" w14:textId="77777777" w:rsidR="005850E0" w:rsidRPr="00AD639D" w:rsidRDefault="005850E0" w:rsidP="00187DCB">
            <w:pPr>
              <w:spacing w:before="0" w:after="0"/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</w:pPr>
            <w:r w:rsidRPr="00AD639D">
              <w:rPr>
                <w:rFonts w:eastAsia="맑은 고딕" w:cs="Times New Roman"/>
                <w:i/>
                <w:iCs/>
                <w:color w:val="000000"/>
                <w:sz w:val="10"/>
                <w:szCs w:val="10"/>
                <w:lang w:eastAsia="ko-KR"/>
              </w:rPr>
              <w:t>Acutodesmus deserticola</w:t>
            </w:r>
            <w:r w:rsidRPr="00AD639D"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  <w:t> E.Hegewald, C.Bock &amp; Krienitz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579E14" w14:textId="77777777" w:rsidR="005850E0" w:rsidRPr="00AD639D" w:rsidRDefault="005850E0" w:rsidP="00187DCB">
            <w:pPr>
              <w:spacing w:before="0" w:after="0"/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</w:pPr>
          </w:p>
        </w:tc>
        <w:tc>
          <w:tcPr>
            <w:tcW w:w="0" w:type="auto"/>
            <w:vAlign w:val="center"/>
            <w:hideMark/>
          </w:tcPr>
          <w:p w14:paraId="5258234E" w14:textId="77777777" w:rsidR="005850E0" w:rsidRPr="00AD639D" w:rsidRDefault="005850E0" w:rsidP="00187DCB">
            <w:pPr>
              <w:spacing w:before="0" w:after="0"/>
              <w:rPr>
                <w:rFonts w:eastAsia="Times New Roman" w:cs="Times New Roman"/>
                <w:sz w:val="10"/>
                <w:szCs w:val="10"/>
                <w:lang w:eastAsia="ko-KR"/>
              </w:rPr>
            </w:pPr>
          </w:p>
        </w:tc>
      </w:tr>
      <w:tr w:rsidR="005850E0" w:rsidRPr="00AD639D" w14:paraId="72BB6559" w14:textId="77777777" w:rsidTr="00187DCB">
        <w:trPr>
          <w:trHeight w:val="1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CE92A2" w14:textId="77777777" w:rsidR="005850E0" w:rsidRPr="00AD639D" w:rsidRDefault="005850E0" w:rsidP="00187DC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</w:pPr>
            <w:r w:rsidRPr="00AD639D"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DC53E6" w14:textId="77777777" w:rsidR="005850E0" w:rsidRPr="00AD639D" w:rsidRDefault="005850E0" w:rsidP="00187DCB">
            <w:pPr>
              <w:spacing w:before="0" w:after="0"/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</w:pPr>
            <w:r w:rsidRPr="00AD639D">
              <w:rPr>
                <w:rFonts w:eastAsia="맑은 고딕" w:cs="Times New Roman"/>
                <w:i/>
                <w:iCs/>
                <w:color w:val="000000"/>
                <w:sz w:val="10"/>
                <w:szCs w:val="10"/>
                <w:lang w:eastAsia="ko-KR"/>
              </w:rPr>
              <w:t>T</w:t>
            </w:r>
            <w:r w:rsidRPr="00AD639D"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  <w:t xml:space="preserve">. </w:t>
            </w:r>
            <w:r w:rsidRPr="00AD639D">
              <w:rPr>
                <w:rFonts w:eastAsia="맑은 고딕" w:cs="Times New Roman"/>
                <w:i/>
                <w:iCs/>
                <w:color w:val="000000"/>
                <w:sz w:val="10"/>
                <w:szCs w:val="10"/>
                <w:lang w:eastAsia="ko-KR"/>
              </w:rPr>
              <w:t xml:space="preserve">dimorphus </w:t>
            </w:r>
            <w:r w:rsidRPr="00AD639D"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  <w:t>(Turpin) M. J. Wyn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8B92EB" w14:textId="77777777" w:rsidR="005850E0" w:rsidRPr="00AD639D" w:rsidRDefault="005850E0" w:rsidP="00187DCB">
            <w:pPr>
              <w:spacing w:before="0" w:after="0"/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</w:pPr>
            <w:r w:rsidRPr="00AD639D">
              <w:rPr>
                <w:rFonts w:eastAsia="맑은 고딕" w:cs="Times New Roman"/>
                <w:i/>
                <w:iCs/>
                <w:color w:val="000000"/>
                <w:sz w:val="10"/>
                <w:szCs w:val="10"/>
                <w:lang w:eastAsia="ko-KR"/>
              </w:rPr>
              <w:t>Achnanthes dimorpha</w:t>
            </w:r>
            <w:r w:rsidRPr="00AD639D"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  <w:t> Turpin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3A901E95" w14:textId="77777777" w:rsidR="005850E0" w:rsidRPr="00AD639D" w:rsidRDefault="005850E0" w:rsidP="00187DCB">
            <w:pPr>
              <w:spacing w:before="0" w:after="0"/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</w:pPr>
            <w:r w:rsidRPr="00AD639D"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  <w:t>Turpin, 1828; Kützing, 1834;</w:t>
            </w:r>
            <w:r w:rsidRPr="00AD639D"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  <w:br/>
              <w:t>Tsarenko and Petlevanny, 2001;</w:t>
            </w:r>
            <w:r w:rsidRPr="00AD639D"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  <w:br/>
              <w:t>Wynne and Hallan, 2015</w:t>
            </w:r>
          </w:p>
        </w:tc>
        <w:tc>
          <w:tcPr>
            <w:tcW w:w="0" w:type="auto"/>
            <w:vAlign w:val="center"/>
            <w:hideMark/>
          </w:tcPr>
          <w:p w14:paraId="45F21278" w14:textId="77777777" w:rsidR="005850E0" w:rsidRPr="00AD639D" w:rsidRDefault="005850E0" w:rsidP="00187DCB">
            <w:pPr>
              <w:spacing w:before="0" w:after="0"/>
              <w:rPr>
                <w:rFonts w:eastAsia="Times New Roman" w:cs="Times New Roman"/>
                <w:sz w:val="10"/>
                <w:szCs w:val="10"/>
                <w:lang w:eastAsia="ko-KR"/>
              </w:rPr>
            </w:pPr>
          </w:p>
        </w:tc>
      </w:tr>
      <w:tr w:rsidR="005850E0" w:rsidRPr="00AD639D" w14:paraId="285CADA9" w14:textId="77777777" w:rsidTr="00187DCB">
        <w:trPr>
          <w:trHeight w:val="1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2C0CC8" w14:textId="77777777" w:rsidR="005850E0" w:rsidRPr="00AD639D" w:rsidRDefault="005850E0" w:rsidP="00187DC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</w:pPr>
            <w:r w:rsidRPr="00AD639D"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F31B77" w14:textId="77777777" w:rsidR="005850E0" w:rsidRPr="00AD639D" w:rsidRDefault="005850E0" w:rsidP="00187DCB">
            <w:pPr>
              <w:spacing w:before="0" w:after="0"/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</w:pPr>
            <w:r w:rsidRPr="00AD639D"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7170A8" w14:textId="77777777" w:rsidR="005850E0" w:rsidRPr="00AD639D" w:rsidRDefault="005850E0" w:rsidP="00187DCB">
            <w:pPr>
              <w:spacing w:before="0" w:after="0"/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</w:pPr>
            <w:r w:rsidRPr="00AD639D">
              <w:rPr>
                <w:rFonts w:eastAsia="맑은 고딕" w:cs="Times New Roman"/>
                <w:i/>
                <w:iCs/>
                <w:color w:val="000000"/>
                <w:sz w:val="10"/>
                <w:szCs w:val="10"/>
                <w:lang w:eastAsia="ko-KR"/>
              </w:rPr>
              <w:t>Scenedesmus dimorphus</w:t>
            </w:r>
            <w:r w:rsidRPr="00AD639D"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  <w:t> (Turpin) Kützing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FBC15C" w14:textId="77777777" w:rsidR="005850E0" w:rsidRPr="00AD639D" w:rsidRDefault="005850E0" w:rsidP="00187DCB">
            <w:pPr>
              <w:spacing w:before="0" w:after="0"/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</w:pPr>
          </w:p>
        </w:tc>
        <w:tc>
          <w:tcPr>
            <w:tcW w:w="0" w:type="auto"/>
            <w:vAlign w:val="center"/>
            <w:hideMark/>
          </w:tcPr>
          <w:p w14:paraId="1635C895" w14:textId="77777777" w:rsidR="005850E0" w:rsidRPr="00AD639D" w:rsidRDefault="005850E0" w:rsidP="00187DCB">
            <w:pPr>
              <w:spacing w:before="0" w:after="0"/>
              <w:rPr>
                <w:rFonts w:eastAsia="Times New Roman" w:cs="Times New Roman"/>
                <w:sz w:val="10"/>
                <w:szCs w:val="10"/>
                <w:lang w:eastAsia="ko-KR"/>
              </w:rPr>
            </w:pPr>
          </w:p>
        </w:tc>
      </w:tr>
      <w:tr w:rsidR="005850E0" w:rsidRPr="00AD639D" w14:paraId="2AF99A5E" w14:textId="77777777" w:rsidTr="00187DCB">
        <w:trPr>
          <w:trHeight w:val="142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67EE259" w14:textId="77777777" w:rsidR="005850E0" w:rsidRPr="00AD639D" w:rsidRDefault="005850E0" w:rsidP="00187DC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</w:pPr>
            <w:r w:rsidRPr="00AD639D"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CBE1B6A" w14:textId="77777777" w:rsidR="005850E0" w:rsidRPr="00AD639D" w:rsidRDefault="005850E0" w:rsidP="00187DCB">
            <w:pPr>
              <w:spacing w:before="0" w:after="0"/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</w:pPr>
            <w:r w:rsidRPr="00AD639D"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2E9C5B" w14:textId="77777777" w:rsidR="005850E0" w:rsidRPr="00AD639D" w:rsidRDefault="005850E0" w:rsidP="00187DCB">
            <w:pPr>
              <w:spacing w:before="0" w:after="0"/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</w:pPr>
            <w:r w:rsidRPr="00AD639D">
              <w:rPr>
                <w:rFonts w:eastAsia="맑은 고딕" w:cs="Times New Roman"/>
                <w:i/>
                <w:iCs/>
                <w:color w:val="000000"/>
                <w:sz w:val="10"/>
                <w:szCs w:val="10"/>
                <w:lang w:eastAsia="ko-KR"/>
              </w:rPr>
              <w:t>Acutodesmus dimorphus</w:t>
            </w:r>
            <w:r w:rsidRPr="00AD639D"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  <w:t> (Turpin) P.M.Tsarenko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3129A5" w14:textId="77777777" w:rsidR="005850E0" w:rsidRPr="00AD639D" w:rsidRDefault="005850E0" w:rsidP="00187DCB">
            <w:pPr>
              <w:spacing w:before="0" w:after="0"/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</w:pPr>
          </w:p>
        </w:tc>
        <w:tc>
          <w:tcPr>
            <w:tcW w:w="0" w:type="auto"/>
            <w:vAlign w:val="center"/>
            <w:hideMark/>
          </w:tcPr>
          <w:p w14:paraId="28178FEF" w14:textId="77777777" w:rsidR="005850E0" w:rsidRPr="00AD639D" w:rsidRDefault="005850E0" w:rsidP="00187DCB">
            <w:pPr>
              <w:spacing w:before="0" w:after="0"/>
              <w:rPr>
                <w:rFonts w:eastAsia="Times New Roman" w:cs="Times New Roman"/>
                <w:sz w:val="10"/>
                <w:szCs w:val="10"/>
                <w:lang w:eastAsia="ko-KR"/>
              </w:rPr>
            </w:pPr>
          </w:p>
        </w:tc>
      </w:tr>
      <w:tr w:rsidR="005850E0" w:rsidRPr="00AD639D" w14:paraId="680E8733" w14:textId="77777777" w:rsidTr="00187DCB">
        <w:trPr>
          <w:trHeight w:val="1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A3DA1F" w14:textId="77777777" w:rsidR="005850E0" w:rsidRPr="00AD639D" w:rsidRDefault="005850E0" w:rsidP="00187DC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</w:pPr>
            <w:r w:rsidRPr="00AD639D"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  <w:t>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F3A629" w14:textId="77777777" w:rsidR="005850E0" w:rsidRPr="00AD639D" w:rsidRDefault="005850E0" w:rsidP="00187DCB">
            <w:pPr>
              <w:spacing w:before="0" w:after="0"/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</w:pPr>
            <w:r w:rsidRPr="00AD639D">
              <w:rPr>
                <w:rFonts w:eastAsia="맑은 고딕" w:cs="Times New Roman"/>
                <w:i/>
                <w:iCs/>
                <w:color w:val="000000"/>
                <w:sz w:val="10"/>
                <w:szCs w:val="10"/>
                <w:lang w:eastAsia="ko-KR"/>
              </w:rPr>
              <w:t>T</w:t>
            </w:r>
            <w:r w:rsidRPr="00AD639D"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  <w:t xml:space="preserve">. </w:t>
            </w:r>
            <w:r w:rsidRPr="00AD639D">
              <w:rPr>
                <w:rFonts w:eastAsia="맑은 고딕" w:cs="Times New Roman"/>
                <w:i/>
                <w:iCs/>
                <w:color w:val="000000"/>
                <w:sz w:val="10"/>
                <w:szCs w:val="10"/>
                <w:lang w:eastAsia="ko-KR"/>
              </w:rPr>
              <w:t xml:space="preserve">dissociatus </w:t>
            </w:r>
            <w:r w:rsidRPr="00AD639D"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  <w:t>(P. A. Verses &amp; F. R. Trainor) M. J. Wyn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3A5701" w14:textId="77777777" w:rsidR="005850E0" w:rsidRPr="00AD639D" w:rsidRDefault="005850E0" w:rsidP="00187DCB">
            <w:pPr>
              <w:spacing w:before="0" w:after="0"/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</w:pPr>
            <w:r w:rsidRPr="00AD639D">
              <w:rPr>
                <w:rFonts w:eastAsia="맑은 고딕" w:cs="Times New Roman"/>
                <w:i/>
                <w:iCs/>
                <w:color w:val="000000"/>
                <w:sz w:val="10"/>
                <w:szCs w:val="10"/>
                <w:lang w:eastAsia="ko-KR"/>
              </w:rPr>
              <w:t>Dactylococcus dissociatus</w:t>
            </w:r>
            <w:r w:rsidRPr="00AD639D"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  <w:t> P. A. Verses &amp; F. R. Trainor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7B28683F" w14:textId="77777777" w:rsidR="005850E0" w:rsidRPr="00AD639D" w:rsidRDefault="005850E0" w:rsidP="00187DCB">
            <w:pPr>
              <w:spacing w:before="0" w:after="0"/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</w:pPr>
            <w:r w:rsidRPr="00AD639D"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  <w:t>Verses and Trainor, 1966; Ettl and Gärtner, 1995;</w:t>
            </w:r>
            <w:r w:rsidRPr="00AD639D"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  <w:br/>
              <w:t>Hegewald and Hanagata, 2000; Hegewald et al., 2013; Wynne and Hallan, 2015</w:t>
            </w:r>
          </w:p>
        </w:tc>
        <w:tc>
          <w:tcPr>
            <w:tcW w:w="0" w:type="auto"/>
            <w:vAlign w:val="center"/>
            <w:hideMark/>
          </w:tcPr>
          <w:p w14:paraId="58344381" w14:textId="77777777" w:rsidR="005850E0" w:rsidRPr="00AD639D" w:rsidRDefault="005850E0" w:rsidP="00187DCB">
            <w:pPr>
              <w:spacing w:before="0" w:after="0"/>
              <w:rPr>
                <w:rFonts w:eastAsia="Times New Roman" w:cs="Times New Roman"/>
                <w:sz w:val="10"/>
                <w:szCs w:val="10"/>
                <w:lang w:eastAsia="ko-KR"/>
              </w:rPr>
            </w:pPr>
          </w:p>
        </w:tc>
      </w:tr>
      <w:tr w:rsidR="005850E0" w:rsidRPr="00AD639D" w14:paraId="260359EA" w14:textId="77777777" w:rsidTr="00187DCB">
        <w:trPr>
          <w:trHeight w:val="1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65997B" w14:textId="77777777" w:rsidR="005850E0" w:rsidRPr="00AD639D" w:rsidRDefault="005850E0" w:rsidP="00187DC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</w:pPr>
            <w:r w:rsidRPr="00AD639D"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BDB104" w14:textId="77777777" w:rsidR="005850E0" w:rsidRPr="00AD639D" w:rsidRDefault="005850E0" w:rsidP="00187DCB">
            <w:pPr>
              <w:spacing w:before="0" w:after="0"/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</w:pPr>
            <w:r w:rsidRPr="00AD639D"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3CBC2C" w14:textId="77777777" w:rsidR="005850E0" w:rsidRPr="00AD639D" w:rsidRDefault="005850E0" w:rsidP="00187DCB">
            <w:pPr>
              <w:spacing w:before="0" w:after="0"/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</w:pPr>
            <w:r w:rsidRPr="00AD639D">
              <w:rPr>
                <w:rFonts w:eastAsia="맑은 고딕" w:cs="Times New Roman"/>
                <w:i/>
                <w:iCs/>
                <w:color w:val="000000"/>
                <w:sz w:val="10"/>
                <w:szCs w:val="10"/>
                <w:lang w:eastAsia="ko-KR"/>
              </w:rPr>
              <w:t>Keratococcus dissociatus</w:t>
            </w:r>
            <w:r w:rsidRPr="00AD639D"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  <w:t> (P. A. Verses &amp; F. R. Trainor) H. Ettl &amp; G. Gärtner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0BB607" w14:textId="77777777" w:rsidR="005850E0" w:rsidRPr="00AD639D" w:rsidRDefault="005850E0" w:rsidP="00187DCB">
            <w:pPr>
              <w:spacing w:before="0" w:after="0"/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</w:pPr>
          </w:p>
        </w:tc>
        <w:tc>
          <w:tcPr>
            <w:tcW w:w="0" w:type="auto"/>
            <w:vAlign w:val="center"/>
            <w:hideMark/>
          </w:tcPr>
          <w:p w14:paraId="195326C7" w14:textId="77777777" w:rsidR="005850E0" w:rsidRPr="00AD639D" w:rsidRDefault="005850E0" w:rsidP="00187DCB">
            <w:pPr>
              <w:spacing w:before="0" w:after="0"/>
              <w:rPr>
                <w:rFonts w:eastAsia="Times New Roman" w:cs="Times New Roman"/>
                <w:sz w:val="10"/>
                <w:szCs w:val="10"/>
                <w:lang w:eastAsia="ko-KR"/>
              </w:rPr>
            </w:pPr>
          </w:p>
        </w:tc>
      </w:tr>
      <w:tr w:rsidR="005850E0" w:rsidRPr="00AD639D" w14:paraId="0434D327" w14:textId="77777777" w:rsidTr="00187DCB">
        <w:trPr>
          <w:trHeight w:val="1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9D33A2" w14:textId="77777777" w:rsidR="005850E0" w:rsidRPr="00AD639D" w:rsidRDefault="005850E0" w:rsidP="00187DC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</w:pPr>
            <w:r w:rsidRPr="00AD639D"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D2AE95" w14:textId="77777777" w:rsidR="005850E0" w:rsidRPr="00AD639D" w:rsidRDefault="005850E0" w:rsidP="00187DCB">
            <w:pPr>
              <w:spacing w:before="0" w:after="0"/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</w:pPr>
            <w:r w:rsidRPr="00AD639D"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807714" w14:textId="77777777" w:rsidR="005850E0" w:rsidRPr="00AD639D" w:rsidRDefault="005850E0" w:rsidP="00187DCB">
            <w:pPr>
              <w:spacing w:before="0" w:after="0"/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</w:pPr>
            <w:r w:rsidRPr="00AD639D">
              <w:rPr>
                <w:rFonts w:eastAsia="맑은 고딕" w:cs="Times New Roman"/>
                <w:i/>
                <w:iCs/>
                <w:color w:val="000000"/>
                <w:sz w:val="10"/>
                <w:szCs w:val="10"/>
                <w:lang w:eastAsia="ko-KR"/>
              </w:rPr>
              <w:t>Scenedesmus dissociatus</w:t>
            </w:r>
            <w:r w:rsidRPr="00AD639D"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  <w:t> (P. A. Verses &amp; F. R. Trainor) E. Hegewald &amp; N. Hanagata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64F1C9" w14:textId="77777777" w:rsidR="005850E0" w:rsidRPr="00AD639D" w:rsidRDefault="005850E0" w:rsidP="00187DCB">
            <w:pPr>
              <w:spacing w:before="0" w:after="0"/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</w:pPr>
          </w:p>
        </w:tc>
        <w:tc>
          <w:tcPr>
            <w:tcW w:w="0" w:type="auto"/>
            <w:vAlign w:val="center"/>
            <w:hideMark/>
          </w:tcPr>
          <w:p w14:paraId="259C9CB7" w14:textId="77777777" w:rsidR="005850E0" w:rsidRPr="00AD639D" w:rsidRDefault="005850E0" w:rsidP="00187DCB">
            <w:pPr>
              <w:spacing w:before="0" w:after="0"/>
              <w:rPr>
                <w:rFonts w:eastAsia="Times New Roman" w:cs="Times New Roman"/>
                <w:sz w:val="10"/>
                <w:szCs w:val="10"/>
                <w:lang w:eastAsia="ko-KR"/>
              </w:rPr>
            </w:pPr>
          </w:p>
        </w:tc>
      </w:tr>
      <w:tr w:rsidR="005850E0" w:rsidRPr="00AD639D" w14:paraId="4658ABF7" w14:textId="77777777" w:rsidTr="00187DCB">
        <w:trPr>
          <w:trHeight w:val="1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53B42" w14:textId="77777777" w:rsidR="005850E0" w:rsidRPr="00AD639D" w:rsidRDefault="005850E0" w:rsidP="00187DCB">
            <w:pPr>
              <w:spacing w:before="0" w:after="0"/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0F46BD" w14:textId="77777777" w:rsidR="005850E0" w:rsidRPr="00AD639D" w:rsidRDefault="005850E0" w:rsidP="00187DCB">
            <w:pPr>
              <w:spacing w:before="0" w:after="0"/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</w:pPr>
            <w:r w:rsidRPr="00AD639D"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E19B2EC" w14:textId="77777777" w:rsidR="005850E0" w:rsidRPr="00AD639D" w:rsidRDefault="005850E0" w:rsidP="00187DCB">
            <w:pPr>
              <w:spacing w:before="0" w:after="0"/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</w:pPr>
            <w:r w:rsidRPr="00AD639D">
              <w:rPr>
                <w:rFonts w:eastAsia="맑은 고딕" w:cs="Times New Roman"/>
                <w:i/>
                <w:iCs/>
                <w:color w:val="000000"/>
                <w:sz w:val="10"/>
                <w:szCs w:val="10"/>
                <w:lang w:eastAsia="ko-KR"/>
              </w:rPr>
              <w:t>Acutodesmus dissociatus</w:t>
            </w:r>
            <w:r w:rsidRPr="00AD639D"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  <w:t> (P.A.Verses &amp; F.R.Trainor) E. Hegewald, C. Bock et Krienitz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F20816" w14:textId="77777777" w:rsidR="005850E0" w:rsidRPr="00AD639D" w:rsidRDefault="005850E0" w:rsidP="00187DCB">
            <w:pPr>
              <w:spacing w:before="0" w:after="0"/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</w:pPr>
          </w:p>
        </w:tc>
        <w:tc>
          <w:tcPr>
            <w:tcW w:w="0" w:type="auto"/>
            <w:vAlign w:val="center"/>
            <w:hideMark/>
          </w:tcPr>
          <w:p w14:paraId="722D13AC" w14:textId="77777777" w:rsidR="005850E0" w:rsidRPr="00AD639D" w:rsidRDefault="005850E0" w:rsidP="00187DCB">
            <w:pPr>
              <w:spacing w:before="0" w:after="0"/>
              <w:rPr>
                <w:rFonts w:eastAsia="Times New Roman" w:cs="Times New Roman"/>
                <w:sz w:val="10"/>
                <w:szCs w:val="10"/>
                <w:lang w:eastAsia="ko-KR"/>
              </w:rPr>
            </w:pPr>
          </w:p>
        </w:tc>
      </w:tr>
      <w:tr w:rsidR="005850E0" w:rsidRPr="00AD639D" w14:paraId="052DBAE2" w14:textId="77777777" w:rsidTr="00187DCB">
        <w:trPr>
          <w:trHeight w:val="1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C9ED95" w14:textId="77777777" w:rsidR="005850E0" w:rsidRPr="00AD639D" w:rsidRDefault="005850E0" w:rsidP="00187DC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</w:pPr>
            <w:r w:rsidRPr="00AD639D"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  <w:t>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AC5894" w14:textId="171CD7B4" w:rsidR="005850E0" w:rsidRPr="00AD639D" w:rsidRDefault="005850E0" w:rsidP="00187DCB">
            <w:pPr>
              <w:spacing w:before="0" w:after="0"/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</w:pPr>
            <w:r w:rsidRPr="00AD639D">
              <w:rPr>
                <w:rFonts w:eastAsia="맑은 고딕" w:cs="Times New Roman"/>
                <w:i/>
                <w:iCs/>
                <w:color w:val="000000"/>
                <w:sz w:val="10"/>
                <w:szCs w:val="10"/>
                <w:lang w:eastAsia="ko-KR"/>
              </w:rPr>
              <w:t>T</w:t>
            </w:r>
            <w:r w:rsidRPr="00AD639D"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  <w:t xml:space="preserve">. </w:t>
            </w:r>
            <w:r w:rsidRPr="00AD639D">
              <w:rPr>
                <w:rFonts w:eastAsia="맑은 고딕" w:cs="Times New Roman"/>
                <w:i/>
                <w:iCs/>
                <w:color w:val="000000"/>
                <w:sz w:val="10"/>
                <w:szCs w:val="10"/>
                <w:lang w:eastAsia="ko-KR"/>
              </w:rPr>
              <w:t xml:space="preserve">dissociats </w:t>
            </w:r>
            <w:r w:rsidR="000F7AF7"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  <w:t>f</w:t>
            </w:r>
            <w:r w:rsidRPr="00AD639D"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  <w:t xml:space="preserve">. </w:t>
            </w:r>
            <w:r w:rsidRPr="00AD639D">
              <w:rPr>
                <w:rFonts w:eastAsia="맑은 고딕" w:cs="Times New Roman"/>
                <w:i/>
                <w:iCs/>
                <w:color w:val="000000"/>
                <w:sz w:val="10"/>
                <w:szCs w:val="10"/>
                <w:lang w:eastAsia="ko-KR"/>
              </w:rPr>
              <w:t>oviformis</w:t>
            </w:r>
            <w:r w:rsidRPr="00AD639D"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  <w:t xml:space="preserve"> </w:t>
            </w:r>
            <w:r w:rsidR="000F7AF7">
              <w:rPr>
                <w:rFonts w:eastAsia="맑은 고딕" w:cs="Times New Roman"/>
                <w:b/>
                <w:bCs/>
                <w:color w:val="000000"/>
                <w:sz w:val="10"/>
                <w:szCs w:val="10"/>
                <w:lang w:eastAsia="ko-KR"/>
              </w:rPr>
              <w:t>f</w:t>
            </w:r>
            <w:r w:rsidRPr="00AD639D">
              <w:rPr>
                <w:rFonts w:eastAsia="맑은 고딕" w:cs="Times New Roman"/>
                <w:b/>
                <w:bCs/>
                <w:color w:val="000000"/>
                <w:sz w:val="10"/>
                <w:szCs w:val="10"/>
                <w:lang w:eastAsia="ko-KR"/>
              </w:rPr>
              <w:t>. nov.</w:t>
            </w:r>
            <w:r w:rsidRPr="00AD639D"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  <w:t xml:space="preserve"> H. </w:t>
            </w:r>
            <w:r w:rsidR="000F7AF7"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  <w:t xml:space="preserve">S. </w:t>
            </w:r>
            <w:r w:rsidRPr="00AD639D"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  <w:t>Cho &amp; J.</w:t>
            </w:r>
            <w:r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  <w:t xml:space="preserve"> M.</w:t>
            </w:r>
            <w:r w:rsidRPr="00AD639D"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  <w:t xml:space="preserve"> L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CEEB60" w14:textId="77777777" w:rsidR="005850E0" w:rsidRPr="00AD639D" w:rsidRDefault="005850E0" w:rsidP="00187DCB">
            <w:pPr>
              <w:spacing w:before="0" w:after="0"/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</w:pPr>
            <w:r w:rsidRPr="00AD639D"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2891E6" w14:textId="77777777" w:rsidR="005850E0" w:rsidRPr="00AD639D" w:rsidRDefault="005850E0" w:rsidP="00187DCB">
            <w:pPr>
              <w:spacing w:before="0" w:after="0"/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</w:pPr>
            <w:r w:rsidRPr="00AD639D"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  <w:t>This study</w:t>
            </w:r>
          </w:p>
        </w:tc>
        <w:tc>
          <w:tcPr>
            <w:tcW w:w="0" w:type="auto"/>
            <w:vAlign w:val="center"/>
            <w:hideMark/>
          </w:tcPr>
          <w:p w14:paraId="5971FE18" w14:textId="77777777" w:rsidR="005850E0" w:rsidRPr="00AD639D" w:rsidRDefault="005850E0" w:rsidP="00187DCB">
            <w:pPr>
              <w:spacing w:before="0" w:after="0"/>
              <w:rPr>
                <w:rFonts w:eastAsia="Times New Roman" w:cs="Times New Roman"/>
                <w:sz w:val="10"/>
                <w:szCs w:val="10"/>
                <w:lang w:eastAsia="ko-KR"/>
              </w:rPr>
            </w:pPr>
          </w:p>
        </w:tc>
      </w:tr>
      <w:tr w:rsidR="005850E0" w:rsidRPr="00AD639D" w14:paraId="13346A2C" w14:textId="77777777" w:rsidTr="00187DCB">
        <w:trPr>
          <w:trHeight w:val="142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67339D" w14:textId="77777777" w:rsidR="005850E0" w:rsidRPr="00AD639D" w:rsidRDefault="005850E0" w:rsidP="00187DC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</w:pPr>
            <w:r w:rsidRPr="00AD639D"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33DAC4" w14:textId="77777777" w:rsidR="005850E0" w:rsidRPr="00AD639D" w:rsidRDefault="005850E0" w:rsidP="00187DCB">
            <w:pPr>
              <w:spacing w:before="0" w:after="0"/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</w:pPr>
            <w:r w:rsidRPr="00AD639D">
              <w:rPr>
                <w:rFonts w:eastAsia="맑은 고딕" w:cs="Times New Roman"/>
                <w:i/>
                <w:iCs/>
                <w:color w:val="000000"/>
                <w:sz w:val="10"/>
                <w:szCs w:val="10"/>
                <w:lang w:eastAsia="ko-KR"/>
              </w:rPr>
              <w:t>T</w:t>
            </w:r>
            <w:r w:rsidRPr="00AD639D"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  <w:t xml:space="preserve">. </w:t>
            </w:r>
            <w:r w:rsidRPr="00AD639D">
              <w:rPr>
                <w:rFonts w:eastAsia="맑은 고딕" w:cs="Times New Roman"/>
                <w:i/>
                <w:iCs/>
                <w:color w:val="000000"/>
                <w:sz w:val="10"/>
                <w:szCs w:val="10"/>
                <w:lang w:eastAsia="ko-KR"/>
              </w:rPr>
              <w:t xml:space="preserve">distendus </w:t>
            </w:r>
            <w:r w:rsidRPr="00AD639D"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  <w:t>(T. Holtmann) M. J. Wyn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5C44AD" w14:textId="77777777" w:rsidR="005850E0" w:rsidRPr="00AD639D" w:rsidRDefault="005850E0" w:rsidP="00187DCB">
            <w:pPr>
              <w:spacing w:before="0" w:after="0"/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</w:pPr>
            <w:r w:rsidRPr="00AD639D">
              <w:rPr>
                <w:rFonts w:eastAsia="맑은 고딕" w:cs="Times New Roman"/>
                <w:i/>
                <w:iCs/>
                <w:color w:val="000000"/>
                <w:sz w:val="10"/>
                <w:szCs w:val="10"/>
                <w:lang w:eastAsia="ko-KR"/>
              </w:rPr>
              <w:t>Scenedesmus pectinatus</w:t>
            </w:r>
            <w:r w:rsidRPr="00AD639D"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  <w:t> var. </w:t>
            </w:r>
            <w:r w:rsidRPr="00AD639D">
              <w:rPr>
                <w:rFonts w:eastAsia="맑은 고딕" w:cs="Times New Roman"/>
                <w:i/>
                <w:iCs/>
                <w:color w:val="000000"/>
                <w:sz w:val="10"/>
                <w:szCs w:val="10"/>
                <w:lang w:eastAsia="ko-KR"/>
              </w:rPr>
              <w:t>distentus </w:t>
            </w:r>
            <w:r w:rsidRPr="00AD639D"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  <w:t>T. Holtmann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4EC398E2" w14:textId="77777777" w:rsidR="005850E0" w:rsidRPr="00AD639D" w:rsidRDefault="005850E0" w:rsidP="00187DCB">
            <w:pPr>
              <w:spacing w:before="0" w:after="0"/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</w:pPr>
            <w:r w:rsidRPr="00AD639D"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  <w:t>Holtmann, 1994; Hegewald and Hanagata, 2000;</w:t>
            </w:r>
            <w:r w:rsidRPr="00AD639D"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  <w:br/>
              <w:t>Hegewald et al., 2013; Wynne and Hallan, 2015</w:t>
            </w:r>
          </w:p>
        </w:tc>
        <w:tc>
          <w:tcPr>
            <w:tcW w:w="0" w:type="auto"/>
            <w:vAlign w:val="center"/>
            <w:hideMark/>
          </w:tcPr>
          <w:p w14:paraId="40CCFDE1" w14:textId="77777777" w:rsidR="005850E0" w:rsidRPr="00AD639D" w:rsidRDefault="005850E0" w:rsidP="00187DCB">
            <w:pPr>
              <w:spacing w:before="0" w:after="0"/>
              <w:rPr>
                <w:rFonts w:eastAsia="Times New Roman" w:cs="Times New Roman"/>
                <w:sz w:val="10"/>
                <w:szCs w:val="10"/>
                <w:lang w:eastAsia="ko-KR"/>
              </w:rPr>
            </w:pPr>
          </w:p>
        </w:tc>
      </w:tr>
      <w:tr w:rsidR="005850E0" w:rsidRPr="00AD639D" w14:paraId="03AEDEE0" w14:textId="77777777" w:rsidTr="00187DCB">
        <w:trPr>
          <w:trHeight w:val="1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D9CDC2" w14:textId="77777777" w:rsidR="005850E0" w:rsidRPr="00AD639D" w:rsidRDefault="005850E0" w:rsidP="00187DC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</w:pPr>
            <w:r w:rsidRPr="00AD639D"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B77906" w14:textId="77777777" w:rsidR="005850E0" w:rsidRPr="00AD639D" w:rsidRDefault="005850E0" w:rsidP="00187DCB">
            <w:pPr>
              <w:spacing w:before="0" w:after="0"/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</w:pPr>
            <w:r w:rsidRPr="00AD639D"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AAA415" w14:textId="77777777" w:rsidR="005850E0" w:rsidRPr="00AD639D" w:rsidRDefault="005850E0" w:rsidP="00187DCB">
            <w:pPr>
              <w:spacing w:before="0" w:after="0"/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</w:pPr>
            <w:r w:rsidRPr="00AD639D">
              <w:rPr>
                <w:rFonts w:eastAsia="맑은 고딕" w:cs="Times New Roman"/>
                <w:i/>
                <w:iCs/>
                <w:color w:val="000000"/>
                <w:sz w:val="10"/>
                <w:szCs w:val="10"/>
                <w:lang w:eastAsia="ko-KR"/>
              </w:rPr>
              <w:t>Scenedesmus distentus</w:t>
            </w:r>
            <w:r w:rsidRPr="00AD639D"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  <w:t> (T. Holtmann) E. Hegewald &amp; N. Hanagata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65AFB7" w14:textId="77777777" w:rsidR="005850E0" w:rsidRPr="00AD639D" w:rsidRDefault="005850E0" w:rsidP="00187DCB">
            <w:pPr>
              <w:spacing w:before="0" w:after="0"/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</w:pPr>
          </w:p>
        </w:tc>
        <w:tc>
          <w:tcPr>
            <w:tcW w:w="0" w:type="auto"/>
            <w:vAlign w:val="center"/>
            <w:hideMark/>
          </w:tcPr>
          <w:p w14:paraId="2412E383" w14:textId="77777777" w:rsidR="005850E0" w:rsidRPr="00AD639D" w:rsidRDefault="005850E0" w:rsidP="00187DCB">
            <w:pPr>
              <w:spacing w:before="0" w:after="0"/>
              <w:rPr>
                <w:rFonts w:eastAsia="Times New Roman" w:cs="Times New Roman"/>
                <w:sz w:val="10"/>
                <w:szCs w:val="10"/>
                <w:lang w:eastAsia="ko-KR"/>
              </w:rPr>
            </w:pPr>
          </w:p>
        </w:tc>
      </w:tr>
      <w:tr w:rsidR="005850E0" w:rsidRPr="00AD639D" w14:paraId="3A269691" w14:textId="77777777" w:rsidTr="00187DCB">
        <w:trPr>
          <w:trHeight w:val="142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6A8F963" w14:textId="77777777" w:rsidR="005850E0" w:rsidRPr="00AD639D" w:rsidRDefault="005850E0" w:rsidP="00187DC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</w:pPr>
            <w:r w:rsidRPr="00AD639D"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B7425C6" w14:textId="77777777" w:rsidR="005850E0" w:rsidRPr="00AD639D" w:rsidRDefault="005850E0" w:rsidP="00187DCB">
            <w:pPr>
              <w:spacing w:before="0" w:after="0"/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</w:pPr>
            <w:r w:rsidRPr="00AD639D"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1DA22D4" w14:textId="77777777" w:rsidR="005850E0" w:rsidRPr="00AD639D" w:rsidRDefault="005850E0" w:rsidP="00187DCB">
            <w:pPr>
              <w:spacing w:before="0" w:after="0"/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</w:pPr>
            <w:r w:rsidRPr="00AD639D">
              <w:rPr>
                <w:rFonts w:eastAsia="맑은 고딕" w:cs="Times New Roman"/>
                <w:i/>
                <w:iCs/>
                <w:color w:val="000000"/>
                <w:sz w:val="10"/>
                <w:szCs w:val="10"/>
                <w:lang w:eastAsia="ko-KR"/>
              </w:rPr>
              <w:t>Acutodesmus distendus</w:t>
            </w:r>
            <w:r w:rsidRPr="00AD639D"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  <w:t> (T. Holtmann) E. Hegewald, C. Bock &amp; Krienitz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76E946" w14:textId="77777777" w:rsidR="005850E0" w:rsidRPr="00AD639D" w:rsidRDefault="005850E0" w:rsidP="00187DCB">
            <w:pPr>
              <w:spacing w:before="0" w:after="0"/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</w:pPr>
          </w:p>
        </w:tc>
        <w:tc>
          <w:tcPr>
            <w:tcW w:w="0" w:type="auto"/>
            <w:vAlign w:val="center"/>
            <w:hideMark/>
          </w:tcPr>
          <w:p w14:paraId="24DFD622" w14:textId="77777777" w:rsidR="005850E0" w:rsidRPr="00AD639D" w:rsidRDefault="005850E0" w:rsidP="00187DCB">
            <w:pPr>
              <w:spacing w:before="0" w:after="0"/>
              <w:rPr>
                <w:rFonts w:eastAsia="Times New Roman" w:cs="Times New Roman"/>
                <w:sz w:val="10"/>
                <w:szCs w:val="10"/>
                <w:lang w:eastAsia="ko-KR"/>
              </w:rPr>
            </w:pPr>
          </w:p>
        </w:tc>
      </w:tr>
      <w:tr w:rsidR="005850E0" w:rsidRPr="00AD639D" w14:paraId="73CAA868" w14:textId="77777777" w:rsidTr="00187DCB">
        <w:trPr>
          <w:trHeight w:val="142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56B05B3" w14:textId="77777777" w:rsidR="005850E0" w:rsidRPr="00AD639D" w:rsidRDefault="005850E0" w:rsidP="00187DC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</w:pPr>
            <w:r w:rsidRPr="00AD639D"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5C699BE" w14:textId="77777777" w:rsidR="005850E0" w:rsidRPr="00AD639D" w:rsidRDefault="005850E0" w:rsidP="00187DCB">
            <w:pPr>
              <w:spacing w:before="0" w:after="0"/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</w:pPr>
            <w:r w:rsidRPr="00AD639D">
              <w:rPr>
                <w:rFonts w:eastAsia="맑은 고딕" w:cs="Times New Roman"/>
                <w:i/>
                <w:iCs/>
                <w:color w:val="000000"/>
                <w:sz w:val="10"/>
                <w:szCs w:val="10"/>
                <w:lang w:eastAsia="ko-KR"/>
              </w:rPr>
              <w:t>T</w:t>
            </w:r>
            <w:r w:rsidRPr="00AD639D"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  <w:t xml:space="preserve">. </w:t>
            </w:r>
            <w:r w:rsidRPr="00AD639D">
              <w:rPr>
                <w:rFonts w:eastAsia="맑은 고딕" w:cs="Times New Roman"/>
                <w:i/>
                <w:iCs/>
                <w:color w:val="000000"/>
                <w:sz w:val="10"/>
                <w:szCs w:val="10"/>
                <w:lang w:eastAsia="ko-KR"/>
              </w:rPr>
              <w:t xml:space="preserve">formosanus </w:t>
            </w:r>
            <w:r w:rsidRPr="00AD639D"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  <w:t>She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F04CF49" w14:textId="77777777" w:rsidR="005850E0" w:rsidRPr="00AD639D" w:rsidRDefault="005850E0" w:rsidP="00187DCB">
            <w:pPr>
              <w:spacing w:before="0" w:after="0"/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</w:pPr>
            <w:r w:rsidRPr="00AD639D"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6910561" w14:textId="77777777" w:rsidR="005850E0" w:rsidRPr="00AD639D" w:rsidRDefault="005850E0" w:rsidP="00187DCB">
            <w:pPr>
              <w:spacing w:before="0" w:after="0"/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</w:pPr>
            <w:r w:rsidRPr="00AD639D"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  <w:t>Shen, 1956</w:t>
            </w:r>
          </w:p>
        </w:tc>
        <w:tc>
          <w:tcPr>
            <w:tcW w:w="0" w:type="auto"/>
            <w:vAlign w:val="center"/>
            <w:hideMark/>
          </w:tcPr>
          <w:p w14:paraId="04881643" w14:textId="77777777" w:rsidR="005850E0" w:rsidRPr="00AD639D" w:rsidRDefault="005850E0" w:rsidP="00187DCB">
            <w:pPr>
              <w:spacing w:before="0" w:after="0"/>
              <w:rPr>
                <w:rFonts w:eastAsia="Times New Roman" w:cs="Times New Roman"/>
                <w:sz w:val="10"/>
                <w:szCs w:val="10"/>
                <w:lang w:eastAsia="ko-KR"/>
              </w:rPr>
            </w:pPr>
          </w:p>
        </w:tc>
      </w:tr>
      <w:tr w:rsidR="005850E0" w:rsidRPr="00AD639D" w14:paraId="53709F05" w14:textId="77777777" w:rsidTr="00187DCB">
        <w:trPr>
          <w:trHeight w:val="142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0AB9418" w14:textId="77777777" w:rsidR="005850E0" w:rsidRPr="00AD639D" w:rsidRDefault="005850E0" w:rsidP="00187DC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</w:pPr>
            <w:r w:rsidRPr="00AD639D"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15D2F5E" w14:textId="77777777" w:rsidR="005850E0" w:rsidRPr="00AD639D" w:rsidRDefault="005850E0" w:rsidP="00187DCB">
            <w:pPr>
              <w:spacing w:before="0" w:after="0"/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</w:pPr>
            <w:r w:rsidRPr="00AD639D">
              <w:rPr>
                <w:rFonts w:eastAsia="맑은 고딕" w:cs="Times New Roman"/>
                <w:i/>
                <w:iCs/>
                <w:color w:val="000000"/>
                <w:sz w:val="10"/>
                <w:szCs w:val="10"/>
                <w:lang w:eastAsia="ko-KR"/>
              </w:rPr>
              <w:t>T</w:t>
            </w:r>
            <w:r w:rsidRPr="00AD639D"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  <w:t xml:space="preserve">. </w:t>
            </w:r>
            <w:r w:rsidRPr="00AD639D">
              <w:rPr>
                <w:rFonts w:eastAsia="맑은 고딕" w:cs="Times New Roman"/>
                <w:i/>
                <w:iCs/>
                <w:color w:val="000000"/>
                <w:sz w:val="10"/>
                <w:szCs w:val="10"/>
                <w:lang w:eastAsia="ko-KR"/>
              </w:rPr>
              <w:t xml:space="preserve">hupehensis </w:t>
            </w:r>
            <w:r w:rsidRPr="00AD639D"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  <w:t>Z. –Y. H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EEEEA09" w14:textId="77777777" w:rsidR="005850E0" w:rsidRPr="00AD639D" w:rsidRDefault="005850E0" w:rsidP="00187DCB">
            <w:pPr>
              <w:spacing w:before="0" w:after="0"/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</w:pPr>
            <w:r w:rsidRPr="00AD639D"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E9540A5" w14:textId="77777777" w:rsidR="005850E0" w:rsidRPr="00AD639D" w:rsidRDefault="005850E0" w:rsidP="00187DCB">
            <w:pPr>
              <w:spacing w:before="0" w:after="0"/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</w:pPr>
            <w:r w:rsidRPr="00AD639D"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  <w:t>Hu, 1992</w:t>
            </w:r>
          </w:p>
        </w:tc>
        <w:tc>
          <w:tcPr>
            <w:tcW w:w="0" w:type="auto"/>
            <w:vAlign w:val="center"/>
            <w:hideMark/>
          </w:tcPr>
          <w:p w14:paraId="6EDDF0ED" w14:textId="77777777" w:rsidR="005850E0" w:rsidRPr="00AD639D" w:rsidRDefault="005850E0" w:rsidP="00187DCB">
            <w:pPr>
              <w:spacing w:before="0" w:after="0"/>
              <w:rPr>
                <w:rFonts w:eastAsia="Times New Roman" w:cs="Times New Roman"/>
                <w:sz w:val="10"/>
                <w:szCs w:val="10"/>
                <w:lang w:eastAsia="ko-KR"/>
              </w:rPr>
            </w:pPr>
          </w:p>
        </w:tc>
      </w:tr>
      <w:tr w:rsidR="005850E0" w:rsidRPr="00AD639D" w14:paraId="29B5564F" w14:textId="77777777" w:rsidTr="00187DCB">
        <w:trPr>
          <w:trHeight w:val="1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916473" w14:textId="77777777" w:rsidR="005850E0" w:rsidRPr="00AD639D" w:rsidRDefault="005850E0" w:rsidP="00187DC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</w:pPr>
            <w:r w:rsidRPr="00AD639D"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C75D41" w14:textId="77777777" w:rsidR="005850E0" w:rsidRPr="00AD639D" w:rsidRDefault="005850E0" w:rsidP="00187DCB">
            <w:pPr>
              <w:spacing w:before="0" w:after="0"/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</w:pPr>
            <w:r w:rsidRPr="00AD639D">
              <w:rPr>
                <w:rFonts w:eastAsia="맑은 고딕" w:cs="Times New Roman"/>
                <w:i/>
                <w:iCs/>
                <w:color w:val="000000"/>
                <w:sz w:val="10"/>
                <w:szCs w:val="10"/>
                <w:lang w:eastAsia="ko-KR"/>
              </w:rPr>
              <w:t>T</w:t>
            </w:r>
            <w:r w:rsidRPr="00AD639D"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  <w:t xml:space="preserve">. </w:t>
            </w:r>
            <w:r w:rsidRPr="00AD639D">
              <w:rPr>
                <w:rFonts w:eastAsia="맑은 고딕" w:cs="Times New Roman"/>
                <w:i/>
                <w:iCs/>
                <w:color w:val="000000"/>
                <w:sz w:val="10"/>
                <w:szCs w:val="10"/>
                <w:lang w:eastAsia="ko-KR"/>
              </w:rPr>
              <w:t xml:space="preserve">incrassatulus </w:t>
            </w:r>
            <w:r w:rsidRPr="00AD639D"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  <w:t>(Bohlin) M.J.Wyn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51596A" w14:textId="77777777" w:rsidR="005850E0" w:rsidRPr="00AD639D" w:rsidRDefault="005850E0" w:rsidP="00187DCB">
            <w:pPr>
              <w:spacing w:before="0" w:after="0"/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</w:pPr>
            <w:r w:rsidRPr="00AD639D">
              <w:rPr>
                <w:rFonts w:eastAsia="맑은 고딕" w:cs="Times New Roman"/>
                <w:i/>
                <w:iCs/>
                <w:color w:val="000000"/>
                <w:sz w:val="10"/>
                <w:szCs w:val="10"/>
                <w:lang w:eastAsia="ko-KR"/>
              </w:rPr>
              <w:t>Scenedesmus incrassatulus</w:t>
            </w:r>
            <w:r w:rsidRPr="00AD639D"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  <w:t> Bohlin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28DFDFF9" w14:textId="77777777" w:rsidR="005850E0" w:rsidRPr="00AD639D" w:rsidRDefault="005850E0" w:rsidP="00187DCB">
            <w:pPr>
              <w:spacing w:before="0" w:after="0"/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</w:pPr>
            <w:r w:rsidRPr="00AD639D"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  <w:t>Bohlin, 1897; Tsarenko and Petlevanny, 2001;</w:t>
            </w:r>
            <w:r w:rsidRPr="00AD639D"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  <w:br/>
              <w:t>Wynne and Hallan, 2015</w:t>
            </w:r>
          </w:p>
        </w:tc>
        <w:tc>
          <w:tcPr>
            <w:tcW w:w="0" w:type="auto"/>
            <w:vAlign w:val="center"/>
            <w:hideMark/>
          </w:tcPr>
          <w:p w14:paraId="2FA00A3B" w14:textId="77777777" w:rsidR="005850E0" w:rsidRPr="00AD639D" w:rsidRDefault="005850E0" w:rsidP="00187DCB">
            <w:pPr>
              <w:spacing w:before="0" w:after="0"/>
              <w:rPr>
                <w:rFonts w:eastAsia="Times New Roman" w:cs="Times New Roman"/>
                <w:sz w:val="10"/>
                <w:szCs w:val="10"/>
                <w:lang w:eastAsia="ko-KR"/>
              </w:rPr>
            </w:pPr>
          </w:p>
        </w:tc>
      </w:tr>
      <w:tr w:rsidR="005850E0" w:rsidRPr="00AD639D" w14:paraId="4D7AB2EB" w14:textId="77777777" w:rsidTr="00187DCB">
        <w:trPr>
          <w:trHeight w:val="142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CBCE0DE" w14:textId="77777777" w:rsidR="005850E0" w:rsidRPr="00AD639D" w:rsidRDefault="005850E0" w:rsidP="00187DC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</w:pPr>
            <w:r w:rsidRPr="00AD639D"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50B5D68" w14:textId="77777777" w:rsidR="005850E0" w:rsidRPr="00AD639D" w:rsidRDefault="005850E0" w:rsidP="00187DCB">
            <w:pPr>
              <w:spacing w:before="0" w:after="0"/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</w:pPr>
            <w:r w:rsidRPr="00AD639D"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0B3C2F" w14:textId="77777777" w:rsidR="005850E0" w:rsidRPr="00AD639D" w:rsidRDefault="005850E0" w:rsidP="00187DCB">
            <w:pPr>
              <w:spacing w:before="0" w:after="0"/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</w:pPr>
            <w:r w:rsidRPr="00AD639D">
              <w:rPr>
                <w:rFonts w:eastAsia="맑은 고딕" w:cs="Times New Roman"/>
                <w:i/>
                <w:iCs/>
                <w:color w:val="000000"/>
                <w:sz w:val="10"/>
                <w:szCs w:val="10"/>
                <w:lang w:eastAsia="ko-KR"/>
              </w:rPr>
              <w:t>Acutodesmus incrassatulus</w:t>
            </w:r>
            <w:r w:rsidRPr="00AD639D"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  <w:t> (Bohlin) P. M. Tsarenko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108754" w14:textId="77777777" w:rsidR="005850E0" w:rsidRPr="00AD639D" w:rsidRDefault="005850E0" w:rsidP="00187DCB">
            <w:pPr>
              <w:spacing w:before="0" w:after="0"/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</w:pPr>
          </w:p>
        </w:tc>
        <w:tc>
          <w:tcPr>
            <w:tcW w:w="0" w:type="auto"/>
            <w:vAlign w:val="center"/>
            <w:hideMark/>
          </w:tcPr>
          <w:p w14:paraId="77247A74" w14:textId="77777777" w:rsidR="005850E0" w:rsidRPr="00AD639D" w:rsidRDefault="005850E0" w:rsidP="00187DCB">
            <w:pPr>
              <w:spacing w:before="0" w:after="0"/>
              <w:rPr>
                <w:rFonts w:eastAsia="Times New Roman" w:cs="Times New Roman"/>
                <w:sz w:val="10"/>
                <w:szCs w:val="10"/>
                <w:lang w:eastAsia="ko-KR"/>
              </w:rPr>
            </w:pPr>
          </w:p>
        </w:tc>
      </w:tr>
      <w:tr w:rsidR="005850E0" w:rsidRPr="00AD639D" w14:paraId="251C8250" w14:textId="77777777" w:rsidTr="00187DCB">
        <w:trPr>
          <w:trHeight w:val="1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2EC818" w14:textId="77777777" w:rsidR="005850E0" w:rsidRPr="00AD639D" w:rsidRDefault="005850E0" w:rsidP="00187DC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</w:pPr>
            <w:r w:rsidRPr="00AD639D"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  <w:t>1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BF420B" w14:textId="77777777" w:rsidR="005850E0" w:rsidRPr="00AD639D" w:rsidRDefault="005850E0" w:rsidP="00187DCB">
            <w:pPr>
              <w:spacing w:before="0" w:after="0"/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</w:pPr>
            <w:r w:rsidRPr="00AD639D">
              <w:rPr>
                <w:rFonts w:eastAsia="맑은 고딕" w:cs="Times New Roman"/>
                <w:i/>
                <w:iCs/>
                <w:color w:val="000000"/>
                <w:sz w:val="10"/>
                <w:szCs w:val="10"/>
                <w:lang w:eastAsia="ko-KR"/>
              </w:rPr>
              <w:t>T</w:t>
            </w:r>
            <w:r w:rsidRPr="00AD639D"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  <w:t xml:space="preserve">. </w:t>
            </w:r>
            <w:r w:rsidRPr="00AD639D">
              <w:rPr>
                <w:rFonts w:eastAsia="맑은 고딕" w:cs="Times New Roman"/>
                <w:i/>
                <w:iCs/>
                <w:color w:val="000000"/>
                <w:sz w:val="10"/>
                <w:szCs w:val="10"/>
                <w:lang w:eastAsia="ko-KR"/>
              </w:rPr>
              <w:t xml:space="preserve">lagerheimii </w:t>
            </w:r>
            <w:r w:rsidRPr="00AD639D"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  <w:t>(Lagerheim) M.J.Wynne &amp; M. D. Gui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558D9E" w14:textId="77777777" w:rsidR="005850E0" w:rsidRPr="00AD639D" w:rsidRDefault="005850E0" w:rsidP="00187DCB">
            <w:pPr>
              <w:spacing w:before="0" w:after="0"/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</w:pPr>
            <w:r w:rsidRPr="00AD639D">
              <w:rPr>
                <w:rFonts w:eastAsia="맑은 고딕" w:cs="Times New Roman"/>
                <w:i/>
                <w:iCs/>
                <w:color w:val="000000"/>
                <w:sz w:val="10"/>
                <w:szCs w:val="10"/>
                <w:lang w:eastAsia="ko-KR"/>
              </w:rPr>
              <w:t>Selenastrum acuminatum</w:t>
            </w:r>
            <w:r w:rsidRPr="00AD639D"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  <w:t> Lagerheim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3926B646" w14:textId="77777777" w:rsidR="005850E0" w:rsidRPr="00AD639D" w:rsidRDefault="005850E0" w:rsidP="00187DCB">
            <w:pPr>
              <w:spacing w:before="0" w:after="0"/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</w:pPr>
            <w:r w:rsidRPr="00AD639D"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  <w:t xml:space="preserve">Lagerheim, 1882; Chodat, 1902; </w:t>
            </w:r>
            <w:r w:rsidRPr="00AD639D"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  <w:br/>
              <w:t>Wasser and Tsarenko, 2000; Wynne and Hallan, 2015; Wynne and Guiry, 2016</w:t>
            </w:r>
          </w:p>
        </w:tc>
        <w:tc>
          <w:tcPr>
            <w:tcW w:w="0" w:type="auto"/>
            <w:vAlign w:val="center"/>
            <w:hideMark/>
          </w:tcPr>
          <w:p w14:paraId="1D2B6709" w14:textId="77777777" w:rsidR="005850E0" w:rsidRPr="00AD639D" w:rsidRDefault="005850E0" w:rsidP="00187DCB">
            <w:pPr>
              <w:spacing w:before="0" w:after="0"/>
              <w:rPr>
                <w:rFonts w:eastAsia="Times New Roman" w:cs="Times New Roman"/>
                <w:sz w:val="10"/>
                <w:szCs w:val="10"/>
                <w:lang w:eastAsia="ko-KR"/>
              </w:rPr>
            </w:pPr>
          </w:p>
        </w:tc>
      </w:tr>
      <w:tr w:rsidR="005850E0" w:rsidRPr="00AD639D" w14:paraId="218EBFAE" w14:textId="77777777" w:rsidTr="00187DCB">
        <w:trPr>
          <w:trHeight w:val="1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BFF9D3" w14:textId="77777777" w:rsidR="005850E0" w:rsidRPr="00AD639D" w:rsidRDefault="005850E0" w:rsidP="00187DC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</w:pPr>
            <w:r w:rsidRPr="00AD639D"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DFE76C" w14:textId="77777777" w:rsidR="005850E0" w:rsidRPr="00AD639D" w:rsidRDefault="005850E0" w:rsidP="00187DCB">
            <w:pPr>
              <w:spacing w:before="0" w:after="0"/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</w:pPr>
            <w:r w:rsidRPr="00AD639D"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BDF6EC" w14:textId="77777777" w:rsidR="005850E0" w:rsidRPr="00AD639D" w:rsidRDefault="005850E0" w:rsidP="00187DCB">
            <w:pPr>
              <w:spacing w:before="0" w:after="0"/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</w:pPr>
            <w:r w:rsidRPr="00AD639D">
              <w:rPr>
                <w:rFonts w:eastAsia="맑은 고딕" w:cs="Times New Roman"/>
                <w:i/>
                <w:iCs/>
                <w:color w:val="000000"/>
                <w:sz w:val="10"/>
                <w:szCs w:val="10"/>
                <w:lang w:eastAsia="ko-KR"/>
              </w:rPr>
              <w:t>Scenedesmus acuminatus</w:t>
            </w:r>
            <w:r w:rsidRPr="00AD639D"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  <w:t> (Lagerheim) Chodat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B689A9" w14:textId="77777777" w:rsidR="005850E0" w:rsidRPr="00AD639D" w:rsidRDefault="005850E0" w:rsidP="00187DCB">
            <w:pPr>
              <w:spacing w:before="0" w:after="0"/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</w:pPr>
          </w:p>
        </w:tc>
        <w:tc>
          <w:tcPr>
            <w:tcW w:w="0" w:type="auto"/>
            <w:vAlign w:val="center"/>
            <w:hideMark/>
          </w:tcPr>
          <w:p w14:paraId="63CBEEA3" w14:textId="77777777" w:rsidR="005850E0" w:rsidRPr="00AD639D" w:rsidRDefault="005850E0" w:rsidP="00187DCB">
            <w:pPr>
              <w:spacing w:before="0" w:after="0"/>
              <w:rPr>
                <w:rFonts w:eastAsia="Times New Roman" w:cs="Times New Roman"/>
                <w:sz w:val="10"/>
                <w:szCs w:val="10"/>
                <w:lang w:eastAsia="ko-KR"/>
              </w:rPr>
            </w:pPr>
          </w:p>
        </w:tc>
      </w:tr>
      <w:tr w:rsidR="005850E0" w:rsidRPr="00AD639D" w14:paraId="0EC46DC9" w14:textId="77777777" w:rsidTr="00187DCB">
        <w:trPr>
          <w:trHeight w:val="1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5C2F3A" w14:textId="77777777" w:rsidR="005850E0" w:rsidRPr="00AD639D" w:rsidRDefault="005850E0" w:rsidP="00187DC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</w:pPr>
            <w:r w:rsidRPr="00AD639D"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8CCD09" w14:textId="77777777" w:rsidR="005850E0" w:rsidRPr="00AD639D" w:rsidRDefault="005850E0" w:rsidP="00187DCB">
            <w:pPr>
              <w:spacing w:before="0" w:after="0"/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</w:pPr>
            <w:r w:rsidRPr="00AD639D"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A2D3F8" w14:textId="77777777" w:rsidR="005850E0" w:rsidRPr="00AD639D" w:rsidRDefault="005850E0" w:rsidP="00187DCB">
            <w:pPr>
              <w:spacing w:before="0" w:after="0"/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</w:pPr>
            <w:r w:rsidRPr="00AD639D">
              <w:rPr>
                <w:rFonts w:eastAsia="맑은 고딕" w:cs="Times New Roman"/>
                <w:i/>
                <w:iCs/>
                <w:color w:val="000000"/>
                <w:sz w:val="10"/>
                <w:szCs w:val="10"/>
                <w:lang w:eastAsia="ko-KR"/>
              </w:rPr>
              <w:t>Acutodesmus acuminatus</w:t>
            </w:r>
            <w:r w:rsidRPr="00AD639D"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  <w:t> (Lagerheim) P.M.Tsarenko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AABB1E" w14:textId="77777777" w:rsidR="005850E0" w:rsidRPr="00AD639D" w:rsidRDefault="005850E0" w:rsidP="00187DCB">
            <w:pPr>
              <w:spacing w:before="0" w:after="0"/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</w:pPr>
          </w:p>
        </w:tc>
        <w:tc>
          <w:tcPr>
            <w:tcW w:w="0" w:type="auto"/>
            <w:vAlign w:val="center"/>
            <w:hideMark/>
          </w:tcPr>
          <w:p w14:paraId="34D948A3" w14:textId="77777777" w:rsidR="005850E0" w:rsidRPr="00AD639D" w:rsidRDefault="005850E0" w:rsidP="00187DCB">
            <w:pPr>
              <w:spacing w:before="0" w:after="0"/>
              <w:rPr>
                <w:rFonts w:eastAsia="Times New Roman" w:cs="Times New Roman"/>
                <w:sz w:val="10"/>
                <w:szCs w:val="10"/>
                <w:lang w:eastAsia="ko-KR"/>
              </w:rPr>
            </w:pPr>
          </w:p>
        </w:tc>
      </w:tr>
      <w:tr w:rsidR="005850E0" w:rsidRPr="00AD639D" w14:paraId="65227E0F" w14:textId="77777777" w:rsidTr="00187DCB">
        <w:trPr>
          <w:trHeight w:val="1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B45FF5" w14:textId="77777777" w:rsidR="005850E0" w:rsidRPr="00AD639D" w:rsidRDefault="005850E0" w:rsidP="00187DC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</w:pPr>
            <w:r w:rsidRPr="00AD639D"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D20CBA" w14:textId="77777777" w:rsidR="005850E0" w:rsidRPr="00AD639D" w:rsidRDefault="005850E0" w:rsidP="00187DCB">
            <w:pPr>
              <w:spacing w:before="0" w:after="0"/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</w:pPr>
            <w:r w:rsidRPr="00AD639D"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F3F036E" w14:textId="77777777" w:rsidR="005850E0" w:rsidRPr="00AD639D" w:rsidRDefault="005850E0" w:rsidP="00187DCB">
            <w:pPr>
              <w:spacing w:before="0" w:after="0"/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</w:pPr>
            <w:r w:rsidRPr="00AD639D">
              <w:rPr>
                <w:rFonts w:eastAsia="맑은 고딕" w:cs="Times New Roman"/>
                <w:i/>
                <w:iCs/>
                <w:color w:val="000000"/>
                <w:sz w:val="10"/>
                <w:szCs w:val="10"/>
                <w:lang w:eastAsia="ko-KR"/>
              </w:rPr>
              <w:t>Tetradesmus</w:t>
            </w:r>
            <w:r w:rsidRPr="00AD639D"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  <w:t> </w:t>
            </w:r>
            <w:r w:rsidRPr="00AD639D">
              <w:rPr>
                <w:rFonts w:eastAsia="맑은 고딕" w:cs="Times New Roman"/>
                <w:i/>
                <w:iCs/>
                <w:color w:val="000000"/>
                <w:sz w:val="10"/>
                <w:szCs w:val="10"/>
                <w:lang w:eastAsia="ko-KR"/>
              </w:rPr>
              <w:t>acuminatus </w:t>
            </w:r>
            <w:r w:rsidRPr="00AD639D"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  <w:t>(Lagerheim) M. J. Wynne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734DDA" w14:textId="77777777" w:rsidR="005850E0" w:rsidRPr="00AD639D" w:rsidRDefault="005850E0" w:rsidP="00187DCB">
            <w:pPr>
              <w:spacing w:before="0" w:after="0"/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</w:pPr>
          </w:p>
        </w:tc>
        <w:tc>
          <w:tcPr>
            <w:tcW w:w="0" w:type="auto"/>
            <w:vAlign w:val="center"/>
            <w:hideMark/>
          </w:tcPr>
          <w:p w14:paraId="057E9B8F" w14:textId="77777777" w:rsidR="005850E0" w:rsidRPr="00AD639D" w:rsidRDefault="005850E0" w:rsidP="00187DCB">
            <w:pPr>
              <w:spacing w:before="0" w:after="0"/>
              <w:rPr>
                <w:rFonts w:eastAsia="Times New Roman" w:cs="Times New Roman"/>
                <w:sz w:val="10"/>
                <w:szCs w:val="10"/>
                <w:lang w:eastAsia="ko-KR"/>
              </w:rPr>
            </w:pPr>
          </w:p>
        </w:tc>
      </w:tr>
      <w:tr w:rsidR="005850E0" w:rsidRPr="00AD639D" w14:paraId="50367F34" w14:textId="77777777" w:rsidTr="00187DCB">
        <w:trPr>
          <w:trHeight w:val="1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4AFFBB" w14:textId="77777777" w:rsidR="005850E0" w:rsidRPr="00AD639D" w:rsidRDefault="005850E0" w:rsidP="00187DC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</w:pPr>
            <w:r w:rsidRPr="00AD639D"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  <w:t>1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41938F" w14:textId="77777777" w:rsidR="005850E0" w:rsidRPr="00AD639D" w:rsidRDefault="005850E0" w:rsidP="00187DCB">
            <w:pPr>
              <w:spacing w:before="0" w:after="0"/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</w:pPr>
            <w:r w:rsidRPr="00AD639D">
              <w:rPr>
                <w:rFonts w:eastAsia="맑은 고딕" w:cs="Times New Roman"/>
                <w:i/>
                <w:iCs/>
                <w:color w:val="000000"/>
                <w:sz w:val="10"/>
                <w:szCs w:val="10"/>
                <w:lang w:eastAsia="ko-KR"/>
              </w:rPr>
              <w:t>T</w:t>
            </w:r>
            <w:r w:rsidRPr="00AD639D"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  <w:t xml:space="preserve">. </w:t>
            </w:r>
            <w:r w:rsidRPr="00AD639D">
              <w:rPr>
                <w:rFonts w:eastAsia="맑은 고딕" w:cs="Times New Roman"/>
                <w:i/>
                <w:iCs/>
                <w:color w:val="000000"/>
                <w:sz w:val="10"/>
                <w:szCs w:val="10"/>
                <w:lang w:eastAsia="ko-KR"/>
              </w:rPr>
              <w:t xml:space="preserve">lagerheimii </w:t>
            </w:r>
            <w:r w:rsidRPr="00AD639D"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  <w:t xml:space="preserve">var. </w:t>
            </w:r>
            <w:r w:rsidRPr="00AD639D">
              <w:rPr>
                <w:rFonts w:eastAsia="맑은 고딕" w:cs="Times New Roman"/>
                <w:i/>
                <w:iCs/>
                <w:color w:val="000000"/>
                <w:sz w:val="10"/>
                <w:szCs w:val="10"/>
                <w:lang w:eastAsia="ko-KR"/>
              </w:rPr>
              <w:t xml:space="preserve">biseriatus </w:t>
            </w:r>
            <w:r w:rsidRPr="00AD639D"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  <w:t>(Reinhard) Taşkin &amp; Al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5C69AB5" w14:textId="77777777" w:rsidR="005850E0" w:rsidRPr="00AD639D" w:rsidRDefault="005850E0" w:rsidP="00187DCB">
            <w:pPr>
              <w:spacing w:before="0" w:after="0"/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</w:pPr>
            <w:r w:rsidRPr="00AD639D">
              <w:rPr>
                <w:rFonts w:eastAsia="맑은 고딕" w:cs="Times New Roman"/>
                <w:i/>
                <w:iCs/>
                <w:color w:val="000000"/>
                <w:sz w:val="10"/>
                <w:szCs w:val="10"/>
                <w:lang w:eastAsia="ko-KR"/>
              </w:rPr>
              <w:t>Scenedesmus acuminatus</w:t>
            </w:r>
            <w:r w:rsidRPr="00AD639D"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  <w:t xml:space="preserve"> var. </w:t>
            </w:r>
            <w:r w:rsidRPr="00AD639D">
              <w:rPr>
                <w:rFonts w:eastAsia="맑은 고딕" w:cs="Times New Roman"/>
                <w:i/>
                <w:iCs/>
                <w:color w:val="000000"/>
                <w:sz w:val="10"/>
                <w:szCs w:val="10"/>
                <w:lang w:eastAsia="ko-KR"/>
              </w:rPr>
              <w:t xml:space="preserve">biseriatus </w:t>
            </w:r>
            <w:r w:rsidRPr="00AD639D"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  <w:t>Reinhar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F29EFB7" w14:textId="77777777" w:rsidR="005850E0" w:rsidRPr="00AD639D" w:rsidRDefault="005850E0" w:rsidP="00187DCB">
            <w:pPr>
              <w:spacing w:before="0" w:after="0"/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</w:pPr>
            <w:r w:rsidRPr="00AD639D"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  <w:t>Reinhard, 1904; Taşkın, 2019</w:t>
            </w:r>
          </w:p>
        </w:tc>
        <w:tc>
          <w:tcPr>
            <w:tcW w:w="0" w:type="auto"/>
            <w:vAlign w:val="center"/>
            <w:hideMark/>
          </w:tcPr>
          <w:p w14:paraId="46DE10C7" w14:textId="77777777" w:rsidR="005850E0" w:rsidRPr="00AD639D" w:rsidRDefault="005850E0" w:rsidP="00187DCB">
            <w:pPr>
              <w:spacing w:before="0" w:after="0"/>
              <w:rPr>
                <w:rFonts w:eastAsia="Times New Roman" w:cs="Times New Roman"/>
                <w:sz w:val="10"/>
                <w:szCs w:val="10"/>
                <w:lang w:eastAsia="ko-KR"/>
              </w:rPr>
            </w:pPr>
          </w:p>
        </w:tc>
      </w:tr>
      <w:tr w:rsidR="005850E0" w:rsidRPr="00AD639D" w14:paraId="0043F7CB" w14:textId="77777777" w:rsidTr="00187DCB">
        <w:trPr>
          <w:trHeight w:val="1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BAD0B8" w14:textId="77777777" w:rsidR="005850E0" w:rsidRPr="00AD639D" w:rsidRDefault="005850E0" w:rsidP="00187DC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</w:pPr>
            <w:r w:rsidRPr="00AD639D"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  <w:t>1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E61315" w14:textId="77777777" w:rsidR="005850E0" w:rsidRPr="00AD639D" w:rsidRDefault="005850E0" w:rsidP="00187DCB">
            <w:pPr>
              <w:spacing w:before="0" w:after="0"/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</w:pPr>
            <w:r w:rsidRPr="00AD639D">
              <w:rPr>
                <w:rFonts w:eastAsia="맑은 고딕" w:cs="Times New Roman"/>
                <w:i/>
                <w:iCs/>
                <w:color w:val="000000"/>
                <w:sz w:val="10"/>
                <w:szCs w:val="10"/>
                <w:lang w:eastAsia="ko-KR"/>
              </w:rPr>
              <w:t>T</w:t>
            </w:r>
            <w:r w:rsidRPr="00AD639D"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  <w:t xml:space="preserve">. </w:t>
            </w:r>
            <w:r w:rsidRPr="00AD639D">
              <w:rPr>
                <w:rFonts w:eastAsia="맑은 고딕" w:cs="Times New Roman"/>
                <w:i/>
                <w:iCs/>
                <w:color w:val="000000"/>
                <w:sz w:val="10"/>
                <w:szCs w:val="10"/>
                <w:lang w:eastAsia="ko-KR"/>
              </w:rPr>
              <w:t xml:space="preserve">lagerheimii </w:t>
            </w:r>
            <w:r w:rsidRPr="00AD639D"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  <w:t xml:space="preserve">var. </w:t>
            </w:r>
            <w:r w:rsidRPr="00AD639D">
              <w:rPr>
                <w:rFonts w:eastAsia="맑은 고딕" w:cs="Times New Roman"/>
                <w:i/>
                <w:iCs/>
                <w:color w:val="000000"/>
                <w:sz w:val="10"/>
                <w:szCs w:val="10"/>
                <w:lang w:eastAsia="ko-KR"/>
              </w:rPr>
              <w:t>tetradesmoid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771093" w14:textId="77777777" w:rsidR="005850E0" w:rsidRPr="00AD639D" w:rsidRDefault="005850E0" w:rsidP="00187DCB">
            <w:pPr>
              <w:spacing w:before="0" w:after="0"/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</w:pPr>
            <w:r w:rsidRPr="00AD639D">
              <w:rPr>
                <w:rFonts w:eastAsia="맑은 고딕" w:cs="Times New Roman"/>
                <w:i/>
                <w:iCs/>
                <w:color w:val="000000"/>
                <w:sz w:val="10"/>
                <w:szCs w:val="10"/>
                <w:lang w:eastAsia="ko-KR"/>
              </w:rPr>
              <w:t>Scenedesmus acuminatus</w:t>
            </w:r>
            <w:r w:rsidRPr="00AD639D"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  <w:t xml:space="preserve"> var. </w:t>
            </w:r>
            <w:r w:rsidRPr="00AD639D">
              <w:rPr>
                <w:rFonts w:eastAsia="맑은 고딕" w:cs="Times New Roman"/>
                <w:i/>
                <w:iCs/>
                <w:color w:val="000000"/>
                <w:sz w:val="10"/>
                <w:szCs w:val="10"/>
                <w:lang w:eastAsia="ko-KR"/>
              </w:rPr>
              <w:t>tetradesmoides</w:t>
            </w:r>
            <w:r w:rsidRPr="00AD639D"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  <w:t xml:space="preserve"> G.M.Smith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DC3D2A8" w14:textId="77777777" w:rsidR="005850E0" w:rsidRPr="00AD639D" w:rsidRDefault="005850E0" w:rsidP="00187DCB">
            <w:pPr>
              <w:spacing w:before="0" w:after="0"/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</w:pPr>
            <w:r w:rsidRPr="00AD639D"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  <w:t>Smith, 1916; Korshikov, 1953; Taşkın, 2019</w:t>
            </w:r>
          </w:p>
        </w:tc>
        <w:tc>
          <w:tcPr>
            <w:tcW w:w="0" w:type="auto"/>
            <w:vAlign w:val="center"/>
            <w:hideMark/>
          </w:tcPr>
          <w:p w14:paraId="3C756F84" w14:textId="77777777" w:rsidR="005850E0" w:rsidRPr="00AD639D" w:rsidRDefault="005850E0" w:rsidP="00187DCB">
            <w:pPr>
              <w:spacing w:before="0" w:after="0"/>
              <w:rPr>
                <w:rFonts w:eastAsia="Times New Roman" w:cs="Times New Roman"/>
                <w:sz w:val="10"/>
                <w:szCs w:val="10"/>
                <w:lang w:eastAsia="ko-KR"/>
              </w:rPr>
            </w:pPr>
          </w:p>
        </w:tc>
      </w:tr>
      <w:tr w:rsidR="005850E0" w:rsidRPr="00AD639D" w14:paraId="0F4C0D2F" w14:textId="77777777" w:rsidTr="00187DCB">
        <w:trPr>
          <w:trHeight w:val="142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A85DC3F" w14:textId="77777777" w:rsidR="005850E0" w:rsidRPr="00AD639D" w:rsidRDefault="005850E0" w:rsidP="00187DC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</w:pPr>
            <w:r w:rsidRPr="00AD639D"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5F2AE4" w14:textId="77777777" w:rsidR="005850E0" w:rsidRPr="00AD639D" w:rsidRDefault="005850E0" w:rsidP="00187DCB">
            <w:pPr>
              <w:spacing w:before="0" w:after="0"/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</w:pPr>
            <w:r w:rsidRPr="00AD639D"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9FD3210" w14:textId="77777777" w:rsidR="005850E0" w:rsidRPr="00AD639D" w:rsidRDefault="005850E0" w:rsidP="00187DCB">
            <w:pPr>
              <w:spacing w:before="0" w:after="0"/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</w:pPr>
            <w:r w:rsidRPr="00AD639D">
              <w:rPr>
                <w:rFonts w:eastAsia="맑은 고딕" w:cs="Times New Roman"/>
                <w:i/>
                <w:iCs/>
                <w:color w:val="000000"/>
                <w:sz w:val="10"/>
                <w:szCs w:val="10"/>
                <w:lang w:eastAsia="ko-KR"/>
              </w:rPr>
              <w:t>Scenedesmus acuminatus</w:t>
            </w:r>
            <w:r w:rsidRPr="00AD639D"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  <w:t xml:space="preserve"> f. </w:t>
            </w:r>
            <w:r w:rsidRPr="00AD639D">
              <w:rPr>
                <w:rFonts w:eastAsia="맑은 고딕" w:cs="Times New Roman"/>
                <w:i/>
                <w:iCs/>
                <w:color w:val="000000"/>
                <w:sz w:val="10"/>
                <w:szCs w:val="10"/>
                <w:lang w:eastAsia="ko-KR"/>
              </w:rPr>
              <w:t>tetradesmoides</w:t>
            </w:r>
            <w:r w:rsidRPr="00AD639D"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  <w:t xml:space="preserve"> (G.M.Smith) Korshikov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76635C" w14:textId="77777777" w:rsidR="005850E0" w:rsidRPr="00AD639D" w:rsidRDefault="005850E0" w:rsidP="00187DCB">
            <w:pPr>
              <w:spacing w:before="0" w:after="0"/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</w:pPr>
          </w:p>
        </w:tc>
        <w:tc>
          <w:tcPr>
            <w:tcW w:w="0" w:type="auto"/>
            <w:vAlign w:val="center"/>
            <w:hideMark/>
          </w:tcPr>
          <w:p w14:paraId="75CE8833" w14:textId="77777777" w:rsidR="005850E0" w:rsidRPr="00AD639D" w:rsidRDefault="005850E0" w:rsidP="00187DCB">
            <w:pPr>
              <w:spacing w:before="0" w:after="0"/>
              <w:rPr>
                <w:rFonts w:eastAsia="Times New Roman" w:cs="Times New Roman"/>
                <w:sz w:val="10"/>
                <w:szCs w:val="10"/>
                <w:lang w:eastAsia="ko-KR"/>
              </w:rPr>
            </w:pPr>
          </w:p>
        </w:tc>
      </w:tr>
      <w:tr w:rsidR="005850E0" w:rsidRPr="00AD639D" w14:paraId="40A1FA57" w14:textId="77777777" w:rsidTr="00187DCB">
        <w:trPr>
          <w:trHeight w:val="1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A272E7" w14:textId="77777777" w:rsidR="005850E0" w:rsidRPr="00AD639D" w:rsidRDefault="005850E0" w:rsidP="00187DC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</w:pPr>
            <w:r w:rsidRPr="00AD639D"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1EF5EA" w14:textId="621274AF" w:rsidR="005850E0" w:rsidRPr="00AD639D" w:rsidRDefault="005850E0" w:rsidP="00187DCB">
            <w:pPr>
              <w:spacing w:before="0" w:after="0"/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</w:pPr>
            <w:r w:rsidRPr="00AD639D">
              <w:rPr>
                <w:rFonts w:eastAsia="맑은 고딕" w:cs="Times New Roman"/>
                <w:i/>
                <w:iCs/>
                <w:color w:val="000000"/>
                <w:sz w:val="10"/>
                <w:szCs w:val="10"/>
                <w:lang w:eastAsia="ko-KR"/>
              </w:rPr>
              <w:t>T</w:t>
            </w:r>
            <w:r w:rsidRPr="00AD639D"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  <w:t xml:space="preserve">. </w:t>
            </w:r>
            <w:r w:rsidRPr="00AD639D">
              <w:rPr>
                <w:rFonts w:eastAsia="맑은 고딕" w:cs="Times New Roman"/>
                <w:i/>
                <w:iCs/>
                <w:color w:val="000000"/>
                <w:sz w:val="10"/>
                <w:szCs w:val="10"/>
                <w:lang w:eastAsia="ko-KR"/>
              </w:rPr>
              <w:t>lanceae</w:t>
            </w:r>
            <w:r w:rsidRPr="00AD639D"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  <w:t xml:space="preserve"> </w:t>
            </w:r>
            <w:r w:rsidRPr="00AD639D">
              <w:rPr>
                <w:rFonts w:eastAsia="맑은 고딕" w:cs="Times New Roman"/>
                <w:b/>
                <w:bCs/>
                <w:color w:val="000000"/>
                <w:sz w:val="10"/>
                <w:szCs w:val="10"/>
                <w:lang w:eastAsia="ko-KR"/>
              </w:rPr>
              <w:t>sp. nov.</w:t>
            </w:r>
            <w:r w:rsidRPr="00AD639D"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  <w:t xml:space="preserve"> H. </w:t>
            </w:r>
            <w:r w:rsidR="000F7AF7"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  <w:t xml:space="preserve">S. </w:t>
            </w:r>
            <w:r w:rsidRPr="00AD639D"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  <w:t>Cho &amp; J.</w:t>
            </w:r>
            <w:r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  <w:t xml:space="preserve"> M.</w:t>
            </w:r>
            <w:r w:rsidRPr="00AD639D"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  <w:t xml:space="preserve"> L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CCDE5C" w14:textId="77777777" w:rsidR="005850E0" w:rsidRPr="00AD639D" w:rsidRDefault="005850E0" w:rsidP="00187DCB">
            <w:pPr>
              <w:spacing w:before="0" w:after="0"/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</w:pPr>
            <w:r w:rsidRPr="00AD639D"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7B4CC8" w14:textId="77777777" w:rsidR="005850E0" w:rsidRPr="00AD639D" w:rsidRDefault="005850E0" w:rsidP="00187DCB">
            <w:pPr>
              <w:spacing w:before="0" w:after="0"/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</w:pPr>
            <w:r w:rsidRPr="00AD639D"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  <w:t>This study</w:t>
            </w:r>
          </w:p>
        </w:tc>
        <w:tc>
          <w:tcPr>
            <w:tcW w:w="0" w:type="auto"/>
            <w:vAlign w:val="center"/>
            <w:hideMark/>
          </w:tcPr>
          <w:p w14:paraId="3B3D7AEF" w14:textId="77777777" w:rsidR="005850E0" w:rsidRPr="00AD639D" w:rsidRDefault="005850E0" w:rsidP="00187DCB">
            <w:pPr>
              <w:spacing w:before="0" w:after="0"/>
              <w:rPr>
                <w:rFonts w:eastAsia="Times New Roman" w:cs="Times New Roman"/>
                <w:sz w:val="10"/>
                <w:szCs w:val="10"/>
                <w:lang w:eastAsia="ko-KR"/>
              </w:rPr>
            </w:pPr>
          </w:p>
        </w:tc>
      </w:tr>
      <w:tr w:rsidR="005850E0" w:rsidRPr="00AD639D" w14:paraId="6DBD900E" w14:textId="77777777" w:rsidTr="00187DCB">
        <w:trPr>
          <w:trHeight w:val="142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0DBB71" w14:textId="77777777" w:rsidR="005850E0" w:rsidRPr="00AD639D" w:rsidRDefault="005850E0" w:rsidP="00187DC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</w:pPr>
            <w:r w:rsidRPr="00AD639D"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  <w:t>16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DC9DBE" w14:textId="77777777" w:rsidR="005850E0" w:rsidRPr="00AD639D" w:rsidRDefault="005850E0" w:rsidP="00187DCB">
            <w:pPr>
              <w:spacing w:before="0" w:after="0"/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</w:pPr>
            <w:r w:rsidRPr="00AD639D">
              <w:rPr>
                <w:rFonts w:eastAsia="맑은 고딕" w:cs="Times New Roman"/>
                <w:i/>
                <w:iCs/>
                <w:color w:val="000000"/>
                <w:sz w:val="10"/>
                <w:szCs w:val="10"/>
                <w:lang w:eastAsia="ko-KR"/>
              </w:rPr>
              <w:t>T</w:t>
            </w:r>
            <w:r w:rsidRPr="00AD639D"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  <w:t xml:space="preserve">. </w:t>
            </w:r>
            <w:r w:rsidRPr="00AD639D">
              <w:rPr>
                <w:rFonts w:eastAsia="맑은 고딕" w:cs="Times New Roman"/>
                <w:i/>
                <w:iCs/>
                <w:color w:val="000000"/>
                <w:sz w:val="10"/>
                <w:szCs w:val="10"/>
                <w:lang w:eastAsia="ko-KR"/>
              </w:rPr>
              <w:t xml:space="preserve">major </w:t>
            </w:r>
            <w:r w:rsidRPr="00AD639D"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  <w:t>(Korshikov) Fott &amp; Komárek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89C44A2" w14:textId="77777777" w:rsidR="005850E0" w:rsidRPr="00AD639D" w:rsidRDefault="005850E0" w:rsidP="00187DCB">
            <w:pPr>
              <w:spacing w:before="0" w:after="0"/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</w:pPr>
            <w:r w:rsidRPr="00AD639D"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E01E70D" w14:textId="77777777" w:rsidR="005850E0" w:rsidRPr="00AD639D" w:rsidRDefault="005850E0" w:rsidP="00187DCB">
            <w:pPr>
              <w:spacing w:before="0" w:after="0"/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</w:pPr>
            <w:r w:rsidRPr="00AD639D"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  <w:t>Fott and Komárek, 1974</w:t>
            </w:r>
          </w:p>
        </w:tc>
        <w:tc>
          <w:tcPr>
            <w:tcW w:w="0" w:type="auto"/>
            <w:vAlign w:val="center"/>
            <w:hideMark/>
          </w:tcPr>
          <w:p w14:paraId="4A099C4A" w14:textId="77777777" w:rsidR="005850E0" w:rsidRPr="00AD639D" w:rsidRDefault="005850E0" w:rsidP="00187DCB">
            <w:pPr>
              <w:spacing w:before="0" w:after="0"/>
              <w:rPr>
                <w:rFonts w:eastAsia="Times New Roman" w:cs="Times New Roman"/>
                <w:sz w:val="10"/>
                <w:szCs w:val="10"/>
                <w:lang w:eastAsia="ko-KR"/>
              </w:rPr>
            </w:pPr>
          </w:p>
        </w:tc>
      </w:tr>
      <w:tr w:rsidR="005850E0" w:rsidRPr="00AD639D" w14:paraId="10B8A395" w14:textId="77777777" w:rsidTr="00187DCB">
        <w:trPr>
          <w:trHeight w:val="1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4C6CBD" w14:textId="77777777" w:rsidR="005850E0" w:rsidRPr="00AD639D" w:rsidRDefault="005850E0" w:rsidP="00187DC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</w:pPr>
            <w:r w:rsidRPr="00AD639D"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  <w:t>1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F447AE" w14:textId="77777777" w:rsidR="005850E0" w:rsidRPr="00AD639D" w:rsidRDefault="005850E0" w:rsidP="00187DCB">
            <w:pPr>
              <w:spacing w:before="0" w:after="0"/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</w:pPr>
            <w:r w:rsidRPr="00AD639D">
              <w:rPr>
                <w:rFonts w:eastAsia="맑은 고딕" w:cs="Times New Roman"/>
                <w:i/>
                <w:iCs/>
                <w:color w:val="000000"/>
                <w:sz w:val="10"/>
                <w:szCs w:val="10"/>
                <w:lang w:eastAsia="ko-KR"/>
              </w:rPr>
              <w:t>T</w:t>
            </w:r>
            <w:r w:rsidRPr="00AD639D"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  <w:t xml:space="preserve">. </w:t>
            </w:r>
            <w:r w:rsidRPr="00AD639D">
              <w:rPr>
                <w:rFonts w:eastAsia="맑은 고딕" w:cs="Times New Roman"/>
                <w:i/>
                <w:iCs/>
                <w:color w:val="000000"/>
                <w:sz w:val="10"/>
                <w:szCs w:val="10"/>
                <w:lang w:eastAsia="ko-KR"/>
              </w:rPr>
              <w:t xml:space="preserve">mjaor </w:t>
            </w:r>
            <w:r w:rsidRPr="00AD639D"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  <w:t xml:space="preserve">f. </w:t>
            </w:r>
            <w:r w:rsidRPr="00AD639D">
              <w:rPr>
                <w:rFonts w:eastAsia="맑은 고딕" w:cs="Times New Roman"/>
                <w:i/>
                <w:iCs/>
                <w:color w:val="000000"/>
                <w:sz w:val="10"/>
                <w:szCs w:val="10"/>
                <w:lang w:eastAsia="ko-KR"/>
              </w:rPr>
              <w:t>lunatus</w:t>
            </w:r>
            <w:r w:rsidRPr="00AD639D"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  <w:t xml:space="preserve"> (Korshikov) Fott &amp; Komáre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86EC0D1" w14:textId="77777777" w:rsidR="005850E0" w:rsidRPr="00AD639D" w:rsidRDefault="005850E0" w:rsidP="00187DCB">
            <w:pPr>
              <w:spacing w:before="0" w:after="0"/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</w:pPr>
            <w:r w:rsidRPr="00AD639D">
              <w:rPr>
                <w:rFonts w:eastAsia="맑은 고딕" w:cs="Times New Roman"/>
                <w:i/>
                <w:iCs/>
                <w:color w:val="000000"/>
                <w:sz w:val="10"/>
                <w:szCs w:val="10"/>
                <w:lang w:eastAsia="ko-KR"/>
              </w:rPr>
              <w:t>Tetradesmus lunatus</w:t>
            </w:r>
            <w:r w:rsidRPr="00AD639D"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  <w:t xml:space="preserve"> Korshiko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BE7ED43" w14:textId="77777777" w:rsidR="005850E0" w:rsidRPr="00AD639D" w:rsidRDefault="005850E0" w:rsidP="00187DCB">
            <w:pPr>
              <w:spacing w:before="0" w:after="0"/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</w:pPr>
            <w:r w:rsidRPr="00AD639D"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  <w:t>Korshikov, 1953; Fott and Komárek, 1974</w:t>
            </w:r>
          </w:p>
        </w:tc>
        <w:tc>
          <w:tcPr>
            <w:tcW w:w="0" w:type="auto"/>
            <w:vAlign w:val="center"/>
            <w:hideMark/>
          </w:tcPr>
          <w:p w14:paraId="6B860D49" w14:textId="77777777" w:rsidR="005850E0" w:rsidRPr="00AD639D" w:rsidRDefault="005850E0" w:rsidP="00187DCB">
            <w:pPr>
              <w:spacing w:before="0" w:after="0"/>
              <w:rPr>
                <w:rFonts w:eastAsia="Times New Roman" w:cs="Times New Roman"/>
                <w:sz w:val="10"/>
                <w:szCs w:val="10"/>
                <w:lang w:eastAsia="ko-KR"/>
              </w:rPr>
            </w:pPr>
          </w:p>
        </w:tc>
      </w:tr>
      <w:tr w:rsidR="005850E0" w:rsidRPr="00AD639D" w14:paraId="4C9FA18D" w14:textId="77777777" w:rsidTr="00187DCB">
        <w:trPr>
          <w:trHeight w:val="1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683A90" w14:textId="77777777" w:rsidR="005850E0" w:rsidRPr="00AD639D" w:rsidRDefault="005850E0" w:rsidP="00187DC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</w:pPr>
            <w:r w:rsidRPr="00AD639D"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  <w:t>1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9B58F7" w14:textId="77777777" w:rsidR="005850E0" w:rsidRPr="00AD639D" w:rsidRDefault="005850E0" w:rsidP="00187DCB">
            <w:pPr>
              <w:spacing w:before="0" w:after="0"/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</w:pPr>
            <w:r w:rsidRPr="00AD639D">
              <w:rPr>
                <w:rFonts w:eastAsia="맑은 고딕" w:cs="Times New Roman"/>
                <w:i/>
                <w:iCs/>
                <w:color w:val="000000"/>
                <w:sz w:val="10"/>
                <w:szCs w:val="10"/>
                <w:lang w:eastAsia="ko-KR"/>
              </w:rPr>
              <w:t>T</w:t>
            </w:r>
            <w:r w:rsidRPr="00AD639D"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  <w:t xml:space="preserve">. </w:t>
            </w:r>
            <w:r w:rsidRPr="00AD639D">
              <w:rPr>
                <w:rFonts w:eastAsia="맑은 고딕" w:cs="Times New Roman"/>
                <w:i/>
                <w:iCs/>
                <w:color w:val="000000"/>
                <w:sz w:val="10"/>
                <w:szCs w:val="10"/>
                <w:lang w:eastAsia="ko-KR"/>
              </w:rPr>
              <w:t xml:space="preserve">major </w:t>
            </w:r>
            <w:r w:rsidRPr="00AD639D"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  <w:t xml:space="preserve">f. </w:t>
            </w:r>
            <w:r w:rsidRPr="00AD639D">
              <w:rPr>
                <w:rFonts w:eastAsia="맑은 고딕" w:cs="Times New Roman"/>
                <w:i/>
                <w:iCs/>
                <w:color w:val="000000"/>
                <w:sz w:val="10"/>
                <w:szCs w:val="10"/>
                <w:lang w:eastAsia="ko-KR"/>
              </w:rPr>
              <w:t xml:space="preserve">petkoffi </w:t>
            </w:r>
            <w:r w:rsidRPr="00AD639D"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  <w:t>(Printz) Fott &amp; Komáre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B0CD7A" w14:textId="77777777" w:rsidR="005850E0" w:rsidRPr="00AD639D" w:rsidRDefault="005850E0" w:rsidP="00187DCB">
            <w:pPr>
              <w:spacing w:before="0" w:after="0"/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</w:pPr>
            <w:r w:rsidRPr="00AD639D">
              <w:rPr>
                <w:rFonts w:eastAsia="맑은 고딕" w:cs="Times New Roman"/>
                <w:i/>
                <w:iCs/>
                <w:color w:val="000000"/>
                <w:sz w:val="10"/>
                <w:szCs w:val="10"/>
                <w:lang w:eastAsia="ko-KR"/>
              </w:rPr>
              <w:t xml:space="preserve">Tetradesmus petkoffi </w:t>
            </w:r>
            <w:r w:rsidRPr="00AD639D"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  <w:t>Printz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62C7A1AD" w14:textId="77777777" w:rsidR="005850E0" w:rsidRPr="00AD639D" w:rsidRDefault="005850E0" w:rsidP="00187DCB">
            <w:pPr>
              <w:spacing w:before="0" w:after="0"/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</w:pPr>
            <w:r w:rsidRPr="00AD639D"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  <w:t>Printz, 1915; Chodat, 1926;</w:t>
            </w:r>
            <w:r w:rsidRPr="00AD639D"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  <w:br/>
              <w:t>Fott and Komárek, 1974</w:t>
            </w:r>
          </w:p>
        </w:tc>
        <w:tc>
          <w:tcPr>
            <w:tcW w:w="0" w:type="auto"/>
            <w:vAlign w:val="center"/>
            <w:hideMark/>
          </w:tcPr>
          <w:p w14:paraId="1F925A51" w14:textId="77777777" w:rsidR="005850E0" w:rsidRPr="00AD639D" w:rsidRDefault="005850E0" w:rsidP="00187DCB">
            <w:pPr>
              <w:spacing w:before="0" w:after="0"/>
              <w:rPr>
                <w:rFonts w:eastAsia="Times New Roman" w:cs="Times New Roman"/>
                <w:sz w:val="10"/>
                <w:szCs w:val="10"/>
                <w:lang w:eastAsia="ko-KR"/>
              </w:rPr>
            </w:pPr>
          </w:p>
        </w:tc>
      </w:tr>
      <w:tr w:rsidR="005850E0" w:rsidRPr="00AD639D" w14:paraId="2851099F" w14:textId="77777777" w:rsidTr="00187DCB">
        <w:trPr>
          <w:trHeight w:val="1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058D0B" w14:textId="77777777" w:rsidR="005850E0" w:rsidRPr="00AD639D" w:rsidRDefault="005850E0" w:rsidP="00187DC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</w:pPr>
            <w:r w:rsidRPr="00AD639D"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00AB46" w14:textId="77777777" w:rsidR="005850E0" w:rsidRPr="00AD639D" w:rsidRDefault="005850E0" w:rsidP="00187DCB">
            <w:pPr>
              <w:spacing w:before="0" w:after="0"/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</w:pPr>
            <w:r w:rsidRPr="00AD639D"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B772D2" w14:textId="77777777" w:rsidR="005850E0" w:rsidRPr="00AD639D" w:rsidRDefault="005850E0" w:rsidP="00187DCB">
            <w:pPr>
              <w:spacing w:before="0" w:after="0"/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</w:pPr>
            <w:r w:rsidRPr="00AD639D">
              <w:rPr>
                <w:rFonts w:eastAsia="맑은 고딕" w:cs="Times New Roman"/>
                <w:i/>
                <w:iCs/>
                <w:color w:val="000000"/>
                <w:sz w:val="10"/>
                <w:szCs w:val="10"/>
                <w:lang w:eastAsia="ko-KR"/>
              </w:rPr>
              <w:t>Scenedesmus petkoffi</w:t>
            </w:r>
            <w:r w:rsidRPr="00AD639D"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  <w:t xml:space="preserve"> (Printz) Chodat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BCCCB1" w14:textId="77777777" w:rsidR="005850E0" w:rsidRPr="00AD639D" w:rsidRDefault="005850E0" w:rsidP="00187DCB">
            <w:pPr>
              <w:spacing w:before="0" w:after="0"/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</w:pPr>
          </w:p>
        </w:tc>
        <w:tc>
          <w:tcPr>
            <w:tcW w:w="0" w:type="auto"/>
            <w:vAlign w:val="center"/>
            <w:hideMark/>
          </w:tcPr>
          <w:p w14:paraId="35055315" w14:textId="77777777" w:rsidR="005850E0" w:rsidRPr="00AD639D" w:rsidRDefault="005850E0" w:rsidP="00187DCB">
            <w:pPr>
              <w:spacing w:before="0" w:after="0"/>
              <w:rPr>
                <w:rFonts w:eastAsia="Times New Roman" w:cs="Times New Roman"/>
                <w:sz w:val="10"/>
                <w:szCs w:val="10"/>
                <w:lang w:eastAsia="ko-KR"/>
              </w:rPr>
            </w:pPr>
          </w:p>
        </w:tc>
      </w:tr>
      <w:tr w:rsidR="005850E0" w:rsidRPr="00AD639D" w14:paraId="0D244E80" w14:textId="77777777" w:rsidTr="00187DCB">
        <w:trPr>
          <w:trHeight w:val="142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EAED0E" w14:textId="77777777" w:rsidR="005850E0" w:rsidRPr="00AD639D" w:rsidRDefault="005850E0" w:rsidP="00187DC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</w:pPr>
            <w:r w:rsidRPr="00AD639D"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951931" w14:textId="77777777" w:rsidR="005850E0" w:rsidRPr="00AD639D" w:rsidRDefault="005850E0" w:rsidP="00187DCB">
            <w:pPr>
              <w:spacing w:before="0" w:after="0"/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</w:pPr>
            <w:r w:rsidRPr="00AD639D">
              <w:rPr>
                <w:rFonts w:eastAsia="맑은 고딕" w:cs="Times New Roman"/>
                <w:i/>
                <w:iCs/>
                <w:color w:val="000000"/>
                <w:sz w:val="10"/>
                <w:szCs w:val="10"/>
                <w:lang w:eastAsia="ko-KR"/>
              </w:rPr>
              <w:t>T</w:t>
            </w:r>
            <w:r w:rsidRPr="00AD639D"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  <w:t xml:space="preserve">. </w:t>
            </w:r>
            <w:r w:rsidRPr="00AD639D">
              <w:rPr>
                <w:rFonts w:eastAsia="맑은 고딕" w:cs="Times New Roman"/>
                <w:i/>
                <w:iCs/>
                <w:color w:val="000000"/>
                <w:sz w:val="10"/>
                <w:szCs w:val="10"/>
                <w:lang w:eastAsia="ko-KR"/>
              </w:rPr>
              <w:t xml:space="preserve">nygaardii </w:t>
            </w:r>
            <w:r w:rsidRPr="00AD639D"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  <w:t>(Huber-Pestalozzi) M.J.Wyn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F41DE0" w14:textId="77777777" w:rsidR="005850E0" w:rsidRPr="00AD639D" w:rsidRDefault="005850E0" w:rsidP="00187DCB">
            <w:pPr>
              <w:spacing w:before="0" w:after="0"/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</w:pPr>
            <w:r w:rsidRPr="00AD639D">
              <w:rPr>
                <w:rFonts w:eastAsia="맑은 고딕" w:cs="Times New Roman"/>
                <w:i/>
                <w:iCs/>
                <w:color w:val="000000"/>
                <w:sz w:val="10"/>
                <w:szCs w:val="10"/>
                <w:lang w:eastAsia="ko-KR"/>
              </w:rPr>
              <w:t>Scenedesmus nygaardii</w:t>
            </w:r>
            <w:r w:rsidRPr="00AD639D"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  <w:t xml:space="preserve"> Huber-Pestalozzi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042B199B" w14:textId="77777777" w:rsidR="005850E0" w:rsidRPr="00AD639D" w:rsidRDefault="005850E0" w:rsidP="00187DCB">
            <w:pPr>
              <w:spacing w:before="0" w:after="0"/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</w:pPr>
            <w:r w:rsidRPr="00AD639D"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  <w:t>Huber-Pestalozzi, 1936; Hegewald et al., 2013;</w:t>
            </w:r>
            <w:r w:rsidRPr="00AD639D"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  <w:br/>
              <w:t>Wynne and Hallan, 2015</w:t>
            </w:r>
          </w:p>
        </w:tc>
        <w:tc>
          <w:tcPr>
            <w:tcW w:w="0" w:type="auto"/>
            <w:vAlign w:val="center"/>
            <w:hideMark/>
          </w:tcPr>
          <w:p w14:paraId="0482131F" w14:textId="77777777" w:rsidR="005850E0" w:rsidRPr="00AD639D" w:rsidRDefault="005850E0" w:rsidP="00187DCB">
            <w:pPr>
              <w:spacing w:before="0" w:after="0"/>
              <w:rPr>
                <w:rFonts w:eastAsia="Times New Roman" w:cs="Times New Roman"/>
                <w:sz w:val="10"/>
                <w:szCs w:val="10"/>
                <w:lang w:eastAsia="ko-KR"/>
              </w:rPr>
            </w:pPr>
          </w:p>
        </w:tc>
      </w:tr>
      <w:tr w:rsidR="005850E0" w:rsidRPr="00AD639D" w14:paraId="584FB021" w14:textId="77777777" w:rsidTr="00187DCB">
        <w:trPr>
          <w:trHeight w:val="142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4E44DDB" w14:textId="77777777" w:rsidR="005850E0" w:rsidRPr="00AD639D" w:rsidRDefault="005850E0" w:rsidP="00187DC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</w:pPr>
            <w:r w:rsidRPr="00AD639D"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58B9DBC" w14:textId="77777777" w:rsidR="005850E0" w:rsidRPr="00AD639D" w:rsidRDefault="005850E0" w:rsidP="00187DCB">
            <w:pPr>
              <w:spacing w:before="0" w:after="0"/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</w:pPr>
            <w:r w:rsidRPr="00AD639D"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82EDA3C" w14:textId="77777777" w:rsidR="005850E0" w:rsidRPr="00AD639D" w:rsidRDefault="005850E0" w:rsidP="00187DCB">
            <w:pPr>
              <w:spacing w:before="0" w:after="0"/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</w:pPr>
            <w:r w:rsidRPr="00AD639D">
              <w:rPr>
                <w:rFonts w:eastAsia="맑은 고딕" w:cs="Times New Roman"/>
                <w:i/>
                <w:iCs/>
                <w:color w:val="000000"/>
                <w:sz w:val="10"/>
                <w:szCs w:val="10"/>
                <w:lang w:eastAsia="ko-KR"/>
              </w:rPr>
              <w:t>Acutodesmus nygaardii</w:t>
            </w:r>
            <w:r w:rsidRPr="00AD639D"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  <w:t xml:space="preserve"> (Huber-Pestalozzi) E. Hegewald, C. Bock &amp; Krienitz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771EB2" w14:textId="77777777" w:rsidR="005850E0" w:rsidRPr="00AD639D" w:rsidRDefault="005850E0" w:rsidP="00187DCB">
            <w:pPr>
              <w:spacing w:before="0" w:after="0"/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</w:pPr>
          </w:p>
        </w:tc>
        <w:tc>
          <w:tcPr>
            <w:tcW w:w="0" w:type="auto"/>
            <w:vAlign w:val="center"/>
            <w:hideMark/>
          </w:tcPr>
          <w:p w14:paraId="2CE13F8C" w14:textId="77777777" w:rsidR="005850E0" w:rsidRPr="00AD639D" w:rsidRDefault="005850E0" w:rsidP="00187DCB">
            <w:pPr>
              <w:spacing w:before="0" w:after="0"/>
              <w:rPr>
                <w:rFonts w:eastAsia="Times New Roman" w:cs="Times New Roman"/>
                <w:sz w:val="10"/>
                <w:szCs w:val="10"/>
                <w:lang w:eastAsia="ko-KR"/>
              </w:rPr>
            </w:pPr>
          </w:p>
        </w:tc>
      </w:tr>
      <w:tr w:rsidR="005850E0" w:rsidRPr="00AD639D" w14:paraId="15AC9921" w14:textId="77777777" w:rsidTr="00187DCB">
        <w:trPr>
          <w:trHeight w:val="1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24CCC4" w14:textId="77777777" w:rsidR="005850E0" w:rsidRPr="00AD639D" w:rsidRDefault="005850E0" w:rsidP="00187DC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</w:pPr>
            <w:r w:rsidRPr="00AD639D"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  <w:t>1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D02877" w14:textId="77777777" w:rsidR="005850E0" w:rsidRPr="00AD639D" w:rsidRDefault="005850E0" w:rsidP="00187DCB">
            <w:pPr>
              <w:spacing w:before="0" w:after="0"/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</w:pPr>
            <w:r w:rsidRPr="00AD639D">
              <w:rPr>
                <w:rFonts w:eastAsia="맑은 고딕" w:cs="Times New Roman"/>
                <w:i/>
                <w:iCs/>
                <w:color w:val="000000"/>
                <w:sz w:val="10"/>
                <w:szCs w:val="10"/>
                <w:lang w:eastAsia="ko-KR"/>
              </w:rPr>
              <w:t>T</w:t>
            </w:r>
            <w:r w:rsidRPr="00AD639D"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  <w:t xml:space="preserve">. </w:t>
            </w:r>
            <w:r w:rsidRPr="00AD639D">
              <w:rPr>
                <w:rFonts w:eastAsia="맑은 고딕" w:cs="Times New Roman"/>
                <w:i/>
                <w:iCs/>
                <w:color w:val="000000"/>
                <w:sz w:val="10"/>
                <w:szCs w:val="10"/>
                <w:lang w:eastAsia="ko-KR"/>
              </w:rPr>
              <w:t xml:space="preserve">obliquus </w:t>
            </w:r>
            <w:r w:rsidRPr="00AD639D"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  <w:t>(Turpin) M.J.Wyn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AD059E" w14:textId="77777777" w:rsidR="005850E0" w:rsidRPr="00AD639D" w:rsidRDefault="005850E0" w:rsidP="00187DCB">
            <w:pPr>
              <w:spacing w:before="0" w:after="0"/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</w:pPr>
            <w:r w:rsidRPr="00AD639D">
              <w:rPr>
                <w:rFonts w:eastAsia="맑은 고딕" w:cs="Times New Roman"/>
                <w:i/>
                <w:iCs/>
                <w:color w:val="000000"/>
                <w:sz w:val="10"/>
                <w:szCs w:val="10"/>
                <w:lang w:eastAsia="ko-KR"/>
              </w:rPr>
              <w:t>Achnanthes obliqua</w:t>
            </w:r>
            <w:r w:rsidRPr="00AD639D"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  <w:t xml:space="preserve"> Turpin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46BD5491" w14:textId="77777777" w:rsidR="005850E0" w:rsidRPr="00AD639D" w:rsidRDefault="005850E0" w:rsidP="00187DCB">
            <w:pPr>
              <w:spacing w:before="0" w:after="0"/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</w:pPr>
            <w:r w:rsidRPr="00AD639D"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  <w:t>Turpin, 1828; Meyen, 1829;</w:t>
            </w:r>
            <w:r w:rsidRPr="00AD639D"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  <w:br/>
              <w:t>Kützing, 1834; Hortobágyi, 1941;</w:t>
            </w:r>
            <w:r w:rsidRPr="00AD639D"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  <w:br/>
              <w:t xml:space="preserve">Hegewald and Hanagata, 2000; </w:t>
            </w:r>
            <w:r w:rsidRPr="00AD639D"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  <w:br/>
              <w:t>Wynne and Hallan, 2015</w:t>
            </w:r>
          </w:p>
        </w:tc>
        <w:tc>
          <w:tcPr>
            <w:tcW w:w="0" w:type="auto"/>
            <w:vAlign w:val="center"/>
            <w:hideMark/>
          </w:tcPr>
          <w:p w14:paraId="6862142B" w14:textId="77777777" w:rsidR="005850E0" w:rsidRPr="00AD639D" w:rsidRDefault="005850E0" w:rsidP="00187DCB">
            <w:pPr>
              <w:spacing w:before="0" w:after="0"/>
              <w:rPr>
                <w:rFonts w:eastAsia="Times New Roman" w:cs="Times New Roman"/>
                <w:sz w:val="10"/>
                <w:szCs w:val="10"/>
                <w:lang w:eastAsia="ko-KR"/>
              </w:rPr>
            </w:pPr>
          </w:p>
        </w:tc>
      </w:tr>
      <w:tr w:rsidR="005850E0" w:rsidRPr="00AD639D" w14:paraId="13FFD5B3" w14:textId="77777777" w:rsidTr="00187DCB">
        <w:trPr>
          <w:trHeight w:val="1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7B42DC" w14:textId="77777777" w:rsidR="005850E0" w:rsidRPr="00AD639D" w:rsidRDefault="005850E0" w:rsidP="00187DC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</w:pPr>
            <w:r w:rsidRPr="00AD639D"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C0AA6B" w14:textId="77777777" w:rsidR="005850E0" w:rsidRPr="00AD639D" w:rsidRDefault="005850E0" w:rsidP="00187DCB">
            <w:pPr>
              <w:spacing w:before="0" w:after="0"/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</w:pPr>
            <w:r w:rsidRPr="00AD639D"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56A311" w14:textId="77777777" w:rsidR="005850E0" w:rsidRPr="00AD639D" w:rsidRDefault="005850E0" w:rsidP="00187DCB">
            <w:pPr>
              <w:spacing w:before="0" w:after="0"/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</w:pPr>
            <w:r w:rsidRPr="00AD639D">
              <w:rPr>
                <w:rFonts w:eastAsia="맑은 고딕" w:cs="Times New Roman"/>
                <w:i/>
                <w:iCs/>
                <w:color w:val="000000"/>
                <w:sz w:val="10"/>
                <w:szCs w:val="10"/>
                <w:lang w:eastAsia="ko-KR"/>
              </w:rPr>
              <w:t>Scenedesmus obliquus</w:t>
            </w:r>
            <w:r w:rsidRPr="00AD639D"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  <w:t xml:space="preserve"> (Turpin) Kützing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BA6EA2" w14:textId="77777777" w:rsidR="005850E0" w:rsidRPr="00AD639D" w:rsidRDefault="005850E0" w:rsidP="00187DCB">
            <w:pPr>
              <w:spacing w:before="0" w:after="0"/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</w:pPr>
          </w:p>
        </w:tc>
        <w:tc>
          <w:tcPr>
            <w:tcW w:w="0" w:type="auto"/>
            <w:vAlign w:val="center"/>
            <w:hideMark/>
          </w:tcPr>
          <w:p w14:paraId="1B33242F" w14:textId="77777777" w:rsidR="005850E0" w:rsidRPr="00AD639D" w:rsidRDefault="005850E0" w:rsidP="00187DCB">
            <w:pPr>
              <w:spacing w:before="0" w:after="0"/>
              <w:rPr>
                <w:rFonts w:eastAsia="Times New Roman" w:cs="Times New Roman"/>
                <w:sz w:val="10"/>
                <w:szCs w:val="10"/>
                <w:lang w:eastAsia="ko-KR"/>
              </w:rPr>
            </w:pPr>
          </w:p>
        </w:tc>
      </w:tr>
      <w:tr w:rsidR="005850E0" w:rsidRPr="00AD639D" w14:paraId="6B89AE80" w14:textId="77777777" w:rsidTr="00187DCB">
        <w:trPr>
          <w:trHeight w:val="1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B5F776" w14:textId="77777777" w:rsidR="005850E0" w:rsidRPr="00AD639D" w:rsidRDefault="005850E0" w:rsidP="00187DC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</w:pPr>
            <w:r w:rsidRPr="00AD639D"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E355FD" w14:textId="77777777" w:rsidR="005850E0" w:rsidRPr="00AD639D" w:rsidRDefault="005850E0" w:rsidP="00187DCB">
            <w:pPr>
              <w:spacing w:before="0" w:after="0"/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</w:pPr>
            <w:r w:rsidRPr="00AD639D"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66A8DF" w14:textId="77777777" w:rsidR="005850E0" w:rsidRPr="00AD639D" w:rsidRDefault="005850E0" w:rsidP="00187DCB">
            <w:pPr>
              <w:spacing w:before="0" w:after="0"/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</w:pPr>
            <w:r w:rsidRPr="00AD639D">
              <w:rPr>
                <w:rFonts w:eastAsia="맑은 고딕" w:cs="Times New Roman"/>
                <w:i/>
                <w:iCs/>
                <w:color w:val="000000"/>
                <w:sz w:val="10"/>
                <w:szCs w:val="10"/>
                <w:lang w:eastAsia="ko-KR"/>
              </w:rPr>
              <w:t>Acutodesmus obliquus</w:t>
            </w:r>
            <w:r w:rsidRPr="00AD639D"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  <w:t xml:space="preserve"> (Turpin) E. Hegewald &amp; N. Hanagata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69444F" w14:textId="77777777" w:rsidR="005850E0" w:rsidRPr="00AD639D" w:rsidRDefault="005850E0" w:rsidP="00187DCB">
            <w:pPr>
              <w:spacing w:before="0" w:after="0"/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</w:pPr>
          </w:p>
        </w:tc>
        <w:tc>
          <w:tcPr>
            <w:tcW w:w="0" w:type="auto"/>
            <w:vAlign w:val="center"/>
            <w:hideMark/>
          </w:tcPr>
          <w:p w14:paraId="096E679D" w14:textId="77777777" w:rsidR="005850E0" w:rsidRPr="00AD639D" w:rsidRDefault="005850E0" w:rsidP="00187DCB">
            <w:pPr>
              <w:spacing w:before="0" w:after="0"/>
              <w:rPr>
                <w:rFonts w:eastAsia="Times New Roman" w:cs="Times New Roman"/>
                <w:sz w:val="10"/>
                <w:szCs w:val="10"/>
                <w:lang w:eastAsia="ko-KR"/>
              </w:rPr>
            </w:pPr>
          </w:p>
        </w:tc>
      </w:tr>
      <w:tr w:rsidR="005850E0" w:rsidRPr="00AD639D" w14:paraId="22C96350" w14:textId="77777777" w:rsidTr="00187DCB">
        <w:trPr>
          <w:trHeight w:val="1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F854BF" w14:textId="77777777" w:rsidR="005850E0" w:rsidRPr="00AD639D" w:rsidRDefault="005850E0" w:rsidP="00187DC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</w:pPr>
            <w:r w:rsidRPr="00AD639D"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D7DAC3" w14:textId="77777777" w:rsidR="005850E0" w:rsidRPr="00AD639D" w:rsidRDefault="005850E0" w:rsidP="00187DCB">
            <w:pPr>
              <w:spacing w:before="0" w:after="0"/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</w:pPr>
            <w:r w:rsidRPr="00AD639D"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F0273C" w14:textId="77777777" w:rsidR="005850E0" w:rsidRPr="00AD639D" w:rsidRDefault="005850E0" w:rsidP="00187DCB">
            <w:pPr>
              <w:spacing w:before="0" w:after="0"/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</w:pPr>
            <w:r w:rsidRPr="00AD639D">
              <w:rPr>
                <w:rFonts w:eastAsia="맑은 고딕" w:cs="Times New Roman"/>
                <w:i/>
                <w:iCs/>
                <w:color w:val="000000"/>
                <w:sz w:val="10"/>
                <w:szCs w:val="10"/>
                <w:lang w:eastAsia="ko-KR"/>
              </w:rPr>
              <w:t>Scenedesmus acutus</w:t>
            </w:r>
            <w:r w:rsidRPr="00AD639D"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  <w:t xml:space="preserve"> Meyen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1DEBB4" w14:textId="77777777" w:rsidR="005850E0" w:rsidRPr="00AD639D" w:rsidRDefault="005850E0" w:rsidP="00187DCB">
            <w:pPr>
              <w:spacing w:before="0" w:after="0"/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</w:pPr>
          </w:p>
        </w:tc>
        <w:tc>
          <w:tcPr>
            <w:tcW w:w="0" w:type="auto"/>
            <w:vAlign w:val="center"/>
            <w:hideMark/>
          </w:tcPr>
          <w:p w14:paraId="39E86076" w14:textId="77777777" w:rsidR="005850E0" w:rsidRPr="00AD639D" w:rsidRDefault="005850E0" w:rsidP="00187DCB">
            <w:pPr>
              <w:spacing w:before="0" w:after="0"/>
              <w:rPr>
                <w:rFonts w:eastAsia="Times New Roman" w:cs="Times New Roman"/>
                <w:sz w:val="10"/>
                <w:szCs w:val="10"/>
                <w:lang w:eastAsia="ko-KR"/>
              </w:rPr>
            </w:pPr>
          </w:p>
        </w:tc>
      </w:tr>
      <w:tr w:rsidR="005850E0" w:rsidRPr="00AD639D" w14:paraId="3AC446CD" w14:textId="77777777" w:rsidTr="00187DCB">
        <w:trPr>
          <w:trHeight w:val="1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F3C2BD" w14:textId="77777777" w:rsidR="005850E0" w:rsidRPr="00AD639D" w:rsidRDefault="005850E0" w:rsidP="00187DC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</w:pPr>
            <w:r w:rsidRPr="00AD639D"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829BDB" w14:textId="77777777" w:rsidR="005850E0" w:rsidRPr="00AD639D" w:rsidRDefault="005850E0" w:rsidP="00187DCB">
            <w:pPr>
              <w:spacing w:before="0" w:after="0"/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</w:pPr>
            <w:r w:rsidRPr="00AD639D"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A22089" w14:textId="77777777" w:rsidR="005850E0" w:rsidRPr="00AD639D" w:rsidRDefault="005850E0" w:rsidP="00187DCB">
            <w:pPr>
              <w:spacing w:before="0" w:after="0"/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</w:pPr>
            <w:r w:rsidRPr="00AD639D">
              <w:rPr>
                <w:rFonts w:eastAsia="맑은 고딕" w:cs="Times New Roman"/>
                <w:i/>
                <w:iCs/>
                <w:color w:val="000000"/>
                <w:sz w:val="10"/>
                <w:szCs w:val="10"/>
                <w:lang w:eastAsia="ko-KR"/>
              </w:rPr>
              <w:t>Scenedesmus bijugatus</w:t>
            </w:r>
            <w:r w:rsidRPr="00AD639D"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  <w:t xml:space="preserve"> Kützing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C70AE7" w14:textId="77777777" w:rsidR="005850E0" w:rsidRPr="00AD639D" w:rsidRDefault="005850E0" w:rsidP="00187DCB">
            <w:pPr>
              <w:spacing w:before="0" w:after="0"/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</w:pPr>
          </w:p>
        </w:tc>
        <w:tc>
          <w:tcPr>
            <w:tcW w:w="0" w:type="auto"/>
            <w:vAlign w:val="center"/>
            <w:hideMark/>
          </w:tcPr>
          <w:p w14:paraId="3DF9FF4F" w14:textId="77777777" w:rsidR="005850E0" w:rsidRPr="00AD639D" w:rsidRDefault="005850E0" w:rsidP="00187DCB">
            <w:pPr>
              <w:spacing w:before="0" w:after="0"/>
              <w:rPr>
                <w:rFonts w:eastAsia="Times New Roman" w:cs="Times New Roman"/>
                <w:sz w:val="10"/>
                <w:szCs w:val="10"/>
                <w:lang w:eastAsia="ko-KR"/>
              </w:rPr>
            </w:pPr>
          </w:p>
        </w:tc>
      </w:tr>
      <w:tr w:rsidR="005850E0" w:rsidRPr="00AD639D" w14:paraId="0FCC9657" w14:textId="77777777" w:rsidTr="00187DCB">
        <w:trPr>
          <w:trHeight w:val="1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DCFCCB" w14:textId="77777777" w:rsidR="005850E0" w:rsidRPr="00AD639D" w:rsidRDefault="005850E0" w:rsidP="00187DC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</w:pPr>
            <w:r w:rsidRPr="00AD639D"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DAB4D0" w14:textId="77777777" w:rsidR="005850E0" w:rsidRPr="00AD639D" w:rsidRDefault="005850E0" w:rsidP="00187DCB">
            <w:pPr>
              <w:spacing w:before="0" w:after="0"/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</w:pPr>
            <w:r w:rsidRPr="00AD639D"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F576AD2" w14:textId="77777777" w:rsidR="005850E0" w:rsidRPr="00AD639D" w:rsidRDefault="005850E0" w:rsidP="00187DCB">
            <w:pPr>
              <w:spacing w:before="0" w:after="0"/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</w:pPr>
            <w:r w:rsidRPr="00AD639D">
              <w:rPr>
                <w:rFonts w:eastAsia="맑은 고딕" w:cs="Times New Roman"/>
                <w:i/>
                <w:iCs/>
                <w:color w:val="000000"/>
                <w:sz w:val="10"/>
                <w:szCs w:val="10"/>
                <w:lang w:eastAsia="ko-KR"/>
              </w:rPr>
              <w:t>Scenedesmus acutus</w:t>
            </w:r>
            <w:r w:rsidRPr="00AD639D"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  <w:t xml:space="preserve"> f. </w:t>
            </w:r>
            <w:r w:rsidRPr="00AD639D">
              <w:rPr>
                <w:rFonts w:eastAsia="맑은 고딕" w:cs="Times New Roman"/>
                <w:i/>
                <w:iCs/>
                <w:color w:val="000000"/>
                <w:sz w:val="10"/>
                <w:szCs w:val="10"/>
                <w:lang w:eastAsia="ko-KR"/>
              </w:rPr>
              <w:t>alternans</w:t>
            </w:r>
            <w:r w:rsidRPr="00AD639D"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  <w:t xml:space="preserve"> Hortobágyi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AA03A2" w14:textId="77777777" w:rsidR="005850E0" w:rsidRPr="00AD639D" w:rsidRDefault="005850E0" w:rsidP="00187DCB">
            <w:pPr>
              <w:spacing w:before="0" w:after="0"/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</w:pPr>
          </w:p>
        </w:tc>
        <w:tc>
          <w:tcPr>
            <w:tcW w:w="0" w:type="auto"/>
            <w:vAlign w:val="center"/>
            <w:hideMark/>
          </w:tcPr>
          <w:p w14:paraId="305A35BE" w14:textId="77777777" w:rsidR="005850E0" w:rsidRPr="00AD639D" w:rsidRDefault="005850E0" w:rsidP="00187DCB">
            <w:pPr>
              <w:spacing w:before="0" w:after="0"/>
              <w:rPr>
                <w:rFonts w:eastAsia="Times New Roman" w:cs="Times New Roman"/>
                <w:sz w:val="10"/>
                <w:szCs w:val="10"/>
                <w:lang w:eastAsia="ko-KR"/>
              </w:rPr>
            </w:pPr>
          </w:p>
        </w:tc>
      </w:tr>
      <w:tr w:rsidR="005850E0" w:rsidRPr="00AD639D" w14:paraId="3A6ECDED" w14:textId="77777777" w:rsidTr="00187DCB">
        <w:trPr>
          <w:trHeight w:val="1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B032B1" w14:textId="77777777" w:rsidR="005850E0" w:rsidRPr="00AD639D" w:rsidRDefault="005850E0" w:rsidP="00187DC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</w:pPr>
            <w:r w:rsidRPr="00AD639D"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  <w:t>1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9574CA" w14:textId="77777777" w:rsidR="005850E0" w:rsidRPr="00AD639D" w:rsidRDefault="005850E0" w:rsidP="00187DCB">
            <w:pPr>
              <w:spacing w:before="0" w:after="0"/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</w:pPr>
            <w:r w:rsidRPr="00AD639D">
              <w:rPr>
                <w:rFonts w:eastAsia="맑은 고딕" w:cs="Times New Roman"/>
                <w:i/>
                <w:iCs/>
                <w:color w:val="000000"/>
                <w:sz w:val="10"/>
                <w:szCs w:val="10"/>
                <w:lang w:eastAsia="ko-KR"/>
              </w:rPr>
              <w:t>T</w:t>
            </w:r>
            <w:r w:rsidRPr="00AD639D"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  <w:t xml:space="preserve">. </w:t>
            </w:r>
            <w:r w:rsidRPr="00AD639D">
              <w:rPr>
                <w:rFonts w:eastAsia="맑은 고딕" w:cs="Times New Roman"/>
                <w:i/>
                <w:iCs/>
                <w:color w:val="000000"/>
                <w:sz w:val="10"/>
                <w:szCs w:val="10"/>
                <w:lang w:eastAsia="ko-KR"/>
              </w:rPr>
              <w:t xml:space="preserve">obliquus </w:t>
            </w:r>
            <w:r w:rsidRPr="00AD639D"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  <w:t xml:space="preserve">var. </w:t>
            </w:r>
            <w:r w:rsidRPr="00AD639D">
              <w:rPr>
                <w:rFonts w:eastAsia="맑은 고딕" w:cs="Times New Roman"/>
                <w:i/>
                <w:iCs/>
                <w:color w:val="000000"/>
                <w:sz w:val="10"/>
                <w:szCs w:val="10"/>
                <w:lang w:eastAsia="ko-KR"/>
              </w:rPr>
              <w:t xml:space="preserve">alternans </w:t>
            </w:r>
            <w:r w:rsidRPr="00AD639D"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  <w:t>(Krhistyuk) Taşkin &amp; Al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0AE1D9C" w14:textId="77777777" w:rsidR="005850E0" w:rsidRPr="00AD639D" w:rsidRDefault="005850E0" w:rsidP="00187DCB">
            <w:pPr>
              <w:spacing w:before="0" w:after="0"/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</w:pPr>
            <w:r w:rsidRPr="00AD639D">
              <w:rPr>
                <w:rFonts w:eastAsia="맑은 고딕" w:cs="Times New Roman"/>
                <w:i/>
                <w:iCs/>
                <w:color w:val="000000"/>
                <w:sz w:val="10"/>
                <w:szCs w:val="10"/>
                <w:lang w:eastAsia="ko-KR"/>
              </w:rPr>
              <w:t>Scenedesmus obliquus</w:t>
            </w:r>
            <w:r w:rsidRPr="00AD639D"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  <w:t xml:space="preserve"> var. </w:t>
            </w:r>
            <w:r w:rsidRPr="00AD639D">
              <w:rPr>
                <w:rFonts w:eastAsia="맑은 고딕" w:cs="Times New Roman"/>
                <w:i/>
                <w:iCs/>
                <w:color w:val="000000"/>
                <w:sz w:val="10"/>
                <w:szCs w:val="10"/>
                <w:lang w:eastAsia="ko-KR"/>
              </w:rPr>
              <w:t>alternans</w:t>
            </w:r>
            <w:r w:rsidRPr="00AD639D"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  <w:t xml:space="preserve"> Khristyu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2B2B44D" w14:textId="77777777" w:rsidR="005850E0" w:rsidRPr="00AD639D" w:rsidRDefault="005850E0" w:rsidP="00187DCB">
            <w:pPr>
              <w:spacing w:before="0" w:after="0"/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</w:pPr>
            <w:r w:rsidRPr="00AD639D"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  <w:t>Khristjuk, 1926; Taşkın, 2019</w:t>
            </w:r>
          </w:p>
        </w:tc>
        <w:tc>
          <w:tcPr>
            <w:tcW w:w="0" w:type="auto"/>
            <w:vAlign w:val="center"/>
            <w:hideMark/>
          </w:tcPr>
          <w:p w14:paraId="2CBBC484" w14:textId="77777777" w:rsidR="005850E0" w:rsidRPr="00AD639D" w:rsidRDefault="005850E0" w:rsidP="00187DCB">
            <w:pPr>
              <w:spacing w:before="0" w:after="0"/>
              <w:rPr>
                <w:rFonts w:eastAsia="Times New Roman" w:cs="Times New Roman"/>
                <w:sz w:val="10"/>
                <w:szCs w:val="10"/>
                <w:lang w:eastAsia="ko-KR"/>
              </w:rPr>
            </w:pPr>
          </w:p>
        </w:tc>
      </w:tr>
      <w:tr w:rsidR="005850E0" w:rsidRPr="00AD639D" w14:paraId="4954C898" w14:textId="77777777" w:rsidTr="00187DCB">
        <w:trPr>
          <w:trHeight w:val="1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DECBFF" w14:textId="77777777" w:rsidR="005850E0" w:rsidRPr="00AD639D" w:rsidRDefault="005850E0" w:rsidP="00187DC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</w:pPr>
            <w:r w:rsidRPr="00AD639D"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44D9BE" w14:textId="77777777" w:rsidR="005850E0" w:rsidRPr="00AD639D" w:rsidRDefault="005850E0" w:rsidP="00187DCB">
            <w:pPr>
              <w:spacing w:before="0" w:after="0"/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</w:pPr>
            <w:r w:rsidRPr="00AD639D">
              <w:rPr>
                <w:rFonts w:eastAsia="맑은 고딕" w:cs="Times New Roman"/>
                <w:i/>
                <w:iCs/>
                <w:color w:val="000000"/>
                <w:sz w:val="10"/>
                <w:szCs w:val="10"/>
                <w:lang w:eastAsia="ko-KR"/>
              </w:rPr>
              <w:t>T</w:t>
            </w:r>
            <w:r w:rsidRPr="00AD639D"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  <w:t xml:space="preserve">. </w:t>
            </w:r>
            <w:r w:rsidRPr="00AD639D">
              <w:rPr>
                <w:rFonts w:eastAsia="맑은 고딕" w:cs="Times New Roman"/>
                <w:i/>
                <w:iCs/>
                <w:color w:val="000000"/>
                <w:sz w:val="10"/>
                <w:szCs w:val="10"/>
                <w:lang w:eastAsia="ko-KR"/>
              </w:rPr>
              <w:t xml:space="preserve">obliquus </w:t>
            </w:r>
            <w:r w:rsidRPr="00AD639D"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  <w:t xml:space="preserve">var. </w:t>
            </w:r>
            <w:r w:rsidRPr="00AD639D">
              <w:rPr>
                <w:rFonts w:eastAsia="맑은 고딕" w:cs="Times New Roman"/>
                <w:i/>
                <w:iCs/>
                <w:color w:val="000000"/>
                <w:sz w:val="10"/>
                <w:szCs w:val="10"/>
                <w:lang w:eastAsia="ko-KR"/>
              </w:rPr>
              <w:t xml:space="preserve">dactylococcoides </w:t>
            </w:r>
            <w:r w:rsidRPr="00AD639D"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  <w:t>(Chodat) M.J.Wyn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621B46" w14:textId="77777777" w:rsidR="005850E0" w:rsidRPr="00AD639D" w:rsidRDefault="005850E0" w:rsidP="00187DCB">
            <w:pPr>
              <w:spacing w:before="0" w:after="0"/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</w:pPr>
            <w:r w:rsidRPr="00AD639D">
              <w:rPr>
                <w:rFonts w:eastAsia="맑은 고딕" w:cs="Times New Roman"/>
                <w:i/>
                <w:iCs/>
                <w:color w:val="000000"/>
                <w:sz w:val="10"/>
                <w:szCs w:val="10"/>
                <w:lang w:eastAsia="ko-KR"/>
              </w:rPr>
              <w:t>Scenedesmus dactylococcoides</w:t>
            </w:r>
            <w:r w:rsidRPr="00AD639D"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  <w:t xml:space="preserve"> Chodat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5BBD30AF" w14:textId="77777777" w:rsidR="005850E0" w:rsidRPr="00AD639D" w:rsidRDefault="005850E0" w:rsidP="00187DCB">
            <w:pPr>
              <w:spacing w:before="0" w:after="0"/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</w:pPr>
            <w:r w:rsidRPr="00AD639D"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  <w:t>Chodat, 1926; Hegewald et al., 2013;</w:t>
            </w:r>
            <w:r w:rsidRPr="00AD639D"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  <w:br/>
              <w:t>Wynne and Hallan, 2015</w:t>
            </w:r>
          </w:p>
        </w:tc>
        <w:tc>
          <w:tcPr>
            <w:tcW w:w="0" w:type="auto"/>
            <w:vAlign w:val="center"/>
            <w:hideMark/>
          </w:tcPr>
          <w:p w14:paraId="040184EA" w14:textId="77777777" w:rsidR="005850E0" w:rsidRPr="00AD639D" w:rsidRDefault="005850E0" w:rsidP="00187DCB">
            <w:pPr>
              <w:spacing w:before="0" w:after="0"/>
              <w:rPr>
                <w:rFonts w:eastAsia="Times New Roman" w:cs="Times New Roman"/>
                <w:sz w:val="10"/>
                <w:szCs w:val="10"/>
                <w:lang w:eastAsia="ko-KR"/>
              </w:rPr>
            </w:pPr>
          </w:p>
        </w:tc>
      </w:tr>
      <w:tr w:rsidR="005850E0" w:rsidRPr="00AD639D" w14:paraId="31D72D90" w14:textId="77777777" w:rsidTr="00187DCB">
        <w:trPr>
          <w:trHeight w:val="1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A042EA" w14:textId="77777777" w:rsidR="005850E0" w:rsidRPr="00AD639D" w:rsidRDefault="005850E0" w:rsidP="00187DC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</w:pPr>
            <w:r w:rsidRPr="00AD639D"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33E0BA" w14:textId="77777777" w:rsidR="005850E0" w:rsidRPr="00AD639D" w:rsidRDefault="005850E0" w:rsidP="00187DCB">
            <w:pPr>
              <w:spacing w:before="0" w:after="0"/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</w:pPr>
            <w:r w:rsidRPr="00AD639D"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841119F" w14:textId="77777777" w:rsidR="005850E0" w:rsidRPr="00AD639D" w:rsidRDefault="005850E0" w:rsidP="00187DCB">
            <w:pPr>
              <w:spacing w:before="0" w:after="0"/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</w:pPr>
            <w:r w:rsidRPr="00AD639D">
              <w:rPr>
                <w:rFonts w:eastAsia="맑은 고딕" w:cs="Times New Roman"/>
                <w:i/>
                <w:iCs/>
                <w:color w:val="000000"/>
                <w:sz w:val="10"/>
                <w:szCs w:val="10"/>
                <w:lang w:eastAsia="ko-KR"/>
              </w:rPr>
              <w:t xml:space="preserve">Acutodesmus obliquus </w:t>
            </w:r>
            <w:r w:rsidRPr="00AD639D"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  <w:t xml:space="preserve">var. </w:t>
            </w:r>
            <w:r w:rsidRPr="00AD639D">
              <w:rPr>
                <w:rFonts w:eastAsia="맑은 고딕" w:cs="Times New Roman"/>
                <w:i/>
                <w:iCs/>
                <w:color w:val="000000"/>
                <w:sz w:val="10"/>
                <w:szCs w:val="10"/>
                <w:lang w:eastAsia="ko-KR"/>
              </w:rPr>
              <w:t>dactylococcoides</w:t>
            </w:r>
            <w:r w:rsidRPr="00AD639D"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  <w:t xml:space="preserve"> (Chodat) E. Hegewald, C. Bock &amp; Krienitz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4DB045" w14:textId="77777777" w:rsidR="005850E0" w:rsidRPr="00AD639D" w:rsidRDefault="005850E0" w:rsidP="00187DCB">
            <w:pPr>
              <w:spacing w:before="0" w:after="0"/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</w:pPr>
          </w:p>
        </w:tc>
        <w:tc>
          <w:tcPr>
            <w:tcW w:w="0" w:type="auto"/>
            <w:vAlign w:val="center"/>
            <w:hideMark/>
          </w:tcPr>
          <w:p w14:paraId="267000B0" w14:textId="77777777" w:rsidR="005850E0" w:rsidRPr="00AD639D" w:rsidRDefault="005850E0" w:rsidP="00187DCB">
            <w:pPr>
              <w:spacing w:before="0" w:after="0"/>
              <w:rPr>
                <w:rFonts w:eastAsia="Times New Roman" w:cs="Times New Roman"/>
                <w:sz w:val="10"/>
                <w:szCs w:val="10"/>
                <w:lang w:eastAsia="ko-KR"/>
              </w:rPr>
            </w:pPr>
          </w:p>
        </w:tc>
      </w:tr>
      <w:tr w:rsidR="005850E0" w:rsidRPr="00AD639D" w14:paraId="22F60394" w14:textId="77777777" w:rsidTr="00187DCB">
        <w:trPr>
          <w:trHeight w:val="1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FBCE0C" w14:textId="77777777" w:rsidR="005850E0" w:rsidRPr="00AD639D" w:rsidRDefault="005850E0" w:rsidP="00187DC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</w:pPr>
            <w:r w:rsidRPr="00AD639D"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  <w:t>1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1C68F2" w14:textId="77777777" w:rsidR="005850E0" w:rsidRPr="00AD639D" w:rsidRDefault="005850E0" w:rsidP="00187DCB">
            <w:pPr>
              <w:spacing w:before="0" w:after="0"/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</w:pPr>
            <w:r w:rsidRPr="00AD639D">
              <w:rPr>
                <w:rFonts w:eastAsia="맑은 고딕" w:cs="Times New Roman"/>
                <w:i/>
                <w:iCs/>
                <w:color w:val="000000"/>
                <w:sz w:val="10"/>
                <w:szCs w:val="10"/>
                <w:lang w:eastAsia="ko-KR"/>
              </w:rPr>
              <w:t>T</w:t>
            </w:r>
            <w:r w:rsidRPr="00AD639D"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  <w:t xml:space="preserve">. </w:t>
            </w:r>
            <w:r w:rsidRPr="00AD639D">
              <w:rPr>
                <w:rFonts w:eastAsia="맑은 고딕" w:cs="Times New Roman"/>
                <w:i/>
                <w:iCs/>
                <w:color w:val="000000"/>
                <w:sz w:val="10"/>
                <w:szCs w:val="10"/>
                <w:lang w:eastAsia="ko-KR"/>
              </w:rPr>
              <w:t xml:space="preserve">obliquus </w:t>
            </w:r>
            <w:r w:rsidRPr="00AD639D"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  <w:t xml:space="preserve">var. </w:t>
            </w:r>
            <w:r w:rsidRPr="00AD639D">
              <w:rPr>
                <w:rFonts w:eastAsia="맑은 고딕" w:cs="Times New Roman"/>
                <w:i/>
                <w:iCs/>
                <w:color w:val="000000"/>
                <w:sz w:val="10"/>
                <w:szCs w:val="10"/>
                <w:lang w:eastAsia="ko-KR"/>
              </w:rPr>
              <w:t xml:space="preserve">flexuosus </w:t>
            </w:r>
            <w:r w:rsidRPr="00AD639D"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  <w:t>(Lemmermann) Taşkin &amp; A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F2C36F" w14:textId="77777777" w:rsidR="005850E0" w:rsidRPr="00AD639D" w:rsidRDefault="005850E0" w:rsidP="00187DCB">
            <w:pPr>
              <w:spacing w:before="0" w:after="0"/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</w:pPr>
            <w:r w:rsidRPr="00AD639D">
              <w:rPr>
                <w:rFonts w:eastAsia="맑은 고딕" w:cs="Times New Roman"/>
                <w:i/>
                <w:iCs/>
                <w:color w:val="000000"/>
                <w:sz w:val="10"/>
                <w:szCs w:val="10"/>
                <w:lang w:eastAsia="ko-KR"/>
              </w:rPr>
              <w:t xml:space="preserve">Scenedesmus bijugatus </w:t>
            </w:r>
            <w:r w:rsidRPr="00AD639D"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  <w:t xml:space="preserve">var. </w:t>
            </w:r>
            <w:r w:rsidRPr="00AD639D">
              <w:rPr>
                <w:rFonts w:eastAsia="맑은 고딕" w:cs="Times New Roman"/>
                <w:i/>
                <w:iCs/>
                <w:color w:val="000000"/>
                <w:sz w:val="10"/>
                <w:szCs w:val="10"/>
                <w:lang w:eastAsia="ko-KR"/>
              </w:rPr>
              <w:t xml:space="preserve">flexuosus </w:t>
            </w:r>
            <w:r w:rsidRPr="00AD639D"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  <w:t>Lemmermann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75406A03" w14:textId="77777777" w:rsidR="005850E0" w:rsidRPr="00AD639D" w:rsidRDefault="005850E0" w:rsidP="00187DCB">
            <w:pPr>
              <w:spacing w:before="0" w:after="0"/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</w:pPr>
            <w:r w:rsidRPr="00AD639D"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  <w:t>Lemmermann, 1898; Collins, 1909;</w:t>
            </w:r>
            <w:r w:rsidRPr="00AD639D"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  <w:br/>
              <w:t>Taşkın, 2019</w:t>
            </w:r>
          </w:p>
        </w:tc>
        <w:tc>
          <w:tcPr>
            <w:tcW w:w="0" w:type="auto"/>
            <w:vAlign w:val="center"/>
            <w:hideMark/>
          </w:tcPr>
          <w:p w14:paraId="432FFC7C" w14:textId="77777777" w:rsidR="005850E0" w:rsidRPr="00AD639D" w:rsidRDefault="005850E0" w:rsidP="00187DCB">
            <w:pPr>
              <w:spacing w:before="0" w:after="0"/>
              <w:rPr>
                <w:rFonts w:eastAsia="Times New Roman" w:cs="Times New Roman"/>
                <w:sz w:val="10"/>
                <w:szCs w:val="10"/>
                <w:lang w:eastAsia="ko-KR"/>
              </w:rPr>
            </w:pPr>
          </w:p>
        </w:tc>
      </w:tr>
      <w:tr w:rsidR="005850E0" w:rsidRPr="00AD639D" w14:paraId="73070A54" w14:textId="77777777" w:rsidTr="00187DCB">
        <w:trPr>
          <w:trHeight w:val="1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F41922" w14:textId="77777777" w:rsidR="005850E0" w:rsidRPr="00AD639D" w:rsidRDefault="005850E0" w:rsidP="00187DC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</w:pPr>
            <w:r w:rsidRPr="00AD639D"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751B6B" w14:textId="77777777" w:rsidR="005850E0" w:rsidRPr="00AD639D" w:rsidRDefault="005850E0" w:rsidP="00187DCB">
            <w:pPr>
              <w:spacing w:before="0" w:after="0"/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</w:pPr>
            <w:r w:rsidRPr="00AD639D"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CA9D18F" w14:textId="77777777" w:rsidR="005850E0" w:rsidRPr="00AD639D" w:rsidRDefault="005850E0" w:rsidP="00187DCB">
            <w:pPr>
              <w:spacing w:before="0" w:after="0"/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</w:pPr>
            <w:r w:rsidRPr="00AD639D">
              <w:rPr>
                <w:rFonts w:eastAsia="맑은 고딕" w:cs="Times New Roman"/>
                <w:i/>
                <w:iCs/>
                <w:color w:val="000000"/>
                <w:sz w:val="10"/>
                <w:szCs w:val="10"/>
                <w:lang w:eastAsia="ko-KR"/>
              </w:rPr>
              <w:t>Scenedesmus bijugus</w:t>
            </w:r>
            <w:r w:rsidRPr="00AD639D"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  <w:t xml:space="preserve"> var. </w:t>
            </w:r>
            <w:r w:rsidRPr="00AD639D">
              <w:rPr>
                <w:rFonts w:eastAsia="맑은 고딕" w:cs="Times New Roman"/>
                <w:i/>
                <w:iCs/>
                <w:color w:val="000000"/>
                <w:sz w:val="10"/>
                <w:szCs w:val="10"/>
                <w:lang w:eastAsia="ko-KR"/>
              </w:rPr>
              <w:t xml:space="preserve">flexuosus </w:t>
            </w:r>
            <w:r w:rsidRPr="00AD639D"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  <w:t>(Lemmermann) Collins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D90DD4" w14:textId="77777777" w:rsidR="005850E0" w:rsidRPr="00AD639D" w:rsidRDefault="005850E0" w:rsidP="00187DCB">
            <w:pPr>
              <w:spacing w:before="0" w:after="0"/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</w:pPr>
          </w:p>
        </w:tc>
        <w:tc>
          <w:tcPr>
            <w:tcW w:w="0" w:type="auto"/>
            <w:vAlign w:val="center"/>
            <w:hideMark/>
          </w:tcPr>
          <w:p w14:paraId="56F43E4E" w14:textId="77777777" w:rsidR="005850E0" w:rsidRPr="00AD639D" w:rsidRDefault="005850E0" w:rsidP="00187DCB">
            <w:pPr>
              <w:spacing w:before="0" w:after="0"/>
              <w:rPr>
                <w:rFonts w:eastAsia="Times New Roman" w:cs="Times New Roman"/>
                <w:sz w:val="10"/>
                <w:szCs w:val="10"/>
                <w:lang w:eastAsia="ko-KR"/>
              </w:rPr>
            </w:pPr>
          </w:p>
        </w:tc>
      </w:tr>
      <w:tr w:rsidR="005850E0" w:rsidRPr="00AD639D" w14:paraId="6B02F0CB" w14:textId="77777777" w:rsidTr="00187DCB">
        <w:trPr>
          <w:trHeight w:val="1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242A1B" w14:textId="77777777" w:rsidR="005850E0" w:rsidRPr="00AD639D" w:rsidRDefault="005850E0" w:rsidP="00187DC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</w:pPr>
            <w:r w:rsidRPr="00AD639D"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  <w:t>1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7035BC" w14:textId="591340A7" w:rsidR="005850E0" w:rsidRPr="00AD639D" w:rsidRDefault="005850E0" w:rsidP="00187DCB">
            <w:pPr>
              <w:spacing w:before="0" w:after="0"/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</w:pPr>
            <w:r w:rsidRPr="00AD639D">
              <w:rPr>
                <w:rFonts w:eastAsia="맑은 고딕" w:cs="Times New Roman"/>
                <w:i/>
                <w:iCs/>
                <w:color w:val="000000"/>
                <w:sz w:val="10"/>
                <w:szCs w:val="10"/>
                <w:lang w:eastAsia="ko-KR"/>
              </w:rPr>
              <w:t>T</w:t>
            </w:r>
            <w:r w:rsidRPr="00AD639D"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  <w:t xml:space="preserve">. </w:t>
            </w:r>
            <w:r w:rsidRPr="00AD639D">
              <w:rPr>
                <w:rFonts w:eastAsia="맑은 고딕" w:cs="Times New Roman"/>
                <w:i/>
                <w:iCs/>
                <w:color w:val="000000"/>
                <w:sz w:val="10"/>
                <w:szCs w:val="10"/>
                <w:lang w:eastAsia="ko-KR"/>
              </w:rPr>
              <w:t xml:space="preserve">obliquus </w:t>
            </w:r>
            <w:r w:rsidR="000F7AF7"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  <w:t>f</w:t>
            </w:r>
            <w:r w:rsidRPr="00AD639D"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  <w:t xml:space="preserve">. </w:t>
            </w:r>
            <w:r w:rsidRPr="00AD639D">
              <w:rPr>
                <w:rFonts w:eastAsia="맑은 고딕" w:cs="Times New Roman"/>
                <w:i/>
                <w:iCs/>
                <w:color w:val="000000"/>
                <w:sz w:val="10"/>
                <w:szCs w:val="10"/>
                <w:lang w:eastAsia="ko-KR"/>
              </w:rPr>
              <w:t xml:space="preserve">rectilineare </w:t>
            </w:r>
            <w:r w:rsidR="000F7AF7">
              <w:rPr>
                <w:rFonts w:eastAsia="맑은 고딕" w:cs="Times New Roman"/>
                <w:b/>
                <w:bCs/>
                <w:color w:val="000000"/>
                <w:sz w:val="10"/>
                <w:szCs w:val="10"/>
                <w:lang w:eastAsia="ko-KR"/>
              </w:rPr>
              <w:t>f</w:t>
            </w:r>
            <w:r w:rsidRPr="00AD639D">
              <w:rPr>
                <w:rFonts w:eastAsia="맑은 고딕" w:cs="Times New Roman"/>
                <w:b/>
                <w:bCs/>
                <w:color w:val="000000"/>
                <w:sz w:val="10"/>
                <w:szCs w:val="10"/>
                <w:lang w:eastAsia="ko-KR"/>
              </w:rPr>
              <w:t>. nov.</w:t>
            </w:r>
            <w:r w:rsidRPr="00AD639D">
              <w:rPr>
                <w:rFonts w:eastAsia="맑은 고딕" w:cs="Times New Roman"/>
                <w:i/>
                <w:iCs/>
                <w:color w:val="000000"/>
                <w:sz w:val="10"/>
                <w:szCs w:val="10"/>
                <w:lang w:eastAsia="ko-KR"/>
              </w:rPr>
              <w:t xml:space="preserve"> </w:t>
            </w:r>
            <w:r w:rsidRPr="00AD639D"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  <w:t>H.</w:t>
            </w:r>
            <w:r w:rsidR="000F7AF7"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  <w:t xml:space="preserve"> S.</w:t>
            </w:r>
            <w:r w:rsidRPr="00AD639D"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  <w:t xml:space="preserve"> Cho &amp; J.</w:t>
            </w:r>
            <w:r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  <w:t xml:space="preserve"> M.</w:t>
            </w:r>
            <w:r w:rsidRPr="00AD639D"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  <w:t xml:space="preserve"> Le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9CA44BE" w14:textId="77777777" w:rsidR="005850E0" w:rsidRPr="00AD639D" w:rsidRDefault="005850E0" w:rsidP="00187DCB">
            <w:pPr>
              <w:spacing w:before="0" w:after="0"/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</w:pPr>
            <w:r w:rsidRPr="00AD639D"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FBBDF87" w14:textId="77777777" w:rsidR="005850E0" w:rsidRPr="00AD639D" w:rsidRDefault="005850E0" w:rsidP="00187DCB">
            <w:pPr>
              <w:spacing w:before="0" w:after="0"/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</w:pPr>
            <w:r w:rsidRPr="00AD639D"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  <w:t>This study</w:t>
            </w:r>
          </w:p>
        </w:tc>
        <w:tc>
          <w:tcPr>
            <w:tcW w:w="0" w:type="auto"/>
            <w:vAlign w:val="center"/>
            <w:hideMark/>
          </w:tcPr>
          <w:p w14:paraId="557B01DA" w14:textId="77777777" w:rsidR="005850E0" w:rsidRPr="00AD639D" w:rsidRDefault="005850E0" w:rsidP="00187DCB">
            <w:pPr>
              <w:spacing w:before="0" w:after="0"/>
              <w:rPr>
                <w:rFonts w:eastAsia="Times New Roman" w:cs="Times New Roman"/>
                <w:sz w:val="10"/>
                <w:szCs w:val="10"/>
                <w:lang w:eastAsia="ko-KR"/>
              </w:rPr>
            </w:pPr>
          </w:p>
        </w:tc>
      </w:tr>
      <w:tr w:rsidR="005850E0" w:rsidRPr="00AD639D" w14:paraId="525A30DD" w14:textId="77777777" w:rsidTr="00187DCB">
        <w:trPr>
          <w:trHeight w:val="1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DC8B76" w14:textId="77777777" w:rsidR="005850E0" w:rsidRPr="00AD639D" w:rsidRDefault="005850E0" w:rsidP="00187DC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</w:pPr>
            <w:r w:rsidRPr="00AD639D"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  <w:t>1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DF277A" w14:textId="36CF28C6" w:rsidR="005850E0" w:rsidRPr="00AD639D" w:rsidRDefault="005850E0" w:rsidP="00187DCB">
            <w:pPr>
              <w:spacing w:before="0" w:after="0"/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</w:pPr>
            <w:r w:rsidRPr="00AD639D">
              <w:rPr>
                <w:rFonts w:eastAsia="맑은 고딕" w:cs="Times New Roman"/>
                <w:i/>
                <w:iCs/>
                <w:color w:val="000000"/>
                <w:sz w:val="10"/>
                <w:szCs w:val="10"/>
                <w:lang w:eastAsia="ko-KR"/>
              </w:rPr>
              <w:t>T</w:t>
            </w:r>
            <w:r w:rsidRPr="00AD639D"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  <w:t xml:space="preserve">. </w:t>
            </w:r>
            <w:r w:rsidRPr="00AD639D">
              <w:rPr>
                <w:rFonts w:eastAsia="맑은 고딕" w:cs="Times New Roman"/>
                <w:i/>
                <w:iCs/>
                <w:color w:val="000000"/>
                <w:sz w:val="10"/>
                <w:szCs w:val="10"/>
                <w:lang w:eastAsia="ko-KR"/>
              </w:rPr>
              <w:t xml:space="preserve">obliquus </w:t>
            </w:r>
            <w:r w:rsidRPr="00AD639D"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  <w:t xml:space="preserve">var. </w:t>
            </w:r>
            <w:r w:rsidRPr="00AD639D">
              <w:rPr>
                <w:rFonts w:eastAsia="맑은 고딕" w:cs="Times New Roman"/>
                <w:i/>
                <w:iCs/>
                <w:color w:val="000000"/>
                <w:sz w:val="10"/>
                <w:szCs w:val="10"/>
                <w:lang w:eastAsia="ko-KR"/>
              </w:rPr>
              <w:t xml:space="preserve">spiraformis </w:t>
            </w:r>
            <w:r w:rsidRPr="00AD639D">
              <w:rPr>
                <w:rFonts w:eastAsia="맑은 고딕" w:cs="Times New Roman"/>
                <w:b/>
                <w:bCs/>
                <w:color w:val="000000"/>
                <w:sz w:val="10"/>
                <w:szCs w:val="10"/>
                <w:lang w:eastAsia="ko-KR"/>
              </w:rPr>
              <w:t>var. nov.</w:t>
            </w:r>
            <w:r w:rsidRPr="00AD639D">
              <w:rPr>
                <w:rFonts w:eastAsia="맑은 고딕" w:cs="Times New Roman"/>
                <w:i/>
                <w:iCs/>
                <w:color w:val="000000"/>
                <w:sz w:val="10"/>
                <w:szCs w:val="10"/>
                <w:lang w:eastAsia="ko-KR"/>
              </w:rPr>
              <w:t xml:space="preserve"> </w:t>
            </w:r>
            <w:r w:rsidRPr="00AD639D"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  <w:t xml:space="preserve">H. </w:t>
            </w:r>
            <w:r w:rsidR="000F7AF7"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  <w:t xml:space="preserve">S. </w:t>
            </w:r>
            <w:r w:rsidRPr="00AD639D"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  <w:t xml:space="preserve">Cho &amp; J. </w:t>
            </w:r>
            <w:r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  <w:t xml:space="preserve">M. </w:t>
            </w:r>
            <w:r w:rsidRPr="00AD639D"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  <w:t>Le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0FA45AA" w14:textId="77777777" w:rsidR="005850E0" w:rsidRPr="00AD639D" w:rsidRDefault="005850E0" w:rsidP="00187DCB">
            <w:pPr>
              <w:spacing w:before="0" w:after="0"/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</w:pPr>
            <w:r w:rsidRPr="00AD639D"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C4F7C80" w14:textId="77777777" w:rsidR="005850E0" w:rsidRPr="00AD639D" w:rsidRDefault="005850E0" w:rsidP="00187DCB">
            <w:pPr>
              <w:spacing w:before="0" w:after="0"/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</w:pPr>
            <w:r w:rsidRPr="00AD639D"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  <w:t>This study</w:t>
            </w:r>
          </w:p>
        </w:tc>
        <w:tc>
          <w:tcPr>
            <w:tcW w:w="0" w:type="auto"/>
            <w:vAlign w:val="center"/>
            <w:hideMark/>
          </w:tcPr>
          <w:p w14:paraId="20680A27" w14:textId="77777777" w:rsidR="005850E0" w:rsidRPr="00AD639D" w:rsidRDefault="005850E0" w:rsidP="00187DCB">
            <w:pPr>
              <w:spacing w:before="0" w:after="0"/>
              <w:rPr>
                <w:rFonts w:eastAsia="Times New Roman" w:cs="Times New Roman"/>
                <w:sz w:val="10"/>
                <w:szCs w:val="10"/>
                <w:lang w:eastAsia="ko-KR"/>
              </w:rPr>
            </w:pPr>
          </w:p>
        </w:tc>
      </w:tr>
      <w:tr w:rsidR="005850E0" w:rsidRPr="00AD639D" w14:paraId="5AECD400" w14:textId="77777777" w:rsidTr="00187DCB">
        <w:trPr>
          <w:trHeight w:val="142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117F0D" w14:textId="77777777" w:rsidR="005850E0" w:rsidRPr="00AD639D" w:rsidRDefault="005850E0" w:rsidP="00187DC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</w:pPr>
            <w:r w:rsidRPr="00AD639D"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  <w:t>1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43FDB9" w14:textId="77777777" w:rsidR="005850E0" w:rsidRPr="00AD639D" w:rsidRDefault="005850E0" w:rsidP="00187DCB">
            <w:pPr>
              <w:spacing w:before="0" w:after="0"/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</w:pPr>
            <w:r w:rsidRPr="00AD639D">
              <w:rPr>
                <w:rFonts w:eastAsia="맑은 고딕" w:cs="Times New Roman"/>
                <w:i/>
                <w:iCs/>
                <w:color w:val="000000"/>
                <w:sz w:val="10"/>
                <w:szCs w:val="10"/>
                <w:lang w:eastAsia="ko-KR"/>
              </w:rPr>
              <w:t>T</w:t>
            </w:r>
            <w:r w:rsidRPr="00AD639D"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  <w:t xml:space="preserve">. </w:t>
            </w:r>
            <w:r w:rsidRPr="00AD639D">
              <w:rPr>
                <w:rFonts w:eastAsia="맑은 고딕" w:cs="Times New Roman"/>
                <w:i/>
                <w:iCs/>
                <w:color w:val="000000"/>
                <w:sz w:val="10"/>
                <w:szCs w:val="10"/>
                <w:lang w:eastAsia="ko-KR"/>
              </w:rPr>
              <w:t xml:space="preserve">reginae </w:t>
            </w:r>
            <w:r w:rsidRPr="00AD639D"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  <w:t>(T.Holtmann) M.J.Wyn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69808B" w14:textId="77777777" w:rsidR="005850E0" w:rsidRPr="00AD639D" w:rsidRDefault="005850E0" w:rsidP="00187DCB">
            <w:pPr>
              <w:spacing w:before="0" w:after="0"/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</w:pPr>
            <w:r w:rsidRPr="00AD639D">
              <w:rPr>
                <w:rFonts w:eastAsia="맑은 고딕" w:cs="Times New Roman"/>
                <w:i/>
                <w:iCs/>
                <w:color w:val="000000"/>
                <w:sz w:val="10"/>
                <w:szCs w:val="10"/>
                <w:lang w:eastAsia="ko-KR"/>
              </w:rPr>
              <w:t xml:space="preserve">Scenedesmus </w:t>
            </w:r>
            <w:r w:rsidRPr="00AD639D"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  <w:t>(</w:t>
            </w:r>
            <w:r w:rsidRPr="00AD639D">
              <w:rPr>
                <w:rFonts w:eastAsia="맑은 고딕" w:cs="Times New Roman"/>
                <w:i/>
                <w:iCs/>
                <w:color w:val="000000"/>
                <w:sz w:val="10"/>
                <w:szCs w:val="10"/>
                <w:lang w:eastAsia="ko-KR"/>
              </w:rPr>
              <w:t>Tetradesmus</w:t>
            </w:r>
            <w:r w:rsidRPr="00AD639D"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  <w:t xml:space="preserve">) </w:t>
            </w:r>
            <w:r w:rsidRPr="00AD639D">
              <w:rPr>
                <w:rFonts w:eastAsia="맑은 고딕" w:cs="Times New Roman"/>
                <w:i/>
                <w:iCs/>
                <w:color w:val="000000"/>
                <w:sz w:val="10"/>
                <w:szCs w:val="10"/>
                <w:lang w:eastAsia="ko-KR"/>
              </w:rPr>
              <w:t xml:space="preserve">wisconsinensis </w:t>
            </w:r>
            <w:r w:rsidRPr="00AD639D"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  <w:t xml:space="preserve">var. </w:t>
            </w:r>
            <w:r w:rsidRPr="00AD639D">
              <w:rPr>
                <w:rFonts w:eastAsia="맑은 고딕" w:cs="Times New Roman"/>
                <w:i/>
                <w:iCs/>
                <w:color w:val="000000"/>
                <w:sz w:val="10"/>
                <w:szCs w:val="10"/>
                <w:lang w:eastAsia="ko-KR"/>
              </w:rPr>
              <w:t>reginae</w:t>
            </w:r>
            <w:r w:rsidRPr="00AD639D"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  <w:t xml:space="preserve"> T. Holtmann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40752246" w14:textId="77777777" w:rsidR="005850E0" w:rsidRPr="00AD639D" w:rsidRDefault="005850E0" w:rsidP="00187DCB">
            <w:pPr>
              <w:spacing w:before="0" w:after="0"/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</w:pPr>
            <w:r w:rsidRPr="00AD639D"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  <w:t>Holtmann, 1994; Hegewald and Hanagata, 2000;</w:t>
            </w:r>
            <w:r w:rsidRPr="00AD639D"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  <w:br/>
              <w:t>Tsarenko et al., 2005; Wynne and Hallan, 2015</w:t>
            </w:r>
          </w:p>
        </w:tc>
        <w:tc>
          <w:tcPr>
            <w:tcW w:w="0" w:type="auto"/>
            <w:vAlign w:val="center"/>
            <w:hideMark/>
          </w:tcPr>
          <w:p w14:paraId="68B09FBC" w14:textId="77777777" w:rsidR="005850E0" w:rsidRPr="00AD639D" w:rsidRDefault="005850E0" w:rsidP="00187DCB">
            <w:pPr>
              <w:spacing w:before="0" w:after="0"/>
              <w:rPr>
                <w:rFonts w:eastAsia="Times New Roman" w:cs="Times New Roman"/>
                <w:sz w:val="10"/>
                <w:szCs w:val="10"/>
                <w:lang w:eastAsia="ko-KR"/>
              </w:rPr>
            </w:pPr>
          </w:p>
        </w:tc>
      </w:tr>
      <w:tr w:rsidR="005850E0" w:rsidRPr="00AD639D" w14:paraId="0A4EF310" w14:textId="77777777" w:rsidTr="00187DCB">
        <w:trPr>
          <w:trHeight w:val="1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8DE2A2" w14:textId="77777777" w:rsidR="005850E0" w:rsidRPr="00AD639D" w:rsidRDefault="005850E0" w:rsidP="00187DC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</w:pPr>
            <w:r w:rsidRPr="00AD639D"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3C4A80" w14:textId="77777777" w:rsidR="005850E0" w:rsidRPr="00AD639D" w:rsidRDefault="005850E0" w:rsidP="00187DCB">
            <w:pPr>
              <w:spacing w:before="0" w:after="0"/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</w:pPr>
            <w:r w:rsidRPr="00AD639D"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02EEAF" w14:textId="77777777" w:rsidR="005850E0" w:rsidRPr="00AD639D" w:rsidRDefault="005850E0" w:rsidP="00187DCB">
            <w:pPr>
              <w:spacing w:before="0" w:after="0"/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</w:pPr>
            <w:r w:rsidRPr="00AD639D">
              <w:rPr>
                <w:rFonts w:eastAsia="맑은 고딕" w:cs="Times New Roman"/>
                <w:i/>
                <w:iCs/>
                <w:color w:val="000000"/>
                <w:sz w:val="10"/>
                <w:szCs w:val="10"/>
                <w:lang w:eastAsia="ko-KR"/>
              </w:rPr>
              <w:t xml:space="preserve">Scenedesmus reginae </w:t>
            </w:r>
            <w:r w:rsidRPr="00AD639D"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  <w:t>(T. Holtmann) E. Hegewald &amp; N. Hanagata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8B95C6" w14:textId="77777777" w:rsidR="005850E0" w:rsidRPr="00AD639D" w:rsidRDefault="005850E0" w:rsidP="00187DCB">
            <w:pPr>
              <w:spacing w:before="0" w:after="0"/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</w:pPr>
          </w:p>
        </w:tc>
        <w:tc>
          <w:tcPr>
            <w:tcW w:w="0" w:type="auto"/>
            <w:vAlign w:val="center"/>
            <w:hideMark/>
          </w:tcPr>
          <w:p w14:paraId="08FDC3D8" w14:textId="77777777" w:rsidR="005850E0" w:rsidRPr="00AD639D" w:rsidRDefault="005850E0" w:rsidP="00187DCB">
            <w:pPr>
              <w:spacing w:before="0" w:after="0"/>
              <w:rPr>
                <w:rFonts w:eastAsia="Times New Roman" w:cs="Times New Roman"/>
                <w:sz w:val="10"/>
                <w:szCs w:val="10"/>
                <w:lang w:eastAsia="ko-KR"/>
              </w:rPr>
            </w:pPr>
          </w:p>
        </w:tc>
      </w:tr>
      <w:tr w:rsidR="005850E0" w:rsidRPr="00AD639D" w14:paraId="1077BCBC" w14:textId="77777777" w:rsidTr="00187DCB">
        <w:trPr>
          <w:trHeight w:val="142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1CF6C21" w14:textId="77777777" w:rsidR="005850E0" w:rsidRPr="00AD639D" w:rsidRDefault="005850E0" w:rsidP="00187DC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</w:pPr>
            <w:r w:rsidRPr="00AD639D"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D73F41F" w14:textId="77777777" w:rsidR="005850E0" w:rsidRPr="00AD639D" w:rsidRDefault="005850E0" w:rsidP="00187DCB">
            <w:pPr>
              <w:spacing w:before="0" w:after="0"/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</w:pPr>
            <w:r w:rsidRPr="00AD639D"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46923B3" w14:textId="77777777" w:rsidR="005850E0" w:rsidRPr="00AD639D" w:rsidRDefault="005850E0" w:rsidP="00187DCB">
            <w:pPr>
              <w:spacing w:before="0" w:after="0"/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</w:pPr>
            <w:r w:rsidRPr="00AD639D">
              <w:rPr>
                <w:rFonts w:eastAsia="맑은 고딕" w:cs="Times New Roman"/>
                <w:i/>
                <w:iCs/>
                <w:color w:val="000000"/>
                <w:sz w:val="10"/>
                <w:szCs w:val="10"/>
                <w:lang w:eastAsia="ko-KR"/>
              </w:rPr>
              <w:t xml:space="preserve">Acutodesmus reginae </w:t>
            </w:r>
            <w:r w:rsidRPr="00AD639D"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  <w:t>(T. Holtmann) P. M. Tsarenko &amp; E. Hegewald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8B6D16" w14:textId="77777777" w:rsidR="005850E0" w:rsidRPr="00AD639D" w:rsidRDefault="005850E0" w:rsidP="00187DCB">
            <w:pPr>
              <w:spacing w:before="0" w:after="0"/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</w:pPr>
          </w:p>
        </w:tc>
        <w:tc>
          <w:tcPr>
            <w:tcW w:w="0" w:type="auto"/>
            <w:vAlign w:val="center"/>
            <w:hideMark/>
          </w:tcPr>
          <w:p w14:paraId="4FE49D6A" w14:textId="77777777" w:rsidR="005850E0" w:rsidRPr="00AD639D" w:rsidRDefault="005850E0" w:rsidP="00187DCB">
            <w:pPr>
              <w:spacing w:before="0" w:after="0"/>
              <w:rPr>
                <w:rFonts w:eastAsia="Times New Roman" w:cs="Times New Roman"/>
                <w:sz w:val="10"/>
                <w:szCs w:val="10"/>
                <w:lang w:eastAsia="ko-KR"/>
              </w:rPr>
            </w:pPr>
          </w:p>
        </w:tc>
      </w:tr>
      <w:tr w:rsidR="005850E0" w:rsidRPr="00AD639D" w14:paraId="40C84C40" w14:textId="77777777" w:rsidTr="00187DCB">
        <w:trPr>
          <w:trHeight w:val="142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C9027E0" w14:textId="77777777" w:rsidR="005850E0" w:rsidRPr="00AD639D" w:rsidRDefault="005850E0" w:rsidP="00187DC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</w:pPr>
            <w:r w:rsidRPr="00AD639D"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156A354" w14:textId="77777777" w:rsidR="005850E0" w:rsidRPr="00AD639D" w:rsidRDefault="005850E0" w:rsidP="00187DCB">
            <w:pPr>
              <w:spacing w:before="0" w:after="0"/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</w:pPr>
            <w:r w:rsidRPr="00AD639D">
              <w:rPr>
                <w:rFonts w:eastAsia="맑은 고딕" w:cs="Times New Roman"/>
                <w:i/>
                <w:iCs/>
                <w:color w:val="000000"/>
                <w:sz w:val="10"/>
                <w:szCs w:val="10"/>
                <w:lang w:eastAsia="ko-KR"/>
              </w:rPr>
              <w:t>T</w:t>
            </w:r>
            <w:r w:rsidRPr="00AD639D"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  <w:t xml:space="preserve">. </w:t>
            </w:r>
            <w:r w:rsidRPr="00AD639D">
              <w:rPr>
                <w:rFonts w:eastAsia="맑은 고딕" w:cs="Times New Roman"/>
                <w:i/>
                <w:iCs/>
                <w:color w:val="000000"/>
                <w:sz w:val="10"/>
                <w:szCs w:val="10"/>
                <w:lang w:eastAsia="ko-KR"/>
              </w:rPr>
              <w:t xml:space="preserve">smithii </w:t>
            </w:r>
            <w:r w:rsidRPr="00AD639D"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  <w:t>Prescot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3C49706" w14:textId="77777777" w:rsidR="005850E0" w:rsidRPr="00AD639D" w:rsidRDefault="005850E0" w:rsidP="00187DCB">
            <w:pPr>
              <w:spacing w:before="0" w:after="0"/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</w:pPr>
            <w:r w:rsidRPr="00AD639D"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7E27BEC" w14:textId="77777777" w:rsidR="005850E0" w:rsidRPr="00AD639D" w:rsidRDefault="005850E0" w:rsidP="00187DCB">
            <w:pPr>
              <w:spacing w:before="0" w:after="0"/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</w:pPr>
            <w:r w:rsidRPr="00AD639D"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  <w:t>Prescott, 1944</w:t>
            </w:r>
          </w:p>
        </w:tc>
        <w:tc>
          <w:tcPr>
            <w:tcW w:w="0" w:type="auto"/>
            <w:vAlign w:val="center"/>
            <w:hideMark/>
          </w:tcPr>
          <w:p w14:paraId="46B8F629" w14:textId="77777777" w:rsidR="005850E0" w:rsidRPr="00AD639D" w:rsidRDefault="005850E0" w:rsidP="00187DCB">
            <w:pPr>
              <w:spacing w:before="0" w:after="0"/>
              <w:rPr>
                <w:rFonts w:eastAsia="Times New Roman" w:cs="Times New Roman"/>
                <w:sz w:val="10"/>
                <w:szCs w:val="10"/>
                <w:lang w:eastAsia="ko-KR"/>
              </w:rPr>
            </w:pPr>
          </w:p>
        </w:tc>
      </w:tr>
      <w:tr w:rsidR="005850E0" w:rsidRPr="00AD639D" w14:paraId="0293B4A1" w14:textId="77777777" w:rsidTr="00187DCB">
        <w:trPr>
          <w:trHeight w:val="1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22066B" w14:textId="77777777" w:rsidR="005850E0" w:rsidRPr="00AD639D" w:rsidRDefault="005850E0" w:rsidP="00187DC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</w:pPr>
            <w:r w:rsidRPr="00AD639D"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  <w:t>2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5D288A" w14:textId="77777777" w:rsidR="005850E0" w:rsidRPr="00AD639D" w:rsidRDefault="005850E0" w:rsidP="00187DCB">
            <w:pPr>
              <w:spacing w:before="0" w:after="0"/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</w:pPr>
            <w:r w:rsidRPr="00AD639D">
              <w:rPr>
                <w:rFonts w:eastAsia="맑은 고딕" w:cs="Times New Roman"/>
                <w:i/>
                <w:iCs/>
                <w:color w:val="000000"/>
                <w:sz w:val="10"/>
                <w:szCs w:val="10"/>
                <w:lang w:eastAsia="ko-KR"/>
              </w:rPr>
              <w:t>T</w:t>
            </w:r>
            <w:r w:rsidRPr="00AD639D"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  <w:t xml:space="preserve">. </w:t>
            </w:r>
            <w:r w:rsidRPr="00AD639D">
              <w:rPr>
                <w:rFonts w:eastAsia="맑은 고딕" w:cs="Times New Roman"/>
                <w:i/>
                <w:iCs/>
                <w:color w:val="000000"/>
                <w:sz w:val="10"/>
                <w:szCs w:val="10"/>
                <w:lang w:eastAsia="ko-KR"/>
              </w:rPr>
              <w:t xml:space="preserve">wisconsinensis </w:t>
            </w:r>
            <w:r w:rsidRPr="00AD639D"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  <w:t>G. M. Smi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E8FEAB" w14:textId="77777777" w:rsidR="005850E0" w:rsidRPr="00AD639D" w:rsidRDefault="005850E0" w:rsidP="00187DCB">
            <w:pPr>
              <w:spacing w:before="0" w:after="0"/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</w:pPr>
            <w:r w:rsidRPr="00AD639D">
              <w:rPr>
                <w:rFonts w:eastAsia="맑은 고딕" w:cs="Times New Roman"/>
                <w:i/>
                <w:iCs/>
                <w:color w:val="000000"/>
                <w:sz w:val="10"/>
                <w:szCs w:val="10"/>
                <w:lang w:eastAsia="ko-KR"/>
              </w:rPr>
              <w:t xml:space="preserve">Scenedesmus wisconsinensis </w:t>
            </w:r>
            <w:r w:rsidRPr="00AD639D"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  <w:t>(G. M. Smith) Chodat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047E9302" w14:textId="77777777" w:rsidR="005850E0" w:rsidRPr="00AD639D" w:rsidRDefault="005850E0" w:rsidP="00187DCB">
            <w:pPr>
              <w:spacing w:before="0" w:after="0"/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</w:pPr>
            <w:r w:rsidRPr="00AD639D"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  <w:t>Smith, 1913; Chodat, 1913;</w:t>
            </w:r>
            <w:r w:rsidRPr="00AD639D"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  <w:br/>
              <w:t>Tsarenko and Petlevanny, 2001</w:t>
            </w:r>
          </w:p>
        </w:tc>
        <w:tc>
          <w:tcPr>
            <w:tcW w:w="0" w:type="auto"/>
            <w:vAlign w:val="center"/>
            <w:hideMark/>
          </w:tcPr>
          <w:p w14:paraId="06DA5FA3" w14:textId="77777777" w:rsidR="005850E0" w:rsidRPr="00AD639D" w:rsidRDefault="005850E0" w:rsidP="00187DCB">
            <w:pPr>
              <w:spacing w:before="0" w:after="0"/>
              <w:rPr>
                <w:rFonts w:eastAsia="Times New Roman" w:cs="Times New Roman"/>
                <w:sz w:val="10"/>
                <w:szCs w:val="10"/>
                <w:lang w:eastAsia="ko-KR"/>
              </w:rPr>
            </w:pPr>
          </w:p>
        </w:tc>
      </w:tr>
      <w:tr w:rsidR="005850E0" w:rsidRPr="00AD639D" w14:paraId="1508A5B1" w14:textId="77777777" w:rsidTr="00187DCB">
        <w:trPr>
          <w:trHeight w:val="1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8531BE" w14:textId="77777777" w:rsidR="005850E0" w:rsidRPr="00AD639D" w:rsidRDefault="005850E0" w:rsidP="00187DC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</w:pPr>
            <w:r w:rsidRPr="00AD639D"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D23B23" w14:textId="77777777" w:rsidR="005850E0" w:rsidRPr="00AD639D" w:rsidRDefault="005850E0" w:rsidP="00187DCB">
            <w:pPr>
              <w:spacing w:before="0" w:after="0"/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</w:pPr>
            <w:r w:rsidRPr="00AD639D"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B339AE2" w14:textId="77777777" w:rsidR="005850E0" w:rsidRPr="00AD639D" w:rsidRDefault="005850E0" w:rsidP="00187DCB">
            <w:pPr>
              <w:spacing w:before="0" w:after="0"/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</w:pPr>
            <w:r w:rsidRPr="00AD639D">
              <w:rPr>
                <w:rFonts w:eastAsia="맑은 고딕" w:cs="Times New Roman"/>
                <w:i/>
                <w:iCs/>
                <w:color w:val="000000"/>
                <w:sz w:val="10"/>
                <w:szCs w:val="10"/>
                <w:lang w:eastAsia="ko-KR"/>
              </w:rPr>
              <w:t xml:space="preserve">Acutodesmus wisconsinensis </w:t>
            </w:r>
            <w:r w:rsidRPr="00AD639D"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  <w:t>(G. M. Smith) P. M. Tsarenko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C9C2E4" w14:textId="77777777" w:rsidR="005850E0" w:rsidRPr="00AD639D" w:rsidRDefault="005850E0" w:rsidP="00187DCB">
            <w:pPr>
              <w:spacing w:before="0" w:after="0"/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</w:pPr>
          </w:p>
        </w:tc>
        <w:tc>
          <w:tcPr>
            <w:tcW w:w="0" w:type="auto"/>
            <w:vAlign w:val="center"/>
            <w:hideMark/>
          </w:tcPr>
          <w:p w14:paraId="08468929" w14:textId="77777777" w:rsidR="005850E0" w:rsidRPr="00AD639D" w:rsidRDefault="005850E0" w:rsidP="00187DCB">
            <w:pPr>
              <w:spacing w:before="0" w:after="0"/>
              <w:rPr>
                <w:rFonts w:eastAsia="Times New Roman" w:cs="Times New Roman"/>
                <w:sz w:val="10"/>
                <w:szCs w:val="10"/>
                <w:lang w:eastAsia="ko-KR"/>
              </w:rPr>
            </w:pPr>
          </w:p>
        </w:tc>
      </w:tr>
      <w:tr w:rsidR="005850E0" w:rsidRPr="00AD639D" w14:paraId="0DE1E7AC" w14:textId="77777777" w:rsidTr="00187DCB">
        <w:trPr>
          <w:trHeight w:val="1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C928D5" w14:textId="77777777" w:rsidR="005850E0" w:rsidRPr="00AD639D" w:rsidRDefault="005850E0" w:rsidP="00187DC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</w:pPr>
            <w:r w:rsidRPr="00AD639D"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  <w:t>2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302954" w14:textId="77777777" w:rsidR="005850E0" w:rsidRPr="00AD639D" w:rsidRDefault="005850E0" w:rsidP="00187DCB">
            <w:pPr>
              <w:spacing w:before="0" w:after="0"/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</w:pPr>
            <w:r w:rsidRPr="00AD639D">
              <w:rPr>
                <w:rFonts w:eastAsia="맑은 고딕" w:cs="Times New Roman"/>
                <w:i/>
                <w:iCs/>
                <w:color w:val="000000"/>
                <w:sz w:val="10"/>
                <w:szCs w:val="10"/>
                <w:lang w:eastAsia="ko-KR"/>
              </w:rPr>
              <w:t>T</w:t>
            </w:r>
            <w:r w:rsidRPr="00AD639D"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  <w:t xml:space="preserve">. </w:t>
            </w:r>
            <w:r w:rsidRPr="00AD639D">
              <w:rPr>
                <w:rFonts w:eastAsia="맑은 고딕" w:cs="Times New Roman"/>
                <w:i/>
                <w:iCs/>
                <w:color w:val="000000"/>
                <w:sz w:val="10"/>
                <w:szCs w:val="10"/>
                <w:lang w:eastAsia="ko-KR"/>
              </w:rPr>
              <w:t xml:space="preserve">wisconsinensis </w:t>
            </w:r>
            <w:r w:rsidRPr="00AD639D"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  <w:t xml:space="preserve">f. </w:t>
            </w:r>
            <w:r w:rsidRPr="00AD639D">
              <w:rPr>
                <w:rFonts w:eastAsia="맑은 고딕" w:cs="Times New Roman"/>
                <w:i/>
                <w:iCs/>
                <w:color w:val="000000"/>
                <w:sz w:val="10"/>
                <w:szCs w:val="10"/>
                <w:lang w:eastAsia="ko-KR"/>
              </w:rPr>
              <w:t xml:space="preserve">sibiricus </w:t>
            </w:r>
            <w:r w:rsidRPr="00AD639D"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  <w:t>(Printz) Fott &amp; Komáre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1AE4CF7" w14:textId="77777777" w:rsidR="005850E0" w:rsidRPr="00AD639D" w:rsidRDefault="005850E0" w:rsidP="00187DCB">
            <w:pPr>
              <w:spacing w:before="0" w:after="0"/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</w:pPr>
            <w:r w:rsidRPr="00AD639D">
              <w:rPr>
                <w:rFonts w:eastAsia="맑은 고딕" w:cs="Times New Roman"/>
                <w:i/>
                <w:iCs/>
                <w:color w:val="000000"/>
                <w:sz w:val="10"/>
                <w:szCs w:val="10"/>
                <w:lang w:eastAsia="ko-KR"/>
              </w:rPr>
              <w:t>Tetradesmus sibiricus</w:t>
            </w:r>
            <w:r w:rsidRPr="00AD639D"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  <w:t xml:space="preserve"> Printz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6CB6436" w14:textId="77777777" w:rsidR="005850E0" w:rsidRPr="00AD639D" w:rsidRDefault="005850E0" w:rsidP="00187DCB">
            <w:pPr>
              <w:spacing w:before="0" w:after="0"/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</w:pPr>
            <w:r w:rsidRPr="00AD639D"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  <w:t>Printz, 1916; Fott and Komárek, 1974</w:t>
            </w:r>
          </w:p>
        </w:tc>
        <w:tc>
          <w:tcPr>
            <w:tcW w:w="0" w:type="auto"/>
            <w:vAlign w:val="center"/>
            <w:hideMark/>
          </w:tcPr>
          <w:p w14:paraId="23D06C92" w14:textId="77777777" w:rsidR="005850E0" w:rsidRPr="00AD639D" w:rsidRDefault="005850E0" w:rsidP="00187DCB">
            <w:pPr>
              <w:spacing w:before="0" w:after="0"/>
              <w:rPr>
                <w:rFonts w:eastAsia="Times New Roman" w:cs="Times New Roman"/>
                <w:sz w:val="10"/>
                <w:szCs w:val="10"/>
                <w:lang w:eastAsia="ko-KR"/>
              </w:rPr>
            </w:pPr>
          </w:p>
        </w:tc>
      </w:tr>
      <w:tr w:rsidR="005850E0" w:rsidRPr="00AD639D" w14:paraId="14EB94DE" w14:textId="77777777" w:rsidTr="00187DCB">
        <w:trPr>
          <w:trHeight w:val="1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8161AA" w14:textId="77777777" w:rsidR="005850E0" w:rsidRPr="00AD639D" w:rsidRDefault="005850E0" w:rsidP="00187DC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</w:pPr>
            <w:r w:rsidRPr="00AD639D"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  <w:t>2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8C88BB" w14:textId="77777777" w:rsidR="005850E0" w:rsidRPr="00AD639D" w:rsidRDefault="005850E0" w:rsidP="00187DCB">
            <w:pPr>
              <w:spacing w:before="0" w:after="0"/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</w:pPr>
            <w:r w:rsidRPr="00AD639D">
              <w:rPr>
                <w:rFonts w:eastAsia="맑은 고딕" w:cs="Times New Roman"/>
                <w:i/>
                <w:iCs/>
                <w:color w:val="000000"/>
                <w:sz w:val="10"/>
                <w:szCs w:val="10"/>
                <w:lang w:eastAsia="ko-KR"/>
              </w:rPr>
              <w:t>T</w:t>
            </w:r>
            <w:r w:rsidRPr="00AD639D"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  <w:t xml:space="preserve">. </w:t>
            </w:r>
            <w:r w:rsidRPr="00AD639D">
              <w:rPr>
                <w:rFonts w:eastAsia="맑은 고딕" w:cs="Times New Roman"/>
                <w:i/>
                <w:iCs/>
                <w:color w:val="000000"/>
                <w:sz w:val="10"/>
                <w:szCs w:val="10"/>
                <w:lang w:eastAsia="ko-KR"/>
              </w:rPr>
              <w:t xml:space="preserve">wisconsinensis </w:t>
            </w:r>
            <w:r w:rsidRPr="00AD639D"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  <w:t xml:space="preserve">f. </w:t>
            </w:r>
            <w:r w:rsidRPr="00AD639D">
              <w:rPr>
                <w:rFonts w:eastAsia="맑은 고딕" w:cs="Times New Roman"/>
                <w:i/>
                <w:iCs/>
                <w:color w:val="000000"/>
                <w:sz w:val="10"/>
                <w:szCs w:val="10"/>
                <w:lang w:eastAsia="ko-KR"/>
              </w:rPr>
              <w:t xml:space="preserve">ostenfeldii </w:t>
            </w:r>
            <w:r w:rsidRPr="00AD639D"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  <w:t>(Printz) Fott &amp; Komáre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663CD6" w14:textId="77777777" w:rsidR="005850E0" w:rsidRPr="00AD639D" w:rsidRDefault="005850E0" w:rsidP="00187DCB">
            <w:pPr>
              <w:spacing w:before="0" w:after="0"/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</w:pPr>
            <w:r w:rsidRPr="00AD639D">
              <w:rPr>
                <w:rFonts w:eastAsia="맑은 고딕" w:cs="Times New Roman"/>
                <w:i/>
                <w:iCs/>
                <w:color w:val="000000"/>
                <w:sz w:val="10"/>
                <w:szCs w:val="10"/>
                <w:lang w:eastAsia="ko-KR"/>
              </w:rPr>
              <w:t xml:space="preserve">Victoriella ostenfeldii </w:t>
            </w:r>
            <w:r w:rsidRPr="00AD639D"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  <w:t>Wołoszyńska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03389B7D" w14:textId="77777777" w:rsidR="005850E0" w:rsidRPr="00AD639D" w:rsidRDefault="005850E0" w:rsidP="00187DCB">
            <w:pPr>
              <w:spacing w:before="0" w:after="0"/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</w:pPr>
            <w:r w:rsidRPr="00AD639D"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  <w:t>Wołoszyńska, 1914; West, 1915;</w:t>
            </w:r>
            <w:r w:rsidRPr="00AD639D"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  <w:br/>
              <w:t>Fott and Komárek, 1974</w:t>
            </w:r>
          </w:p>
        </w:tc>
        <w:tc>
          <w:tcPr>
            <w:tcW w:w="0" w:type="auto"/>
            <w:vAlign w:val="center"/>
            <w:hideMark/>
          </w:tcPr>
          <w:p w14:paraId="2DB1B14D" w14:textId="77777777" w:rsidR="005850E0" w:rsidRPr="00AD639D" w:rsidRDefault="005850E0" w:rsidP="00187DCB">
            <w:pPr>
              <w:spacing w:before="0" w:after="0"/>
              <w:rPr>
                <w:rFonts w:eastAsia="Times New Roman" w:cs="Times New Roman"/>
                <w:sz w:val="10"/>
                <w:szCs w:val="10"/>
                <w:lang w:eastAsia="ko-KR"/>
              </w:rPr>
            </w:pPr>
          </w:p>
        </w:tc>
      </w:tr>
      <w:tr w:rsidR="005850E0" w:rsidRPr="00AD639D" w14:paraId="4FF68F39" w14:textId="77777777" w:rsidTr="00187DCB">
        <w:trPr>
          <w:trHeight w:val="142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CBAD47A" w14:textId="77777777" w:rsidR="005850E0" w:rsidRPr="00AD639D" w:rsidRDefault="005850E0" w:rsidP="00187DC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</w:pPr>
            <w:r w:rsidRPr="00AD639D"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6761F45" w14:textId="77777777" w:rsidR="005850E0" w:rsidRPr="00AD639D" w:rsidRDefault="005850E0" w:rsidP="00187DCB">
            <w:pPr>
              <w:spacing w:before="0" w:after="0"/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</w:pPr>
            <w:r w:rsidRPr="00AD639D"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C9A5077" w14:textId="77777777" w:rsidR="005850E0" w:rsidRPr="00AD639D" w:rsidRDefault="005850E0" w:rsidP="00187DCB">
            <w:pPr>
              <w:spacing w:before="0" w:after="0"/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</w:pPr>
            <w:r w:rsidRPr="00AD639D">
              <w:rPr>
                <w:rFonts w:eastAsia="맑은 고딕" w:cs="Times New Roman"/>
                <w:i/>
                <w:iCs/>
                <w:color w:val="000000"/>
                <w:sz w:val="10"/>
                <w:szCs w:val="10"/>
                <w:lang w:eastAsia="ko-KR"/>
              </w:rPr>
              <w:t xml:space="preserve">Tetradesmus ostenfeldii </w:t>
            </w:r>
            <w:r w:rsidRPr="00AD639D"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  <w:t>(Wołoszyńska) G. S. West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0DBA20" w14:textId="77777777" w:rsidR="005850E0" w:rsidRPr="00AD639D" w:rsidRDefault="005850E0" w:rsidP="00187DCB">
            <w:pPr>
              <w:spacing w:before="0" w:after="0"/>
              <w:rPr>
                <w:rFonts w:eastAsia="맑은 고딕" w:cs="Times New Roman"/>
                <w:color w:val="000000"/>
                <w:sz w:val="10"/>
                <w:szCs w:val="10"/>
                <w:lang w:eastAsia="ko-KR"/>
              </w:rPr>
            </w:pPr>
          </w:p>
        </w:tc>
        <w:tc>
          <w:tcPr>
            <w:tcW w:w="0" w:type="auto"/>
            <w:vAlign w:val="center"/>
            <w:hideMark/>
          </w:tcPr>
          <w:p w14:paraId="44AA2FBF" w14:textId="77777777" w:rsidR="005850E0" w:rsidRPr="00AD639D" w:rsidRDefault="005850E0" w:rsidP="00187DCB">
            <w:pPr>
              <w:spacing w:before="0" w:after="0"/>
              <w:rPr>
                <w:rFonts w:eastAsia="Times New Roman" w:cs="Times New Roman"/>
                <w:sz w:val="10"/>
                <w:szCs w:val="10"/>
                <w:lang w:eastAsia="ko-KR"/>
              </w:rPr>
            </w:pPr>
          </w:p>
        </w:tc>
      </w:tr>
    </w:tbl>
    <w:p w14:paraId="0AC0AB39" w14:textId="77777777" w:rsidR="00757B95" w:rsidRPr="00757B95" w:rsidRDefault="00757B95" w:rsidP="00757B95">
      <w:pPr>
        <w:spacing w:before="240"/>
        <w:jc w:val="both"/>
        <w:rPr>
          <w:rFonts w:cs="Times New Roman"/>
          <w:szCs w:val="24"/>
          <w:lang w:eastAsia="ko-KR"/>
        </w:rPr>
      </w:pPr>
    </w:p>
    <w:sectPr w:rsidR="00757B95" w:rsidRPr="00757B95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2508577" w14:textId="77777777" w:rsidR="00AF535F" w:rsidRDefault="00AF535F" w:rsidP="00117666">
      <w:pPr>
        <w:spacing w:after="0"/>
      </w:pPr>
      <w:r>
        <w:separator/>
      </w:r>
    </w:p>
  </w:endnote>
  <w:endnote w:type="continuationSeparator" w:id="0">
    <w:p w14:paraId="40EEEBD7" w14:textId="77777777" w:rsidR="00AF535F" w:rsidRDefault="00AF535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14AB28" w14:textId="77777777" w:rsidR="00C02694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C02694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4D054D26" w14:textId="77777777" w:rsidR="00C02694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22FF27" w14:textId="77777777" w:rsidR="00C02694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C02694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085E15EB" w14:textId="77777777" w:rsidR="00C02694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E26507F" w14:textId="77777777" w:rsidR="00AF535F" w:rsidRDefault="00AF535F" w:rsidP="00117666">
      <w:pPr>
        <w:spacing w:after="0"/>
      </w:pPr>
      <w:r>
        <w:separator/>
      </w:r>
    </w:p>
  </w:footnote>
  <w:footnote w:type="continuationSeparator" w:id="0">
    <w:p w14:paraId="556EBFB5" w14:textId="77777777" w:rsidR="00AF535F" w:rsidRDefault="00AF535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31EDBA" w14:textId="77777777" w:rsidR="00C02694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711A5B" w14:textId="77777777" w:rsidR="00C02694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2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5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07370"/>
    <w:rsid w:val="0001436A"/>
    <w:rsid w:val="00016F31"/>
    <w:rsid w:val="00034304"/>
    <w:rsid w:val="00035434"/>
    <w:rsid w:val="00052A14"/>
    <w:rsid w:val="00077D53"/>
    <w:rsid w:val="000C5DC0"/>
    <w:rsid w:val="000F7AF7"/>
    <w:rsid w:val="00105FD9"/>
    <w:rsid w:val="00117666"/>
    <w:rsid w:val="00130D46"/>
    <w:rsid w:val="001549D3"/>
    <w:rsid w:val="00157D26"/>
    <w:rsid w:val="00160065"/>
    <w:rsid w:val="00177D84"/>
    <w:rsid w:val="001C0455"/>
    <w:rsid w:val="001C7DE9"/>
    <w:rsid w:val="00233625"/>
    <w:rsid w:val="002475D5"/>
    <w:rsid w:val="00267D18"/>
    <w:rsid w:val="002868E2"/>
    <w:rsid w:val="002869C3"/>
    <w:rsid w:val="002936E4"/>
    <w:rsid w:val="002A2764"/>
    <w:rsid w:val="002B4A57"/>
    <w:rsid w:val="002C74CA"/>
    <w:rsid w:val="003544FB"/>
    <w:rsid w:val="003D2D47"/>
    <w:rsid w:val="003D2F2D"/>
    <w:rsid w:val="00401590"/>
    <w:rsid w:val="004468B7"/>
    <w:rsid w:val="00447801"/>
    <w:rsid w:val="00452E9C"/>
    <w:rsid w:val="004735C8"/>
    <w:rsid w:val="004961FF"/>
    <w:rsid w:val="004F15C8"/>
    <w:rsid w:val="00517A89"/>
    <w:rsid w:val="00521327"/>
    <w:rsid w:val="005250F2"/>
    <w:rsid w:val="00567ABC"/>
    <w:rsid w:val="005850E0"/>
    <w:rsid w:val="00593EEA"/>
    <w:rsid w:val="00597E57"/>
    <w:rsid w:val="005A5EEE"/>
    <w:rsid w:val="006375C7"/>
    <w:rsid w:val="00643762"/>
    <w:rsid w:val="00654E8F"/>
    <w:rsid w:val="00660D05"/>
    <w:rsid w:val="006820B1"/>
    <w:rsid w:val="006A21B1"/>
    <w:rsid w:val="006A7303"/>
    <w:rsid w:val="006B7D14"/>
    <w:rsid w:val="00701727"/>
    <w:rsid w:val="0070566C"/>
    <w:rsid w:val="00714C50"/>
    <w:rsid w:val="00725A7D"/>
    <w:rsid w:val="00731749"/>
    <w:rsid w:val="00736A3C"/>
    <w:rsid w:val="007501BE"/>
    <w:rsid w:val="00757B95"/>
    <w:rsid w:val="00764F49"/>
    <w:rsid w:val="00790BB3"/>
    <w:rsid w:val="007B763B"/>
    <w:rsid w:val="007C206C"/>
    <w:rsid w:val="00803D24"/>
    <w:rsid w:val="008169C0"/>
    <w:rsid w:val="00817DD6"/>
    <w:rsid w:val="00842F0E"/>
    <w:rsid w:val="00847D1E"/>
    <w:rsid w:val="00885156"/>
    <w:rsid w:val="00902224"/>
    <w:rsid w:val="009151AA"/>
    <w:rsid w:val="0093429D"/>
    <w:rsid w:val="00943573"/>
    <w:rsid w:val="00970F7D"/>
    <w:rsid w:val="00994A3D"/>
    <w:rsid w:val="00996D07"/>
    <w:rsid w:val="009C2B12"/>
    <w:rsid w:val="009C70F3"/>
    <w:rsid w:val="00A17490"/>
    <w:rsid w:val="00A174D9"/>
    <w:rsid w:val="00A569CD"/>
    <w:rsid w:val="00AB3AF3"/>
    <w:rsid w:val="00AB5EE2"/>
    <w:rsid w:val="00AB6715"/>
    <w:rsid w:val="00AF535F"/>
    <w:rsid w:val="00B1671E"/>
    <w:rsid w:val="00B25EB8"/>
    <w:rsid w:val="00B354E1"/>
    <w:rsid w:val="00B37F4D"/>
    <w:rsid w:val="00B84FDB"/>
    <w:rsid w:val="00C02694"/>
    <w:rsid w:val="00C52A7B"/>
    <w:rsid w:val="00C56BAF"/>
    <w:rsid w:val="00C679AA"/>
    <w:rsid w:val="00C75972"/>
    <w:rsid w:val="00C90438"/>
    <w:rsid w:val="00CC0A3A"/>
    <w:rsid w:val="00CC7B56"/>
    <w:rsid w:val="00CD066B"/>
    <w:rsid w:val="00CE4FEE"/>
    <w:rsid w:val="00DB59C3"/>
    <w:rsid w:val="00DC259A"/>
    <w:rsid w:val="00DC301D"/>
    <w:rsid w:val="00DE23E8"/>
    <w:rsid w:val="00DE46A0"/>
    <w:rsid w:val="00E07A3E"/>
    <w:rsid w:val="00E52377"/>
    <w:rsid w:val="00E64E17"/>
    <w:rsid w:val="00E76065"/>
    <w:rsid w:val="00E866C9"/>
    <w:rsid w:val="00E86F00"/>
    <w:rsid w:val="00EA3D3C"/>
    <w:rsid w:val="00F35C5D"/>
    <w:rsid w:val="00F46667"/>
    <w:rsid w:val="00F46900"/>
    <w:rsid w:val="00F61D89"/>
    <w:rsid w:val="00F70B6C"/>
    <w:rsid w:val="00FA41DC"/>
    <w:rsid w:val="00FD1A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styleId="af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8263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32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629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178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925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235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F6321C0C-0DC5-F744-8E86-55A2797505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172</TotalTime>
  <Pages>2</Pages>
  <Words>1238</Words>
  <Characters>7058</Characters>
  <Application>Microsoft Office Word</Application>
  <DocSecurity>0</DocSecurity>
  <Lines>58</Lines>
  <Paragraphs>16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/>
  <cp:revision>21</cp:revision>
  <cp:lastPrinted>2013-10-03T12:51:00Z</cp:lastPrinted>
  <dcterms:created xsi:type="dcterms:W3CDTF">2023-08-09T05:52:00Z</dcterms:created>
  <dcterms:modified xsi:type="dcterms:W3CDTF">2024-01-05T13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